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1D7561" w14:textId="6E326A65" w:rsidR="00C52B2E" w:rsidRPr="00C52B2E" w:rsidRDefault="00C52B2E" w:rsidP="00C52B2E">
      <w:pPr>
        <w:spacing w:before="120"/>
        <w:rPr>
          <w:bCs/>
          <w:sz w:val="32"/>
          <w:szCs w:val="32"/>
        </w:rPr>
      </w:pPr>
      <w:r w:rsidRPr="00C52B2E">
        <w:rPr>
          <w:b/>
          <w:sz w:val="32"/>
          <w:szCs w:val="32"/>
          <w:u w:val="single"/>
        </w:rPr>
        <w:t>Growth and Overexpression</w:t>
      </w:r>
    </w:p>
    <w:p w14:paraId="20179B3D" w14:textId="05D82398" w:rsidR="00C52B2E" w:rsidRDefault="00C52B2E" w:rsidP="00C52B2E">
      <w:pPr>
        <w:spacing w:before="120"/>
      </w:pPr>
      <w:r>
        <w:t xml:space="preserve">This </w:t>
      </w:r>
      <w:r w:rsidR="00185B03">
        <w:t>section</w:t>
      </w:r>
      <w:r>
        <w:t xml:space="preserve"> will cover the necessary chemicals needed for preparing minimal media for labeled growth, the chemicals needed for different labeling schemes, and the protocols for media preparation and growth itself. Due to the intrinsic nature of proteins to not express as well in minimal media, I would encourage going through unlabeled optimization</w:t>
      </w:r>
      <w:r w:rsidR="00FF14B2">
        <w:t xml:space="preserve"> to find the</w:t>
      </w:r>
      <w:r>
        <w:t xml:space="preserve"> amount of minimal salts (2x M9 salts concentration</w:t>
      </w:r>
      <w:r w:rsidR="00185B03">
        <w:t xml:space="preserve"> for casp-6</w:t>
      </w:r>
      <w:r>
        <w:t>), induction OD</w:t>
      </w:r>
      <w:r>
        <w:rPr>
          <w:vertAlign w:val="subscript"/>
        </w:rPr>
        <w:t>600</w:t>
      </w:r>
      <w:r>
        <w:t xml:space="preserve"> (1.0-1.1 for casp-6), induction temperature (20 °C for casp-6), and induction time (18-22 hrs for casp-6).</w:t>
      </w:r>
    </w:p>
    <w:p w14:paraId="44AB321A" w14:textId="77777777" w:rsidR="00C52B2E" w:rsidRDefault="00C52B2E" w:rsidP="00C52B2E">
      <w:pPr>
        <w:spacing w:before="120"/>
      </w:pPr>
      <w:r>
        <w:t>Note that you can also modify other parameters such as growth temperature, the amount of glucose, or using different vitamins and minerals.</w:t>
      </w:r>
    </w:p>
    <w:p w14:paraId="76ADD919" w14:textId="77777777" w:rsidR="00C52B2E" w:rsidRDefault="00C52B2E" w:rsidP="00C52B2E">
      <w:pPr>
        <w:spacing w:before="120"/>
        <w:rPr>
          <w:u w:val="single"/>
        </w:rPr>
      </w:pPr>
      <w:r>
        <w:rPr>
          <w:u w:val="single"/>
        </w:rPr>
        <w:t>Materials Needed for 1 L 2x M9 Minimal Media</w:t>
      </w:r>
    </w:p>
    <w:tbl>
      <w:tblPr>
        <w:tblStyle w:val="GridTable1Light-Accent3"/>
        <w:tblW w:w="0" w:type="auto"/>
        <w:jc w:val="center"/>
        <w:tblLook w:val="04A0" w:firstRow="1" w:lastRow="0" w:firstColumn="1" w:lastColumn="0" w:noHBand="0" w:noVBand="1"/>
      </w:tblPr>
      <w:tblGrid>
        <w:gridCol w:w="1246"/>
        <w:gridCol w:w="884"/>
        <w:gridCol w:w="1917"/>
        <w:gridCol w:w="1921"/>
        <w:gridCol w:w="1981"/>
      </w:tblGrid>
      <w:tr w:rsidR="00C52B2E" w:rsidRPr="003B1BA4" w14:paraId="23098D9F" w14:textId="77777777" w:rsidTr="0073519E">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066E8321" w14:textId="77777777" w:rsidR="00C52B2E" w:rsidRPr="003B1BA4" w:rsidRDefault="00C52B2E" w:rsidP="0073519E">
            <w:pPr>
              <w:spacing w:before="40" w:after="40"/>
              <w:jc w:val="center"/>
              <w:rPr>
                <w:sz w:val="20"/>
                <w:szCs w:val="20"/>
              </w:rPr>
            </w:pPr>
            <w:r w:rsidRPr="003B1BA4">
              <w:rPr>
                <w:sz w:val="20"/>
                <w:szCs w:val="20"/>
              </w:rPr>
              <w:t>REAGENT</w:t>
            </w:r>
          </w:p>
        </w:tc>
        <w:tc>
          <w:tcPr>
            <w:tcW w:w="0" w:type="auto"/>
          </w:tcPr>
          <w:p w14:paraId="58A943F5" w14:textId="77777777" w:rsidR="00C52B2E" w:rsidRPr="003B1BA4" w:rsidRDefault="00C52B2E" w:rsidP="0073519E">
            <w:pPr>
              <w:spacing w:before="40" w:after="40"/>
              <w:jc w:val="center"/>
              <w:cnfStyle w:val="100000000000" w:firstRow="1" w:lastRow="0" w:firstColumn="0" w:lastColumn="0" w:oddVBand="0" w:evenVBand="0" w:oddHBand="0" w:evenHBand="0" w:firstRowFirstColumn="0" w:firstRowLastColumn="0" w:lastRowFirstColumn="0" w:lastRowLastColumn="0"/>
              <w:rPr>
                <w:sz w:val="20"/>
                <w:szCs w:val="20"/>
              </w:rPr>
            </w:pPr>
            <w:r w:rsidRPr="003B1BA4">
              <w:rPr>
                <w:sz w:val="20"/>
                <w:szCs w:val="20"/>
              </w:rPr>
              <w:t>Mass</w:t>
            </w:r>
          </w:p>
        </w:tc>
        <w:tc>
          <w:tcPr>
            <w:tcW w:w="0" w:type="auto"/>
          </w:tcPr>
          <w:p w14:paraId="70A0E5F8" w14:textId="77777777" w:rsidR="00C52B2E" w:rsidRPr="003B1BA4" w:rsidRDefault="00C52B2E" w:rsidP="0073519E">
            <w:pPr>
              <w:spacing w:before="40" w:after="40"/>
              <w:jc w:val="center"/>
              <w:cnfStyle w:val="100000000000" w:firstRow="1" w:lastRow="0" w:firstColumn="0" w:lastColumn="0" w:oddVBand="0" w:evenVBand="0" w:oddHBand="0" w:evenHBand="0" w:firstRowFirstColumn="0" w:firstRowLastColumn="0" w:lastRowFirstColumn="0" w:lastRowLastColumn="0"/>
              <w:rPr>
                <w:sz w:val="20"/>
                <w:szCs w:val="20"/>
              </w:rPr>
            </w:pPr>
            <w:r w:rsidRPr="003B1BA4">
              <w:rPr>
                <w:sz w:val="20"/>
                <w:szCs w:val="20"/>
              </w:rPr>
              <w:t>VOLUME of Stock</w:t>
            </w:r>
          </w:p>
        </w:tc>
        <w:tc>
          <w:tcPr>
            <w:tcW w:w="0" w:type="auto"/>
          </w:tcPr>
          <w:p w14:paraId="67A33E5F" w14:textId="77777777" w:rsidR="00C52B2E" w:rsidRPr="003B1BA4" w:rsidRDefault="00C52B2E" w:rsidP="0073519E">
            <w:pPr>
              <w:spacing w:before="40" w:after="40"/>
              <w:jc w:val="center"/>
              <w:cnfStyle w:val="100000000000" w:firstRow="1" w:lastRow="0" w:firstColumn="0" w:lastColumn="0" w:oddVBand="0" w:evenVBand="0" w:oddHBand="0" w:evenHBand="0" w:firstRowFirstColumn="0" w:firstRowLastColumn="0" w:lastRowFirstColumn="0" w:lastRowLastColumn="0"/>
              <w:rPr>
                <w:sz w:val="20"/>
                <w:szCs w:val="20"/>
              </w:rPr>
            </w:pPr>
            <w:r w:rsidRPr="003B1BA4">
              <w:rPr>
                <w:sz w:val="20"/>
                <w:szCs w:val="20"/>
              </w:rPr>
              <w:t>STOCK CONC.</w:t>
            </w:r>
          </w:p>
        </w:tc>
        <w:tc>
          <w:tcPr>
            <w:tcW w:w="0" w:type="auto"/>
          </w:tcPr>
          <w:p w14:paraId="7C9CB646" w14:textId="77777777" w:rsidR="00C52B2E" w:rsidRPr="003B1BA4" w:rsidRDefault="00C52B2E" w:rsidP="0073519E">
            <w:pPr>
              <w:spacing w:before="40" w:after="40"/>
              <w:jc w:val="center"/>
              <w:cnfStyle w:val="100000000000" w:firstRow="1" w:lastRow="0" w:firstColumn="0" w:lastColumn="0" w:oddVBand="0" w:evenVBand="0" w:oddHBand="0" w:evenHBand="0" w:firstRowFirstColumn="0" w:firstRowLastColumn="0" w:lastRowFirstColumn="0" w:lastRowLastColumn="0"/>
              <w:rPr>
                <w:sz w:val="20"/>
                <w:szCs w:val="20"/>
              </w:rPr>
            </w:pPr>
            <w:r w:rsidRPr="003B1BA4">
              <w:rPr>
                <w:sz w:val="20"/>
                <w:szCs w:val="20"/>
              </w:rPr>
              <w:t>FINAL CONC.</w:t>
            </w:r>
          </w:p>
        </w:tc>
      </w:tr>
      <w:tr w:rsidR="00C52B2E" w:rsidRPr="003B1BA4" w14:paraId="71387E2E" w14:textId="77777777" w:rsidTr="0073519E">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408ADFB5" w14:textId="77777777" w:rsidR="00C52B2E" w:rsidRPr="003B1BA4" w:rsidRDefault="00C52B2E" w:rsidP="0073519E">
            <w:pPr>
              <w:spacing w:before="40" w:after="40"/>
              <w:jc w:val="center"/>
              <w:rPr>
                <w:b w:val="0"/>
                <w:bCs w:val="0"/>
                <w:sz w:val="20"/>
                <w:szCs w:val="20"/>
              </w:rPr>
            </w:pPr>
            <w:r w:rsidRPr="003B1BA4">
              <w:rPr>
                <w:b w:val="0"/>
                <w:bCs w:val="0"/>
                <w:sz w:val="20"/>
                <w:szCs w:val="20"/>
              </w:rPr>
              <w:t>Na</w:t>
            </w:r>
            <w:r w:rsidRPr="003B1BA4">
              <w:rPr>
                <w:b w:val="0"/>
                <w:bCs w:val="0"/>
                <w:sz w:val="20"/>
                <w:szCs w:val="20"/>
                <w:vertAlign w:val="subscript"/>
              </w:rPr>
              <w:t>2</w:t>
            </w:r>
            <w:r w:rsidRPr="003B1BA4">
              <w:rPr>
                <w:b w:val="0"/>
                <w:bCs w:val="0"/>
                <w:sz w:val="20"/>
                <w:szCs w:val="20"/>
              </w:rPr>
              <w:t>HPO</w:t>
            </w:r>
            <w:r w:rsidRPr="003B1BA4">
              <w:rPr>
                <w:b w:val="0"/>
                <w:bCs w:val="0"/>
                <w:sz w:val="20"/>
                <w:szCs w:val="20"/>
                <w:vertAlign w:val="subscript"/>
              </w:rPr>
              <w:t>4</w:t>
            </w:r>
          </w:p>
        </w:tc>
        <w:tc>
          <w:tcPr>
            <w:tcW w:w="0" w:type="auto"/>
          </w:tcPr>
          <w:p w14:paraId="2AB4FF84"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13.56 g</w:t>
            </w:r>
          </w:p>
        </w:tc>
        <w:tc>
          <w:tcPr>
            <w:tcW w:w="0" w:type="auto"/>
          </w:tcPr>
          <w:p w14:paraId="7CBB3FD8"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w:t>
            </w:r>
          </w:p>
        </w:tc>
        <w:tc>
          <w:tcPr>
            <w:tcW w:w="0" w:type="auto"/>
          </w:tcPr>
          <w:p w14:paraId="368D39F4"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w:t>
            </w:r>
          </w:p>
        </w:tc>
        <w:tc>
          <w:tcPr>
            <w:tcW w:w="0" w:type="auto"/>
          </w:tcPr>
          <w:p w14:paraId="62F5227A"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13.56 g/L</w:t>
            </w:r>
          </w:p>
        </w:tc>
      </w:tr>
      <w:tr w:rsidR="00C52B2E" w:rsidRPr="003B1BA4" w14:paraId="4E5693CA" w14:textId="77777777" w:rsidTr="0073519E">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1F4D9F14" w14:textId="77777777" w:rsidR="00C52B2E" w:rsidRPr="003B1BA4" w:rsidRDefault="00C52B2E" w:rsidP="0073519E">
            <w:pPr>
              <w:spacing w:before="40" w:after="40"/>
              <w:jc w:val="center"/>
              <w:rPr>
                <w:b w:val="0"/>
                <w:bCs w:val="0"/>
                <w:sz w:val="20"/>
                <w:szCs w:val="20"/>
              </w:rPr>
            </w:pPr>
            <w:r w:rsidRPr="003B1BA4">
              <w:rPr>
                <w:b w:val="0"/>
                <w:bCs w:val="0"/>
                <w:sz w:val="20"/>
                <w:szCs w:val="20"/>
              </w:rPr>
              <w:t>KH</w:t>
            </w:r>
            <w:r w:rsidRPr="003B1BA4">
              <w:rPr>
                <w:b w:val="0"/>
                <w:bCs w:val="0"/>
                <w:sz w:val="20"/>
                <w:szCs w:val="20"/>
                <w:vertAlign w:val="subscript"/>
              </w:rPr>
              <w:t>2</w:t>
            </w:r>
            <w:r w:rsidRPr="003B1BA4">
              <w:rPr>
                <w:b w:val="0"/>
                <w:bCs w:val="0"/>
                <w:sz w:val="20"/>
                <w:szCs w:val="20"/>
              </w:rPr>
              <w:t>PO</w:t>
            </w:r>
            <w:r w:rsidRPr="003B1BA4">
              <w:rPr>
                <w:b w:val="0"/>
                <w:bCs w:val="0"/>
                <w:sz w:val="20"/>
                <w:szCs w:val="20"/>
                <w:vertAlign w:val="subscript"/>
              </w:rPr>
              <w:t>4</w:t>
            </w:r>
          </w:p>
        </w:tc>
        <w:tc>
          <w:tcPr>
            <w:tcW w:w="0" w:type="auto"/>
          </w:tcPr>
          <w:p w14:paraId="7FDC792F"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6 g</w:t>
            </w:r>
          </w:p>
        </w:tc>
        <w:tc>
          <w:tcPr>
            <w:tcW w:w="0" w:type="auto"/>
          </w:tcPr>
          <w:p w14:paraId="482205BF"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w:t>
            </w:r>
          </w:p>
        </w:tc>
        <w:tc>
          <w:tcPr>
            <w:tcW w:w="0" w:type="auto"/>
          </w:tcPr>
          <w:p w14:paraId="5C434C06"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w:t>
            </w:r>
          </w:p>
        </w:tc>
        <w:tc>
          <w:tcPr>
            <w:tcW w:w="0" w:type="auto"/>
          </w:tcPr>
          <w:p w14:paraId="1CC861A4"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6 g/L</w:t>
            </w:r>
          </w:p>
        </w:tc>
      </w:tr>
      <w:tr w:rsidR="00C52B2E" w:rsidRPr="003B1BA4" w14:paraId="3469C1D5" w14:textId="77777777" w:rsidTr="0073519E">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6A708399" w14:textId="77777777" w:rsidR="00C52B2E" w:rsidRPr="003B1BA4" w:rsidRDefault="00C52B2E" w:rsidP="0073519E">
            <w:pPr>
              <w:spacing w:before="40" w:after="40"/>
              <w:jc w:val="center"/>
              <w:rPr>
                <w:b w:val="0"/>
                <w:bCs w:val="0"/>
                <w:sz w:val="20"/>
                <w:szCs w:val="20"/>
              </w:rPr>
            </w:pPr>
            <w:r w:rsidRPr="003B1BA4">
              <w:rPr>
                <w:b w:val="0"/>
                <w:bCs w:val="0"/>
                <w:sz w:val="20"/>
                <w:szCs w:val="20"/>
              </w:rPr>
              <w:t>NaCl</w:t>
            </w:r>
          </w:p>
        </w:tc>
        <w:tc>
          <w:tcPr>
            <w:tcW w:w="0" w:type="auto"/>
          </w:tcPr>
          <w:p w14:paraId="79756EE7"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1 g</w:t>
            </w:r>
          </w:p>
        </w:tc>
        <w:tc>
          <w:tcPr>
            <w:tcW w:w="0" w:type="auto"/>
          </w:tcPr>
          <w:p w14:paraId="292C8A75"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w:t>
            </w:r>
          </w:p>
        </w:tc>
        <w:tc>
          <w:tcPr>
            <w:tcW w:w="0" w:type="auto"/>
          </w:tcPr>
          <w:p w14:paraId="2CC86BC5"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w:t>
            </w:r>
          </w:p>
        </w:tc>
        <w:tc>
          <w:tcPr>
            <w:tcW w:w="0" w:type="auto"/>
          </w:tcPr>
          <w:p w14:paraId="1FDB2010"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1 g/L</w:t>
            </w:r>
          </w:p>
        </w:tc>
      </w:tr>
      <w:tr w:rsidR="00C52B2E" w:rsidRPr="003B1BA4" w14:paraId="3B61D215" w14:textId="77777777" w:rsidTr="0073519E">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583DCECF" w14:textId="77777777" w:rsidR="00C52B2E" w:rsidRPr="003B1BA4" w:rsidRDefault="00C52B2E" w:rsidP="0073519E">
            <w:pPr>
              <w:spacing w:before="40" w:after="40"/>
              <w:jc w:val="center"/>
              <w:rPr>
                <w:b w:val="0"/>
                <w:bCs w:val="0"/>
                <w:sz w:val="20"/>
                <w:szCs w:val="20"/>
              </w:rPr>
            </w:pPr>
            <w:r w:rsidRPr="003B1BA4">
              <w:rPr>
                <w:b w:val="0"/>
                <w:bCs w:val="0"/>
                <w:sz w:val="20"/>
                <w:szCs w:val="20"/>
              </w:rPr>
              <w:t>ddH</w:t>
            </w:r>
            <w:r w:rsidRPr="003B1BA4">
              <w:rPr>
                <w:b w:val="0"/>
                <w:bCs w:val="0"/>
                <w:sz w:val="20"/>
                <w:szCs w:val="20"/>
                <w:vertAlign w:val="subscript"/>
              </w:rPr>
              <w:t>2</w:t>
            </w:r>
            <w:r w:rsidRPr="003B1BA4">
              <w:rPr>
                <w:b w:val="0"/>
                <w:bCs w:val="0"/>
                <w:sz w:val="20"/>
                <w:szCs w:val="20"/>
              </w:rPr>
              <w:t>O</w:t>
            </w:r>
          </w:p>
        </w:tc>
        <w:tc>
          <w:tcPr>
            <w:tcW w:w="0" w:type="auto"/>
          </w:tcPr>
          <w:p w14:paraId="5633D183"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w:t>
            </w:r>
          </w:p>
        </w:tc>
        <w:tc>
          <w:tcPr>
            <w:tcW w:w="0" w:type="auto"/>
          </w:tcPr>
          <w:p w14:paraId="1CF9612A"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943.5 mL</w:t>
            </w:r>
          </w:p>
        </w:tc>
        <w:tc>
          <w:tcPr>
            <w:tcW w:w="0" w:type="auto"/>
          </w:tcPr>
          <w:p w14:paraId="2611422E"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w:t>
            </w:r>
          </w:p>
        </w:tc>
        <w:tc>
          <w:tcPr>
            <w:tcW w:w="0" w:type="auto"/>
          </w:tcPr>
          <w:p w14:paraId="7F24A1D8"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w:t>
            </w:r>
          </w:p>
        </w:tc>
      </w:tr>
      <w:tr w:rsidR="00C52B2E" w:rsidRPr="003B1BA4" w14:paraId="693F6B2D" w14:textId="77777777" w:rsidTr="0073519E">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32C537C9" w14:textId="77777777" w:rsidR="00C52B2E" w:rsidRPr="003B1BA4" w:rsidRDefault="00C52B2E" w:rsidP="0073519E">
            <w:pPr>
              <w:spacing w:before="40" w:after="40"/>
              <w:jc w:val="center"/>
              <w:rPr>
                <w:b w:val="0"/>
                <w:bCs w:val="0"/>
                <w:sz w:val="20"/>
                <w:szCs w:val="20"/>
              </w:rPr>
            </w:pPr>
            <w:r w:rsidRPr="003B1BA4">
              <w:rPr>
                <w:b w:val="0"/>
                <w:bCs w:val="0"/>
                <w:sz w:val="20"/>
                <w:szCs w:val="20"/>
              </w:rPr>
              <w:t>Glucose</w:t>
            </w:r>
          </w:p>
        </w:tc>
        <w:tc>
          <w:tcPr>
            <w:tcW w:w="0" w:type="auto"/>
          </w:tcPr>
          <w:p w14:paraId="52F9F0C9"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2 g</w:t>
            </w:r>
          </w:p>
        </w:tc>
        <w:tc>
          <w:tcPr>
            <w:tcW w:w="0" w:type="auto"/>
          </w:tcPr>
          <w:p w14:paraId="599735E5"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w:t>
            </w:r>
          </w:p>
        </w:tc>
        <w:tc>
          <w:tcPr>
            <w:tcW w:w="0" w:type="auto"/>
          </w:tcPr>
          <w:p w14:paraId="18FB7B18"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w:t>
            </w:r>
          </w:p>
        </w:tc>
        <w:tc>
          <w:tcPr>
            <w:tcW w:w="0" w:type="auto"/>
          </w:tcPr>
          <w:p w14:paraId="02AE0696"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2 g/L</w:t>
            </w:r>
          </w:p>
        </w:tc>
      </w:tr>
      <w:tr w:rsidR="00C52B2E" w:rsidRPr="003B1BA4" w14:paraId="61EE08F8" w14:textId="77777777" w:rsidTr="0073519E">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40FF9084" w14:textId="77777777" w:rsidR="00C52B2E" w:rsidRPr="003B1BA4" w:rsidRDefault="00C52B2E" w:rsidP="0073519E">
            <w:pPr>
              <w:spacing w:before="40" w:after="40"/>
              <w:jc w:val="center"/>
              <w:rPr>
                <w:b w:val="0"/>
                <w:bCs w:val="0"/>
                <w:sz w:val="20"/>
                <w:szCs w:val="20"/>
              </w:rPr>
            </w:pPr>
            <w:r w:rsidRPr="003B1BA4">
              <w:rPr>
                <w:b w:val="0"/>
                <w:bCs w:val="0"/>
                <w:sz w:val="20"/>
                <w:szCs w:val="20"/>
              </w:rPr>
              <w:t>NH</w:t>
            </w:r>
            <w:r w:rsidRPr="003B1BA4">
              <w:rPr>
                <w:b w:val="0"/>
                <w:bCs w:val="0"/>
                <w:sz w:val="20"/>
                <w:szCs w:val="20"/>
                <w:vertAlign w:val="subscript"/>
              </w:rPr>
              <w:t>4</w:t>
            </w:r>
            <w:r w:rsidRPr="003B1BA4">
              <w:rPr>
                <w:b w:val="0"/>
                <w:bCs w:val="0"/>
                <w:sz w:val="20"/>
                <w:szCs w:val="20"/>
              </w:rPr>
              <w:t>Cl</w:t>
            </w:r>
          </w:p>
        </w:tc>
        <w:tc>
          <w:tcPr>
            <w:tcW w:w="0" w:type="auto"/>
          </w:tcPr>
          <w:p w14:paraId="2757E967"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1 g</w:t>
            </w:r>
          </w:p>
        </w:tc>
        <w:tc>
          <w:tcPr>
            <w:tcW w:w="0" w:type="auto"/>
          </w:tcPr>
          <w:p w14:paraId="72A1D8E6"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w:t>
            </w:r>
          </w:p>
        </w:tc>
        <w:tc>
          <w:tcPr>
            <w:tcW w:w="0" w:type="auto"/>
          </w:tcPr>
          <w:p w14:paraId="460AF082"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w:t>
            </w:r>
          </w:p>
        </w:tc>
        <w:tc>
          <w:tcPr>
            <w:tcW w:w="0" w:type="auto"/>
          </w:tcPr>
          <w:p w14:paraId="2CB975EE"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1 g/L</w:t>
            </w:r>
          </w:p>
        </w:tc>
      </w:tr>
      <w:tr w:rsidR="00C52B2E" w:rsidRPr="003B1BA4" w14:paraId="4C59E455" w14:textId="77777777" w:rsidTr="0073519E">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03DB0650" w14:textId="77777777" w:rsidR="00C52B2E" w:rsidRPr="003B1BA4" w:rsidRDefault="00C52B2E" w:rsidP="0073519E">
            <w:pPr>
              <w:spacing w:before="40" w:after="40"/>
              <w:jc w:val="center"/>
              <w:rPr>
                <w:b w:val="0"/>
                <w:bCs w:val="0"/>
                <w:sz w:val="20"/>
                <w:szCs w:val="20"/>
              </w:rPr>
            </w:pPr>
            <w:r w:rsidRPr="003B1BA4">
              <w:rPr>
                <w:b w:val="0"/>
                <w:bCs w:val="0"/>
                <w:sz w:val="20"/>
                <w:szCs w:val="20"/>
              </w:rPr>
              <w:t>Ampicillin</w:t>
            </w:r>
          </w:p>
        </w:tc>
        <w:tc>
          <w:tcPr>
            <w:tcW w:w="0" w:type="auto"/>
          </w:tcPr>
          <w:p w14:paraId="048DD3FA"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100 mg</w:t>
            </w:r>
          </w:p>
        </w:tc>
        <w:tc>
          <w:tcPr>
            <w:tcW w:w="0" w:type="auto"/>
          </w:tcPr>
          <w:p w14:paraId="5009D80A"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w:t>
            </w:r>
          </w:p>
        </w:tc>
        <w:tc>
          <w:tcPr>
            <w:tcW w:w="0" w:type="auto"/>
          </w:tcPr>
          <w:p w14:paraId="24B1D6A5"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w:t>
            </w:r>
          </w:p>
        </w:tc>
        <w:tc>
          <w:tcPr>
            <w:tcW w:w="0" w:type="auto"/>
          </w:tcPr>
          <w:p w14:paraId="558437B4"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100 mg/L</w:t>
            </w:r>
          </w:p>
        </w:tc>
      </w:tr>
      <w:tr w:rsidR="00C52B2E" w:rsidRPr="003B1BA4" w14:paraId="15B88993" w14:textId="77777777" w:rsidTr="0073519E">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2F9978F5" w14:textId="77777777" w:rsidR="00C52B2E" w:rsidRPr="003B1BA4" w:rsidRDefault="00C52B2E" w:rsidP="0073519E">
            <w:pPr>
              <w:spacing w:before="40" w:after="40"/>
              <w:jc w:val="center"/>
              <w:rPr>
                <w:b w:val="0"/>
                <w:bCs w:val="0"/>
                <w:sz w:val="20"/>
                <w:szCs w:val="20"/>
              </w:rPr>
            </w:pPr>
            <w:r w:rsidRPr="003B1BA4">
              <w:rPr>
                <w:b w:val="0"/>
                <w:bCs w:val="0"/>
                <w:sz w:val="20"/>
                <w:szCs w:val="20"/>
              </w:rPr>
              <w:t>ddH</w:t>
            </w:r>
            <w:r w:rsidRPr="003B1BA4">
              <w:rPr>
                <w:b w:val="0"/>
                <w:bCs w:val="0"/>
                <w:sz w:val="20"/>
                <w:szCs w:val="20"/>
                <w:vertAlign w:val="subscript"/>
              </w:rPr>
              <w:t>2</w:t>
            </w:r>
            <w:r w:rsidRPr="003B1BA4">
              <w:rPr>
                <w:b w:val="0"/>
                <w:bCs w:val="0"/>
                <w:sz w:val="20"/>
                <w:szCs w:val="20"/>
              </w:rPr>
              <w:t>O</w:t>
            </w:r>
          </w:p>
        </w:tc>
        <w:tc>
          <w:tcPr>
            <w:tcW w:w="0" w:type="auto"/>
          </w:tcPr>
          <w:p w14:paraId="2DC20DF2"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w:t>
            </w:r>
          </w:p>
        </w:tc>
        <w:tc>
          <w:tcPr>
            <w:tcW w:w="0" w:type="auto"/>
          </w:tcPr>
          <w:p w14:paraId="089DC693"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25 mL</w:t>
            </w:r>
          </w:p>
        </w:tc>
        <w:tc>
          <w:tcPr>
            <w:tcW w:w="0" w:type="auto"/>
          </w:tcPr>
          <w:p w14:paraId="27D797B9"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w:t>
            </w:r>
          </w:p>
        </w:tc>
        <w:tc>
          <w:tcPr>
            <w:tcW w:w="0" w:type="auto"/>
          </w:tcPr>
          <w:p w14:paraId="14E44F07"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w:t>
            </w:r>
          </w:p>
        </w:tc>
      </w:tr>
      <w:tr w:rsidR="00C52B2E" w:rsidRPr="003B1BA4" w14:paraId="1D49423A" w14:textId="77777777" w:rsidTr="0073519E">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6382918F" w14:textId="77777777" w:rsidR="00C52B2E" w:rsidRPr="003B1BA4" w:rsidRDefault="00C52B2E" w:rsidP="0073519E">
            <w:pPr>
              <w:spacing w:before="40" w:after="40"/>
              <w:jc w:val="center"/>
              <w:rPr>
                <w:b w:val="0"/>
                <w:bCs w:val="0"/>
                <w:sz w:val="20"/>
                <w:szCs w:val="20"/>
              </w:rPr>
            </w:pPr>
            <w:r w:rsidRPr="003B1BA4">
              <w:rPr>
                <w:b w:val="0"/>
                <w:bCs w:val="0"/>
                <w:sz w:val="20"/>
                <w:szCs w:val="20"/>
              </w:rPr>
              <w:t>Vitamin Mix</w:t>
            </w:r>
          </w:p>
        </w:tc>
        <w:tc>
          <w:tcPr>
            <w:tcW w:w="0" w:type="auto"/>
          </w:tcPr>
          <w:p w14:paraId="23170DE4"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w:t>
            </w:r>
          </w:p>
        </w:tc>
        <w:tc>
          <w:tcPr>
            <w:tcW w:w="0" w:type="auto"/>
          </w:tcPr>
          <w:p w14:paraId="467CAFBB"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10 mL</w:t>
            </w:r>
          </w:p>
        </w:tc>
        <w:tc>
          <w:tcPr>
            <w:tcW w:w="0" w:type="auto"/>
          </w:tcPr>
          <w:p w14:paraId="386E72D9"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1 mg/mL (each vit.)</w:t>
            </w:r>
          </w:p>
        </w:tc>
        <w:tc>
          <w:tcPr>
            <w:tcW w:w="0" w:type="auto"/>
          </w:tcPr>
          <w:p w14:paraId="0038C77A"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10 µg/mL (each vit.)</w:t>
            </w:r>
          </w:p>
        </w:tc>
      </w:tr>
      <w:tr w:rsidR="00C52B2E" w:rsidRPr="003B1BA4" w14:paraId="7C72D97B" w14:textId="77777777" w:rsidTr="0073519E">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1E7E79AD" w14:textId="77777777" w:rsidR="00C52B2E" w:rsidRPr="003B1BA4" w:rsidRDefault="00C52B2E" w:rsidP="0073519E">
            <w:pPr>
              <w:spacing w:before="40" w:after="40"/>
              <w:jc w:val="center"/>
              <w:rPr>
                <w:b w:val="0"/>
                <w:bCs w:val="0"/>
                <w:sz w:val="20"/>
                <w:szCs w:val="20"/>
              </w:rPr>
            </w:pPr>
            <w:r w:rsidRPr="003B1BA4">
              <w:rPr>
                <w:b w:val="0"/>
                <w:bCs w:val="0"/>
                <w:sz w:val="20"/>
                <w:szCs w:val="20"/>
              </w:rPr>
              <w:t>Biotin</w:t>
            </w:r>
          </w:p>
        </w:tc>
        <w:tc>
          <w:tcPr>
            <w:tcW w:w="0" w:type="auto"/>
          </w:tcPr>
          <w:p w14:paraId="750E9219"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w:t>
            </w:r>
          </w:p>
        </w:tc>
        <w:tc>
          <w:tcPr>
            <w:tcW w:w="0" w:type="auto"/>
          </w:tcPr>
          <w:p w14:paraId="4B07C863"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1 mL</w:t>
            </w:r>
          </w:p>
        </w:tc>
        <w:tc>
          <w:tcPr>
            <w:tcW w:w="0" w:type="auto"/>
          </w:tcPr>
          <w:p w14:paraId="049F48D2"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10 mg/mL</w:t>
            </w:r>
          </w:p>
        </w:tc>
        <w:tc>
          <w:tcPr>
            <w:tcW w:w="0" w:type="auto"/>
          </w:tcPr>
          <w:p w14:paraId="6DB9655F"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10 µg/mL</w:t>
            </w:r>
          </w:p>
        </w:tc>
      </w:tr>
      <w:tr w:rsidR="00C52B2E" w:rsidRPr="003B1BA4" w14:paraId="07685FB1" w14:textId="77777777" w:rsidTr="0073519E">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5D0E3A25" w14:textId="77777777" w:rsidR="00C52B2E" w:rsidRPr="003B1BA4" w:rsidRDefault="00C52B2E" w:rsidP="0073519E">
            <w:pPr>
              <w:spacing w:before="40" w:after="40"/>
              <w:jc w:val="center"/>
              <w:rPr>
                <w:b w:val="0"/>
                <w:bCs w:val="0"/>
                <w:sz w:val="20"/>
                <w:szCs w:val="20"/>
              </w:rPr>
            </w:pPr>
            <w:r w:rsidRPr="003B1BA4">
              <w:rPr>
                <w:b w:val="0"/>
                <w:bCs w:val="0"/>
                <w:sz w:val="20"/>
                <w:szCs w:val="20"/>
              </w:rPr>
              <w:t>MgSO</w:t>
            </w:r>
            <w:r w:rsidRPr="003B1BA4">
              <w:rPr>
                <w:b w:val="0"/>
                <w:bCs w:val="0"/>
                <w:sz w:val="20"/>
                <w:szCs w:val="20"/>
                <w:vertAlign w:val="subscript"/>
              </w:rPr>
              <w:t>4</w:t>
            </w:r>
          </w:p>
        </w:tc>
        <w:tc>
          <w:tcPr>
            <w:tcW w:w="0" w:type="auto"/>
          </w:tcPr>
          <w:p w14:paraId="05D97E07"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w:t>
            </w:r>
          </w:p>
        </w:tc>
        <w:tc>
          <w:tcPr>
            <w:tcW w:w="0" w:type="auto"/>
          </w:tcPr>
          <w:p w14:paraId="03C48B31"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2 mL</w:t>
            </w:r>
          </w:p>
        </w:tc>
        <w:tc>
          <w:tcPr>
            <w:tcW w:w="0" w:type="auto"/>
          </w:tcPr>
          <w:p w14:paraId="261C9691"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1 M</w:t>
            </w:r>
          </w:p>
        </w:tc>
        <w:tc>
          <w:tcPr>
            <w:tcW w:w="0" w:type="auto"/>
          </w:tcPr>
          <w:p w14:paraId="31C90242"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2 mM</w:t>
            </w:r>
          </w:p>
        </w:tc>
      </w:tr>
      <w:tr w:rsidR="00C52B2E" w:rsidRPr="003B1BA4" w14:paraId="41DBE78F" w14:textId="77777777" w:rsidTr="0073519E">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4A2BC83E" w14:textId="77777777" w:rsidR="00C52B2E" w:rsidRPr="003B1BA4" w:rsidRDefault="00C52B2E" w:rsidP="0073519E">
            <w:pPr>
              <w:spacing w:before="40" w:after="40"/>
              <w:jc w:val="center"/>
              <w:rPr>
                <w:b w:val="0"/>
                <w:bCs w:val="0"/>
                <w:sz w:val="20"/>
                <w:szCs w:val="20"/>
              </w:rPr>
            </w:pPr>
            <w:r w:rsidRPr="003B1BA4">
              <w:rPr>
                <w:b w:val="0"/>
                <w:bCs w:val="0"/>
                <w:sz w:val="20"/>
                <w:szCs w:val="20"/>
              </w:rPr>
              <w:t>CaCl</w:t>
            </w:r>
            <w:r w:rsidRPr="003B1BA4">
              <w:rPr>
                <w:b w:val="0"/>
                <w:bCs w:val="0"/>
                <w:sz w:val="20"/>
                <w:szCs w:val="20"/>
                <w:vertAlign w:val="subscript"/>
              </w:rPr>
              <w:t>2</w:t>
            </w:r>
          </w:p>
        </w:tc>
        <w:tc>
          <w:tcPr>
            <w:tcW w:w="0" w:type="auto"/>
          </w:tcPr>
          <w:p w14:paraId="0CADBC2E"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w:t>
            </w:r>
          </w:p>
        </w:tc>
        <w:tc>
          <w:tcPr>
            <w:tcW w:w="0" w:type="auto"/>
          </w:tcPr>
          <w:p w14:paraId="0018F965"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1.5 mL</w:t>
            </w:r>
          </w:p>
        </w:tc>
        <w:tc>
          <w:tcPr>
            <w:tcW w:w="0" w:type="auto"/>
          </w:tcPr>
          <w:p w14:paraId="59245282"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100 mM</w:t>
            </w:r>
          </w:p>
        </w:tc>
        <w:tc>
          <w:tcPr>
            <w:tcW w:w="0" w:type="auto"/>
          </w:tcPr>
          <w:p w14:paraId="617E359E"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150 µM</w:t>
            </w:r>
          </w:p>
        </w:tc>
      </w:tr>
      <w:tr w:rsidR="00C52B2E" w:rsidRPr="003B1BA4" w14:paraId="251ABA8D" w14:textId="77777777" w:rsidTr="0073519E">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2C4F27C6" w14:textId="77777777" w:rsidR="00C52B2E" w:rsidRPr="003B1BA4" w:rsidRDefault="00C52B2E" w:rsidP="0073519E">
            <w:pPr>
              <w:spacing w:before="40" w:after="40"/>
              <w:jc w:val="center"/>
              <w:rPr>
                <w:b w:val="0"/>
                <w:bCs w:val="0"/>
                <w:sz w:val="20"/>
                <w:szCs w:val="20"/>
              </w:rPr>
            </w:pPr>
            <w:r w:rsidRPr="003B1BA4">
              <w:rPr>
                <w:b w:val="0"/>
                <w:bCs w:val="0"/>
                <w:sz w:val="20"/>
                <w:szCs w:val="20"/>
              </w:rPr>
              <w:t>Na</w:t>
            </w:r>
            <w:r w:rsidRPr="003B1BA4">
              <w:rPr>
                <w:b w:val="0"/>
                <w:bCs w:val="0"/>
                <w:sz w:val="20"/>
                <w:szCs w:val="20"/>
                <w:vertAlign w:val="subscript"/>
              </w:rPr>
              <w:t>2</w:t>
            </w:r>
            <w:r w:rsidRPr="003B1BA4">
              <w:rPr>
                <w:b w:val="0"/>
                <w:bCs w:val="0"/>
                <w:sz w:val="20"/>
                <w:szCs w:val="20"/>
              </w:rPr>
              <w:t>SO</w:t>
            </w:r>
            <w:r w:rsidRPr="003B1BA4">
              <w:rPr>
                <w:b w:val="0"/>
                <w:bCs w:val="0"/>
                <w:sz w:val="20"/>
                <w:szCs w:val="20"/>
                <w:vertAlign w:val="subscript"/>
              </w:rPr>
              <w:t>4</w:t>
            </w:r>
          </w:p>
        </w:tc>
        <w:tc>
          <w:tcPr>
            <w:tcW w:w="0" w:type="auto"/>
          </w:tcPr>
          <w:p w14:paraId="73B5B410"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w:t>
            </w:r>
          </w:p>
        </w:tc>
        <w:tc>
          <w:tcPr>
            <w:tcW w:w="0" w:type="auto"/>
          </w:tcPr>
          <w:p w14:paraId="1CC9C18D"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15 mL</w:t>
            </w:r>
          </w:p>
        </w:tc>
        <w:tc>
          <w:tcPr>
            <w:tcW w:w="0" w:type="auto"/>
          </w:tcPr>
          <w:p w14:paraId="0312FBE5"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1 M</w:t>
            </w:r>
          </w:p>
        </w:tc>
        <w:tc>
          <w:tcPr>
            <w:tcW w:w="0" w:type="auto"/>
          </w:tcPr>
          <w:p w14:paraId="0A56201D"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15 mM</w:t>
            </w:r>
          </w:p>
        </w:tc>
      </w:tr>
      <w:tr w:rsidR="00C52B2E" w:rsidRPr="003B1BA4" w14:paraId="08E27CD8" w14:textId="77777777" w:rsidTr="0073519E">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0D737EAB" w14:textId="77777777" w:rsidR="00C52B2E" w:rsidRPr="003B1BA4" w:rsidRDefault="00C52B2E" w:rsidP="0073519E">
            <w:pPr>
              <w:spacing w:before="40" w:after="40"/>
              <w:jc w:val="center"/>
              <w:rPr>
                <w:b w:val="0"/>
                <w:bCs w:val="0"/>
                <w:sz w:val="20"/>
                <w:szCs w:val="20"/>
              </w:rPr>
            </w:pPr>
            <w:r w:rsidRPr="003B1BA4">
              <w:rPr>
                <w:b w:val="0"/>
                <w:bCs w:val="0"/>
                <w:sz w:val="20"/>
                <w:szCs w:val="20"/>
              </w:rPr>
              <w:t>FeCl</w:t>
            </w:r>
            <w:r w:rsidRPr="003B1BA4">
              <w:rPr>
                <w:b w:val="0"/>
                <w:bCs w:val="0"/>
                <w:sz w:val="20"/>
                <w:szCs w:val="20"/>
                <w:vertAlign w:val="subscript"/>
              </w:rPr>
              <w:t>3</w:t>
            </w:r>
          </w:p>
        </w:tc>
        <w:tc>
          <w:tcPr>
            <w:tcW w:w="0" w:type="auto"/>
          </w:tcPr>
          <w:p w14:paraId="22CF2D58"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w:t>
            </w:r>
          </w:p>
        </w:tc>
        <w:tc>
          <w:tcPr>
            <w:tcW w:w="0" w:type="auto"/>
          </w:tcPr>
          <w:p w14:paraId="010B422E"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2 mL</w:t>
            </w:r>
          </w:p>
        </w:tc>
        <w:tc>
          <w:tcPr>
            <w:tcW w:w="0" w:type="auto"/>
          </w:tcPr>
          <w:p w14:paraId="27F69932"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100 mM</w:t>
            </w:r>
          </w:p>
        </w:tc>
        <w:tc>
          <w:tcPr>
            <w:tcW w:w="0" w:type="auto"/>
          </w:tcPr>
          <w:p w14:paraId="3A5FD105"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200 µM</w:t>
            </w:r>
          </w:p>
        </w:tc>
      </w:tr>
    </w:tbl>
    <w:p w14:paraId="73DC1DA4" w14:textId="0EDEE3CE" w:rsidR="00C52B2E" w:rsidRPr="003B1BA4" w:rsidRDefault="00C52B2E" w:rsidP="00C52B2E">
      <w:pPr>
        <w:spacing w:before="120"/>
        <w:rPr>
          <w:sz w:val="16"/>
          <w:szCs w:val="16"/>
        </w:rPr>
      </w:pPr>
      <w:r w:rsidRPr="003B1BA4">
        <w:rPr>
          <w:sz w:val="16"/>
          <w:szCs w:val="16"/>
        </w:rPr>
        <w:t xml:space="preserve">*Recipes for each of the stock solutions can be found at the bottom of this </w:t>
      </w:r>
      <w:r w:rsidR="00A3128C">
        <w:rPr>
          <w:sz w:val="16"/>
          <w:szCs w:val="16"/>
        </w:rPr>
        <w:t>section</w:t>
      </w:r>
    </w:p>
    <w:p w14:paraId="5E6A1F1A" w14:textId="77777777" w:rsidR="00C52B2E" w:rsidRDefault="00C52B2E" w:rsidP="00C52B2E">
      <w:pPr>
        <w:spacing w:before="120"/>
      </w:pPr>
      <w:r>
        <w:rPr>
          <w:u w:val="single"/>
        </w:rPr>
        <w:t>Supplements for Isotopic Labeling</w:t>
      </w:r>
    </w:p>
    <w:tbl>
      <w:tblPr>
        <w:tblStyle w:val="GridTable1Light-Accent3"/>
        <w:tblW w:w="0" w:type="auto"/>
        <w:jc w:val="center"/>
        <w:tblLook w:val="04A0" w:firstRow="1" w:lastRow="0" w:firstColumn="1" w:lastColumn="0" w:noHBand="0" w:noVBand="1"/>
      </w:tblPr>
      <w:tblGrid>
        <w:gridCol w:w="3437"/>
        <w:gridCol w:w="2006"/>
        <w:gridCol w:w="1173"/>
        <w:gridCol w:w="1339"/>
      </w:tblGrid>
      <w:tr w:rsidR="00C52B2E" w:rsidRPr="003B1BA4" w14:paraId="5C4F42FF" w14:textId="77777777" w:rsidTr="0073519E">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28381278" w14:textId="77777777" w:rsidR="00C52B2E" w:rsidRPr="003B1BA4" w:rsidRDefault="00C52B2E" w:rsidP="0073519E">
            <w:pPr>
              <w:spacing w:before="40" w:after="40"/>
              <w:jc w:val="center"/>
              <w:rPr>
                <w:sz w:val="20"/>
                <w:szCs w:val="20"/>
              </w:rPr>
            </w:pPr>
            <w:r w:rsidRPr="003B1BA4">
              <w:rPr>
                <w:sz w:val="20"/>
                <w:szCs w:val="20"/>
              </w:rPr>
              <w:t>Labeling Scheme</w:t>
            </w:r>
          </w:p>
        </w:tc>
        <w:tc>
          <w:tcPr>
            <w:tcW w:w="0" w:type="auto"/>
          </w:tcPr>
          <w:p w14:paraId="0A296043" w14:textId="77777777" w:rsidR="00C52B2E" w:rsidRPr="003B1BA4" w:rsidRDefault="00C52B2E" w:rsidP="0073519E">
            <w:pPr>
              <w:spacing w:before="40" w:after="40"/>
              <w:jc w:val="center"/>
              <w:cnfStyle w:val="100000000000" w:firstRow="1" w:lastRow="0" w:firstColumn="0" w:lastColumn="0" w:oddVBand="0" w:evenVBand="0" w:oddHBand="0" w:evenHBand="0" w:firstRowFirstColumn="0" w:firstRowLastColumn="0" w:lastRowFirstColumn="0" w:lastRowLastColumn="0"/>
              <w:rPr>
                <w:sz w:val="20"/>
                <w:szCs w:val="20"/>
              </w:rPr>
            </w:pPr>
            <w:r w:rsidRPr="003B1BA4">
              <w:rPr>
                <w:sz w:val="20"/>
                <w:szCs w:val="20"/>
              </w:rPr>
              <w:t>Reagent/Precursor</w:t>
            </w:r>
          </w:p>
        </w:tc>
        <w:tc>
          <w:tcPr>
            <w:tcW w:w="0" w:type="auto"/>
          </w:tcPr>
          <w:p w14:paraId="705E9592" w14:textId="77777777" w:rsidR="00C52B2E" w:rsidRPr="003B1BA4" w:rsidRDefault="00C52B2E" w:rsidP="0073519E">
            <w:pPr>
              <w:spacing w:before="40" w:after="40"/>
              <w:jc w:val="center"/>
              <w:cnfStyle w:val="100000000000" w:firstRow="1" w:lastRow="0" w:firstColumn="0" w:lastColumn="0" w:oddVBand="0" w:evenVBand="0" w:oddHBand="0" w:evenHBand="0" w:firstRowFirstColumn="0" w:firstRowLastColumn="0" w:lastRowFirstColumn="0" w:lastRowLastColumn="0"/>
              <w:rPr>
                <w:sz w:val="20"/>
                <w:szCs w:val="20"/>
              </w:rPr>
            </w:pPr>
            <w:r w:rsidRPr="003B1BA4">
              <w:rPr>
                <w:sz w:val="20"/>
                <w:szCs w:val="20"/>
              </w:rPr>
              <w:t>Mass</w:t>
            </w:r>
          </w:p>
        </w:tc>
        <w:tc>
          <w:tcPr>
            <w:tcW w:w="0" w:type="auto"/>
          </w:tcPr>
          <w:p w14:paraId="779CFAD2" w14:textId="77777777" w:rsidR="00C52B2E" w:rsidRPr="003B1BA4" w:rsidRDefault="00C52B2E" w:rsidP="0073519E">
            <w:pPr>
              <w:spacing w:before="40" w:after="40"/>
              <w:jc w:val="center"/>
              <w:cnfStyle w:val="100000000000" w:firstRow="1" w:lastRow="0" w:firstColumn="0" w:lastColumn="0" w:oddVBand="0" w:evenVBand="0" w:oddHBand="0" w:evenHBand="0" w:firstRowFirstColumn="0" w:firstRowLastColumn="0" w:lastRowFirstColumn="0" w:lastRowLastColumn="0"/>
              <w:rPr>
                <w:sz w:val="20"/>
                <w:szCs w:val="20"/>
              </w:rPr>
            </w:pPr>
            <w:r w:rsidRPr="003B1BA4">
              <w:rPr>
                <w:sz w:val="20"/>
                <w:szCs w:val="20"/>
              </w:rPr>
              <w:t>Final Conc.</w:t>
            </w:r>
          </w:p>
        </w:tc>
      </w:tr>
      <w:tr w:rsidR="00C52B2E" w:rsidRPr="003B1BA4" w14:paraId="6BCB2860" w14:textId="77777777" w:rsidTr="0073519E">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67CA2273" w14:textId="77777777" w:rsidR="00C52B2E" w:rsidRPr="003B1BA4" w:rsidRDefault="00C52B2E" w:rsidP="0073519E">
            <w:pPr>
              <w:spacing w:before="40" w:after="40"/>
              <w:jc w:val="center"/>
              <w:rPr>
                <w:b w:val="0"/>
                <w:bCs w:val="0"/>
                <w:sz w:val="20"/>
                <w:szCs w:val="20"/>
              </w:rPr>
            </w:pPr>
            <w:r w:rsidRPr="003B1BA4">
              <w:rPr>
                <w:b w:val="0"/>
                <w:bCs w:val="0"/>
                <w:sz w:val="20"/>
                <w:szCs w:val="20"/>
              </w:rPr>
              <w:t xml:space="preserve">Uniform </w:t>
            </w:r>
            <w:r w:rsidRPr="003B1BA4">
              <w:rPr>
                <w:b w:val="0"/>
                <w:bCs w:val="0"/>
                <w:sz w:val="20"/>
                <w:szCs w:val="20"/>
                <w:vertAlign w:val="superscript"/>
              </w:rPr>
              <w:t>13</w:t>
            </w:r>
            <w:r w:rsidRPr="003B1BA4">
              <w:rPr>
                <w:b w:val="0"/>
                <w:bCs w:val="0"/>
                <w:sz w:val="20"/>
                <w:szCs w:val="20"/>
              </w:rPr>
              <w:t>C</w:t>
            </w:r>
          </w:p>
        </w:tc>
        <w:tc>
          <w:tcPr>
            <w:tcW w:w="0" w:type="auto"/>
          </w:tcPr>
          <w:p w14:paraId="5098929B"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Glucose</w:t>
            </w:r>
          </w:p>
        </w:tc>
        <w:tc>
          <w:tcPr>
            <w:tcW w:w="0" w:type="auto"/>
          </w:tcPr>
          <w:p w14:paraId="083D35AE"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2 g</w:t>
            </w:r>
          </w:p>
        </w:tc>
        <w:tc>
          <w:tcPr>
            <w:tcW w:w="0" w:type="auto"/>
          </w:tcPr>
          <w:p w14:paraId="2F4100DF"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2 g/L</w:t>
            </w:r>
          </w:p>
        </w:tc>
      </w:tr>
      <w:tr w:rsidR="00C52B2E" w:rsidRPr="003B1BA4" w14:paraId="125D648C" w14:textId="77777777" w:rsidTr="0073519E">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6BD8E202" w14:textId="77777777" w:rsidR="00C52B2E" w:rsidRPr="003B1BA4" w:rsidRDefault="00C52B2E" w:rsidP="0073519E">
            <w:pPr>
              <w:spacing w:before="40" w:after="40"/>
              <w:jc w:val="center"/>
              <w:rPr>
                <w:b w:val="0"/>
                <w:bCs w:val="0"/>
                <w:sz w:val="20"/>
                <w:szCs w:val="20"/>
              </w:rPr>
            </w:pPr>
            <w:r w:rsidRPr="003B1BA4">
              <w:rPr>
                <w:b w:val="0"/>
                <w:bCs w:val="0"/>
                <w:sz w:val="20"/>
                <w:szCs w:val="20"/>
              </w:rPr>
              <w:t xml:space="preserve">Uniform </w:t>
            </w:r>
            <w:r w:rsidRPr="003B1BA4">
              <w:rPr>
                <w:b w:val="0"/>
                <w:bCs w:val="0"/>
                <w:sz w:val="20"/>
                <w:szCs w:val="20"/>
                <w:vertAlign w:val="superscript"/>
              </w:rPr>
              <w:t>15</w:t>
            </w:r>
            <w:r w:rsidRPr="003B1BA4">
              <w:rPr>
                <w:b w:val="0"/>
                <w:bCs w:val="0"/>
                <w:sz w:val="20"/>
                <w:szCs w:val="20"/>
              </w:rPr>
              <w:t>N</w:t>
            </w:r>
          </w:p>
        </w:tc>
        <w:tc>
          <w:tcPr>
            <w:tcW w:w="0" w:type="auto"/>
          </w:tcPr>
          <w:p w14:paraId="7A635FBC"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NH</w:t>
            </w:r>
            <w:r w:rsidRPr="003B1BA4">
              <w:rPr>
                <w:sz w:val="20"/>
                <w:szCs w:val="20"/>
                <w:vertAlign w:val="subscript"/>
              </w:rPr>
              <w:t>4</w:t>
            </w:r>
            <w:r w:rsidRPr="003B1BA4">
              <w:rPr>
                <w:sz w:val="20"/>
                <w:szCs w:val="20"/>
              </w:rPr>
              <w:t>Cl</w:t>
            </w:r>
          </w:p>
        </w:tc>
        <w:tc>
          <w:tcPr>
            <w:tcW w:w="0" w:type="auto"/>
          </w:tcPr>
          <w:p w14:paraId="515C969F"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1 g</w:t>
            </w:r>
          </w:p>
        </w:tc>
        <w:tc>
          <w:tcPr>
            <w:tcW w:w="0" w:type="auto"/>
          </w:tcPr>
          <w:p w14:paraId="680B3E2E"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1 g/L</w:t>
            </w:r>
          </w:p>
        </w:tc>
      </w:tr>
      <w:tr w:rsidR="00C52B2E" w:rsidRPr="003B1BA4" w14:paraId="03767077" w14:textId="77777777" w:rsidTr="0073519E">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23E70FAD" w14:textId="77777777" w:rsidR="00C52B2E" w:rsidRPr="003B1BA4" w:rsidRDefault="00C52B2E" w:rsidP="0073519E">
            <w:pPr>
              <w:spacing w:before="40" w:after="40"/>
              <w:jc w:val="center"/>
              <w:rPr>
                <w:b w:val="0"/>
                <w:bCs w:val="0"/>
                <w:sz w:val="20"/>
                <w:szCs w:val="20"/>
              </w:rPr>
            </w:pPr>
            <w:r w:rsidRPr="003B1BA4">
              <w:rPr>
                <w:b w:val="0"/>
                <w:bCs w:val="0"/>
                <w:sz w:val="20"/>
                <w:szCs w:val="20"/>
                <w:vertAlign w:val="superscript"/>
              </w:rPr>
              <w:t>13</w:t>
            </w:r>
            <w:r w:rsidRPr="003B1BA4">
              <w:rPr>
                <w:b w:val="0"/>
                <w:bCs w:val="0"/>
                <w:sz w:val="20"/>
                <w:szCs w:val="20"/>
              </w:rPr>
              <w:t>C-Ile δ1 Me</w:t>
            </w:r>
          </w:p>
        </w:tc>
        <w:tc>
          <w:tcPr>
            <w:tcW w:w="0" w:type="auto"/>
          </w:tcPr>
          <w:p w14:paraId="725117E4"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2-ketobutryate</w:t>
            </w:r>
          </w:p>
        </w:tc>
        <w:tc>
          <w:tcPr>
            <w:tcW w:w="0" w:type="auto"/>
          </w:tcPr>
          <w:p w14:paraId="2C0E80F0"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60 mg</w:t>
            </w:r>
          </w:p>
        </w:tc>
        <w:tc>
          <w:tcPr>
            <w:tcW w:w="0" w:type="auto"/>
          </w:tcPr>
          <w:p w14:paraId="43753B73"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60 mg/L</w:t>
            </w:r>
          </w:p>
        </w:tc>
      </w:tr>
      <w:tr w:rsidR="00C52B2E" w:rsidRPr="003B1BA4" w14:paraId="49687572" w14:textId="77777777" w:rsidTr="0073519E">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71C535DB" w14:textId="77777777" w:rsidR="00C52B2E" w:rsidRPr="003B1BA4" w:rsidRDefault="00C52B2E" w:rsidP="0073519E">
            <w:pPr>
              <w:spacing w:before="40" w:after="40"/>
              <w:jc w:val="center"/>
              <w:rPr>
                <w:b w:val="0"/>
                <w:bCs w:val="0"/>
                <w:sz w:val="20"/>
                <w:szCs w:val="20"/>
              </w:rPr>
            </w:pPr>
            <w:r w:rsidRPr="003B1BA4">
              <w:rPr>
                <w:b w:val="0"/>
                <w:bCs w:val="0"/>
                <w:sz w:val="20"/>
                <w:szCs w:val="20"/>
                <w:vertAlign w:val="superscript"/>
              </w:rPr>
              <w:t>13</w:t>
            </w:r>
            <w:r w:rsidRPr="003B1BA4">
              <w:rPr>
                <w:b w:val="0"/>
                <w:bCs w:val="0"/>
                <w:sz w:val="20"/>
                <w:szCs w:val="20"/>
              </w:rPr>
              <w:t xml:space="preserve">C-Leu δ Methyls and Val γ Methyls  </w:t>
            </w:r>
          </w:p>
        </w:tc>
        <w:tc>
          <w:tcPr>
            <w:tcW w:w="0" w:type="auto"/>
          </w:tcPr>
          <w:p w14:paraId="35B00E57"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2-ketoisovalerate</w:t>
            </w:r>
          </w:p>
        </w:tc>
        <w:tc>
          <w:tcPr>
            <w:tcW w:w="0" w:type="auto"/>
          </w:tcPr>
          <w:p w14:paraId="3E22FC24"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80-120 mg</w:t>
            </w:r>
          </w:p>
        </w:tc>
        <w:tc>
          <w:tcPr>
            <w:tcW w:w="0" w:type="auto"/>
          </w:tcPr>
          <w:p w14:paraId="5F2FD76E" w14:textId="77777777" w:rsidR="00C52B2E" w:rsidRPr="003B1BA4" w:rsidRDefault="00C52B2E" w:rsidP="0073519E">
            <w:pPr>
              <w:spacing w:before="40" w:after="40"/>
              <w:jc w:val="center"/>
              <w:cnfStyle w:val="000000000000" w:firstRow="0" w:lastRow="0" w:firstColumn="0" w:lastColumn="0" w:oddVBand="0" w:evenVBand="0" w:oddHBand="0" w:evenHBand="0" w:firstRowFirstColumn="0" w:firstRowLastColumn="0" w:lastRowFirstColumn="0" w:lastRowLastColumn="0"/>
              <w:rPr>
                <w:sz w:val="20"/>
                <w:szCs w:val="20"/>
              </w:rPr>
            </w:pPr>
            <w:r w:rsidRPr="003B1BA4">
              <w:rPr>
                <w:sz w:val="20"/>
                <w:szCs w:val="20"/>
              </w:rPr>
              <w:t>80-120 mg/L</w:t>
            </w:r>
          </w:p>
        </w:tc>
      </w:tr>
    </w:tbl>
    <w:p w14:paraId="476E7220" w14:textId="214974AE" w:rsidR="00C52B2E" w:rsidRPr="003B1BA4" w:rsidRDefault="00C52B2E" w:rsidP="00C52B2E">
      <w:pPr>
        <w:spacing w:before="120"/>
        <w:rPr>
          <w:sz w:val="16"/>
          <w:szCs w:val="16"/>
        </w:rPr>
      </w:pPr>
      <w:r w:rsidRPr="003B1BA4">
        <w:rPr>
          <w:sz w:val="16"/>
          <w:szCs w:val="16"/>
        </w:rPr>
        <w:t xml:space="preserve">*Note that there are </w:t>
      </w:r>
      <w:r w:rsidR="00FF14B2">
        <w:rPr>
          <w:sz w:val="16"/>
          <w:szCs w:val="16"/>
        </w:rPr>
        <w:t>numerous</w:t>
      </w:r>
      <w:r w:rsidRPr="003B1BA4">
        <w:rPr>
          <w:sz w:val="16"/>
          <w:szCs w:val="16"/>
        </w:rPr>
        <w:t xml:space="preserve"> other labeling schemes that can be used as well. For more information on specific methyl labeling including stereospecificity refer to the paper below. Additionally</w:t>
      </w:r>
      <w:r w:rsidR="00A425DE">
        <w:rPr>
          <w:sz w:val="16"/>
          <w:szCs w:val="16"/>
        </w:rPr>
        <w:t>,</w:t>
      </w:r>
      <w:r w:rsidRPr="003B1BA4">
        <w:rPr>
          <w:sz w:val="16"/>
          <w:szCs w:val="16"/>
        </w:rPr>
        <w:t xml:space="preserve"> deuteration can be incorporated by using fully/partially deuterated reagents/precursors, deuterated glucose, and growing in D</w:t>
      </w:r>
      <w:r w:rsidRPr="003B1BA4">
        <w:rPr>
          <w:sz w:val="16"/>
          <w:szCs w:val="16"/>
          <w:vertAlign w:val="subscript"/>
        </w:rPr>
        <w:t>2</w:t>
      </w:r>
      <w:r w:rsidRPr="003B1BA4">
        <w:rPr>
          <w:sz w:val="16"/>
          <w:szCs w:val="16"/>
        </w:rPr>
        <w:t>O (note that the deuteration protocol is different from this document due to D</w:t>
      </w:r>
      <w:r w:rsidRPr="003B1BA4">
        <w:rPr>
          <w:sz w:val="16"/>
          <w:szCs w:val="16"/>
          <w:vertAlign w:val="subscript"/>
        </w:rPr>
        <w:t>2</w:t>
      </w:r>
      <w:r w:rsidRPr="003B1BA4">
        <w:rPr>
          <w:sz w:val="16"/>
          <w:szCs w:val="16"/>
        </w:rPr>
        <w:t>O’s toxicity).</w:t>
      </w:r>
    </w:p>
    <w:p w14:paraId="731D1C0D" w14:textId="77777777" w:rsidR="00C52B2E" w:rsidRPr="003B1BA4" w:rsidRDefault="00C52B2E" w:rsidP="00C52B2E">
      <w:pPr>
        <w:spacing w:before="120"/>
        <w:rPr>
          <w:sz w:val="16"/>
          <w:szCs w:val="16"/>
        </w:rPr>
      </w:pPr>
      <w:r w:rsidRPr="003B1BA4">
        <w:rPr>
          <w:sz w:val="16"/>
          <w:szCs w:val="16"/>
        </w:rPr>
        <w:t>Kerfah R, Plevin MJ, Sounier R, Gans P, Boisbouvier J. Methyl-specific isotopic labeling: a molecular tool box for solution NMR studies of large proteins. Current Opinion in Structural Biology. 2015;32:113-22.</w:t>
      </w:r>
    </w:p>
    <w:p w14:paraId="3ECA042D" w14:textId="77777777" w:rsidR="00C52B2E" w:rsidRDefault="00C52B2E" w:rsidP="00C52B2E">
      <w:pPr>
        <w:rPr>
          <w:u w:val="single"/>
        </w:rPr>
      </w:pPr>
      <w:r>
        <w:rPr>
          <w:u w:val="single"/>
        </w:rPr>
        <w:br w:type="page"/>
      </w:r>
    </w:p>
    <w:p w14:paraId="670F0A16" w14:textId="77777777" w:rsidR="00C52B2E" w:rsidRDefault="00C52B2E" w:rsidP="00C52B2E">
      <w:pPr>
        <w:spacing w:after="120"/>
      </w:pPr>
      <w:r>
        <w:rPr>
          <w:u w:val="single"/>
        </w:rPr>
        <w:lastRenderedPageBreak/>
        <w:t>PREPARATION OF 1 L 2x M9 MINIMAL MEDIA (non-D</w:t>
      </w:r>
      <w:r>
        <w:rPr>
          <w:u w:val="single"/>
          <w:vertAlign w:val="subscript"/>
        </w:rPr>
        <w:t>2</w:t>
      </w:r>
      <w:r>
        <w:rPr>
          <w:u w:val="single"/>
        </w:rPr>
        <w:t>O)</w:t>
      </w:r>
    </w:p>
    <w:p w14:paraId="4702E2BB" w14:textId="77777777" w:rsidR="00C52B2E" w:rsidRDefault="00C52B2E" w:rsidP="00C52B2E">
      <w:pPr>
        <w:pStyle w:val="ListParagraph"/>
        <w:numPr>
          <w:ilvl w:val="0"/>
          <w:numId w:val="3"/>
        </w:numPr>
        <w:spacing w:before="60" w:after="120"/>
      </w:pPr>
      <w:r>
        <w:t>Dissolve the Na</w:t>
      </w:r>
      <w:r>
        <w:rPr>
          <w:vertAlign w:val="subscript"/>
        </w:rPr>
        <w:t>2</w:t>
      </w:r>
      <w:r>
        <w:t>HPO</w:t>
      </w:r>
      <w:r>
        <w:rPr>
          <w:vertAlign w:val="subscript"/>
        </w:rPr>
        <w:t>4</w:t>
      </w:r>
      <w:r>
        <w:t>, KH</w:t>
      </w:r>
      <w:r>
        <w:rPr>
          <w:vertAlign w:val="subscript"/>
        </w:rPr>
        <w:t>2</w:t>
      </w:r>
      <w:r>
        <w:t>PO</w:t>
      </w:r>
      <w:r>
        <w:rPr>
          <w:vertAlign w:val="subscript"/>
        </w:rPr>
        <w:t>4</w:t>
      </w:r>
      <w:r>
        <w:t>, and NaCl in 800 mL Nanopure H</w:t>
      </w:r>
      <w:r>
        <w:rPr>
          <w:vertAlign w:val="subscript"/>
        </w:rPr>
        <w:t>2</w:t>
      </w:r>
      <w:r>
        <w:t>O</w:t>
      </w:r>
    </w:p>
    <w:p w14:paraId="54C0F99F" w14:textId="77777777" w:rsidR="00C52B2E" w:rsidRDefault="00C52B2E" w:rsidP="00C52B2E">
      <w:pPr>
        <w:pStyle w:val="ListParagraph"/>
        <w:numPr>
          <w:ilvl w:val="0"/>
          <w:numId w:val="3"/>
        </w:numPr>
        <w:spacing w:before="60" w:after="120"/>
      </w:pPr>
      <w:r>
        <w:t>Use a pH strip to ensure that the pH is at ~7.4</w:t>
      </w:r>
    </w:p>
    <w:p w14:paraId="0A3532DD" w14:textId="77777777" w:rsidR="00C52B2E" w:rsidRDefault="00C52B2E" w:rsidP="00C52B2E">
      <w:pPr>
        <w:pStyle w:val="ListParagraph"/>
        <w:numPr>
          <w:ilvl w:val="1"/>
          <w:numId w:val="3"/>
        </w:numPr>
        <w:spacing w:before="60" w:after="120"/>
      </w:pPr>
      <w:r>
        <w:t>Use concentrated HCl or 5 M NaOH if adjustments are needed</w:t>
      </w:r>
    </w:p>
    <w:p w14:paraId="35ED038E" w14:textId="77777777" w:rsidR="00C52B2E" w:rsidRDefault="00C52B2E" w:rsidP="00C52B2E">
      <w:pPr>
        <w:pStyle w:val="ListParagraph"/>
        <w:numPr>
          <w:ilvl w:val="0"/>
          <w:numId w:val="3"/>
        </w:numPr>
        <w:spacing w:before="60" w:after="120"/>
      </w:pPr>
      <w:r>
        <w:t>Add an additional 143.5 mL Nanopure H</w:t>
      </w:r>
      <w:r>
        <w:rPr>
          <w:vertAlign w:val="subscript"/>
        </w:rPr>
        <w:t>2</w:t>
      </w:r>
      <w:r>
        <w:t>O to the salts and continue stirring to mix</w:t>
      </w:r>
    </w:p>
    <w:p w14:paraId="60AE2C0F" w14:textId="77777777" w:rsidR="00C52B2E" w:rsidRDefault="00C52B2E" w:rsidP="00C52B2E">
      <w:pPr>
        <w:pStyle w:val="ListParagraph"/>
        <w:numPr>
          <w:ilvl w:val="0"/>
          <w:numId w:val="3"/>
        </w:numPr>
        <w:spacing w:before="60" w:after="120"/>
      </w:pPr>
      <w:r>
        <w:t>Transfer 2x M9 salts into 1.4 L Fernbach flask and autoclave to sterilize</w:t>
      </w:r>
    </w:p>
    <w:p w14:paraId="2817A64E" w14:textId="6C73228A" w:rsidR="00A3128C" w:rsidRPr="00A3128C" w:rsidRDefault="00A3128C" w:rsidP="00A3128C">
      <w:pPr>
        <w:spacing w:before="60" w:after="120"/>
        <w:ind w:left="720"/>
        <w:rPr>
          <w:b/>
          <w:bCs/>
        </w:rPr>
      </w:pPr>
      <w:r w:rsidRPr="00925647">
        <w:rPr>
          <w:b/>
          <w:bCs/>
          <w:i/>
          <w:iCs/>
          <w:u w:val="single"/>
        </w:rPr>
        <w:t>NOTE</w:t>
      </w:r>
      <w:r w:rsidRPr="00A3128C">
        <w:rPr>
          <w:b/>
          <w:bCs/>
        </w:rPr>
        <w:t>: If making more than 1 L (recommended 4-8 L for casp-6) a 10x M9 salts stock can be prepared, have pH adjusted, autoclaved, and stored for quick preparation of 2x M9 salts. In this case 200 mL of the 10x M9 stock as well as 743.5 mL of nanopure water can be added to each 1.4 L Fernbach flask prior to autoclaving.</w:t>
      </w:r>
    </w:p>
    <w:p w14:paraId="14DD349C" w14:textId="77777777" w:rsidR="00C52B2E" w:rsidRDefault="00C52B2E" w:rsidP="00C52B2E">
      <w:pPr>
        <w:pStyle w:val="ListParagraph"/>
        <w:numPr>
          <w:ilvl w:val="0"/>
          <w:numId w:val="3"/>
        </w:numPr>
        <w:spacing w:before="60" w:after="120"/>
      </w:pPr>
      <w:r>
        <w:t>In a separate beaker combine the remaining nutrients, vitamins, and minerals in the following order (MAKE SURE TO USE THIS MIX WITHIN THE DAY)</w:t>
      </w:r>
    </w:p>
    <w:p w14:paraId="05381380" w14:textId="162D0DF3" w:rsidR="00C52B2E" w:rsidRDefault="00C52B2E" w:rsidP="00C52B2E">
      <w:pPr>
        <w:pStyle w:val="ListParagraph"/>
        <w:numPr>
          <w:ilvl w:val="1"/>
          <w:numId w:val="3"/>
        </w:numPr>
        <w:spacing w:before="60" w:after="120"/>
      </w:pPr>
      <w:r>
        <w:t>Glucose, NH</w:t>
      </w:r>
      <w:r>
        <w:rPr>
          <w:vertAlign w:val="subscript"/>
        </w:rPr>
        <w:t>4</w:t>
      </w:r>
      <w:r>
        <w:t>Cl, Ampicillin, 25 mL H</w:t>
      </w:r>
      <w:r>
        <w:rPr>
          <w:vertAlign w:val="subscript"/>
        </w:rPr>
        <w:t>2</w:t>
      </w:r>
      <w:r>
        <w:t>O, Vitamin Mix, Biotin, MgSO</w:t>
      </w:r>
      <w:r>
        <w:rPr>
          <w:vertAlign w:val="subscript"/>
        </w:rPr>
        <w:t>4</w:t>
      </w:r>
      <w:r>
        <w:t>, CaCl</w:t>
      </w:r>
      <w:r>
        <w:rPr>
          <w:vertAlign w:val="subscript"/>
        </w:rPr>
        <w:t>2</w:t>
      </w:r>
      <w:r>
        <w:t>, NaSO</w:t>
      </w:r>
      <w:r>
        <w:rPr>
          <w:vertAlign w:val="subscript"/>
        </w:rPr>
        <w:t>4</w:t>
      </w:r>
      <w:r>
        <w:t>, and LASTLY FeCl</w:t>
      </w:r>
      <w:r>
        <w:rPr>
          <w:vertAlign w:val="subscript"/>
        </w:rPr>
        <w:t>3</w:t>
      </w:r>
      <w:r w:rsidR="00A3128C">
        <w:t>, if solution appears to have precipitate or is a dark orange, adjust with conc</w:t>
      </w:r>
      <w:r w:rsidR="00FF16F7">
        <w:t xml:space="preserve">entrated </w:t>
      </w:r>
      <w:r w:rsidR="00A3128C">
        <w:t>HCl (to redissolve the FeCl</w:t>
      </w:r>
      <w:r w:rsidR="00A3128C">
        <w:rPr>
          <w:vertAlign w:val="subscript"/>
        </w:rPr>
        <w:t>3</w:t>
      </w:r>
      <w:r w:rsidR="00A3128C">
        <w:t>) until solution is a transparent and pale yellow color</w:t>
      </w:r>
    </w:p>
    <w:p w14:paraId="5350CC46" w14:textId="61F6A777" w:rsidR="00C52B2E" w:rsidRDefault="00C52B2E" w:rsidP="00C52B2E">
      <w:pPr>
        <w:pStyle w:val="ListParagraph"/>
        <w:numPr>
          <w:ilvl w:val="0"/>
          <w:numId w:val="3"/>
        </w:numPr>
        <w:spacing w:before="60" w:after="120"/>
      </w:pPr>
      <w:r>
        <w:t>If making more than 1 L and there is more than 56.5 mL, this vitamin and mineral mix can be filter sterilized into a bottle</w:t>
      </w:r>
      <w:r w:rsidR="00FF16F7">
        <w:t>. If preparing</w:t>
      </w:r>
      <w:r>
        <w:t xml:space="preserve"> only 1 L</w:t>
      </w:r>
      <w:r w:rsidR="000E710E">
        <w:t>, this mix</w:t>
      </w:r>
      <w:r>
        <w:t xml:space="preserve"> can be left in the beaker and dispensed into the M9 salts later through a syringe-driven filter</w:t>
      </w:r>
    </w:p>
    <w:p w14:paraId="5DB96ACD" w14:textId="77777777" w:rsidR="00C52B2E" w:rsidRDefault="00C52B2E" w:rsidP="00C52B2E">
      <w:pPr>
        <w:spacing w:before="60" w:after="120"/>
        <w:rPr>
          <w:u w:val="single"/>
        </w:rPr>
      </w:pPr>
      <w:r>
        <w:rPr>
          <w:u w:val="single"/>
        </w:rPr>
        <w:t>GROWTH PROTOCOL</w:t>
      </w:r>
    </w:p>
    <w:p w14:paraId="2D431E5B" w14:textId="32979498" w:rsidR="00C52B2E" w:rsidRPr="00A3128C" w:rsidRDefault="00C52B2E" w:rsidP="00C52B2E">
      <w:pPr>
        <w:spacing w:before="60" w:after="120"/>
      </w:pPr>
      <w:r w:rsidRPr="00A3128C">
        <w:t xml:space="preserve">NOTE: The timing for inoculation, addition of precursors, induction, and harvesting can be </w:t>
      </w:r>
      <w:r w:rsidR="00A14F45">
        <w:t>non-</w:t>
      </w:r>
      <w:r w:rsidR="00A3128C">
        <w:t>ideal (</w:t>
      </w:r>
      <w:r w:rsidR="00A14F45">
        <w:t xml:space="preserve">e.g. </w:t>
      </w:r>
      <w:r w:rsidR="00A3128C">
        <w:t>middle of the night)</w:t>
      </w:r>
      <w:r w:rsidRPr="00A3128C">
        <w:t xml:space="preserve"> so I </w:t>
      </w:r>
      <w:r w:rsidR="00A14F45">
        <w:t>suggest</w:t>
      </w:r>
      <w:r w:rsidRPr="00A3128C">
        <w:t xml:space="preserve"> the schedule below.</w:t>
      </w:r>
    </w:p>
    <w:p w14:paraId="02F04169" w14:textId="77777777" w:rsidR="00C52B2E" w:rsidRDefault="00C52B2E" w:rsidP="00C52B2E">
      <w:pPr>
        <w:spacing w:before="60" w:after="120"/>
      </w:pPr>
      <w:r>
        <w:t xml:space="preserve">Day 1: </w:t>
      </w:r>
    </w:p>
    <w:p w14:paraId="5609FD09" w14:textId="5650A6F7" w:rsidR="00C52B2E" w:rsidRDefault="00C52B2E" w:rsidP="00C52B2E">
      <w:pPr>
        <w:pStyle w:val="ListParagraph"/>
        <w:numPr>
          <w:ilvl w:val="0"/>
          <w:numId w:val="4"/>
        </w:numPr>
        <w:spacing w:before="60" w:after="120"/>
      </w:pPr>
      <w:r>
        <w:t xml:space="preserve">Around 4-4:30 pm prepare 4 seed cultures of </w:t>
      </w:r>
      <w:r w:rsidR="00561289">
        <w:t xml:space="preserve">LB in </w:t>
      </w:r>
      <w:r>
        <w:t xml:space="preserve">volumes </w:t>
      </w:r>
      <w:r w:rsidR="00561289">
        <w:t xml:space="preserve">of </w:t>
      </w:r>
      <w:r>
        <w:t xml:space="preserve">4 mL, 5 mL, 6 mL, and 7 mL at a sterile bench </w:t>
      </w:r>
      <w:r w:rsidR="000E710E">
        <w:t xml:space="preserve">near </w:t>
      </w:r>
      <w:r>
        <w:t>an open flame</w:t>
      </w:r>
      <w:r w:rsidR="00A14F45">
        <w:t>.</w:t>
      </w:r>
    </w:p>
    <w:p w14:paraId="583D1C56" w14:textId="2592A88E" w:rsidR="00C52B2E" w:rsidRDefault="00C52B2E" w:rsidP="00C52B2E">
      <w:pPr>
        <w:pStyle w:val="ListParagraph"/>
        <w:numPr>
          <w:ilvl w:val="1"/>
          <w:numId w:val="4"/>
        </w:numPr>
        <w:spacing w:before="60" w:after="120"/>
      </w:pPr>
      <w:r>
        <w:t xml:space="preserve">Each seed culture should be made up of the </w:t>
      </w:r>
      <w:r w:rsidR="00B05F82">
        <w:t xml:space="preserve">4 mL, 5 mL, 6 mL or 7 mL </w:t>
      </w:r>
      <w:r>
        <w:t>of LB media, 1/1000</w:t>
      </w:r>
      <w:r w:rsidRPr="000A730B">
        <w:rPr>
          <w:vertAlign w:val="superscript"/>
        </w:rPr>
        <w:t>th</w:t>
      </w:r>
      <w:r>
        <w:t xml:space="preserve"> the respective volume of 100 mg/mL Ampicillin (for example 4 µL for 4 mL), and a single colony from a fresh LB Agar plate</w:t>
      </w:r>
      <w:r w:rsidR="00B05F82">
        <w:t>.</w:t>
      </w:r>
    </w:p>
    <w:p w14:paraId="3B74E676" w14:textId="4C6E0D4D" w:rsidR="00C52B2E" w:rsidRDefault="00C52B2E" w:rsidP="00C52B2E">
      <w:pPr>
        <w:pStyle w:val="ListParagraph"/>
        <w:numPr>
          <w:ilvl w:val="0"/>
          <w:numId w:val="4"/>
        </w:numPr>
        <w:spacing w:before="60" w:after="120"/>
      </w:pPr>
      <w:r>
        <w:t>Begin shaking the seed cultures at 37 °C</w:t>
      </w:r>
      <w:r w:rsidR="00B05F82">
        <w:t>.</w:t>
      </w:r>
    </w:p>
    <w:p w14:paraId="0EBA00D5" w14:textId="73436A92" w:rsidR="00C52B2E" w:rsidRDefault="00C52B2E" w:rsidP="00C52B2E">
      <w:pPr>
        <w:pStyle w:val="ListParagraph"/>
        <w:numPr>
          <w:ilvl w:val="0"/>
          <w:numId w:val="4"/>
        </w:numPr>
        <w:spacing w:before="60" w:after="120"/>
      </w:pPr>
      <w:r>
        <w:t>After 3-3.5 hours, check the OD</w:t>
      </w:r>
      <w:r>
        <w:rPr>
          <w:vertAlign w:val="subscript"/>
        </w:rPr>
        <w:t>600</w:t>
      </w:r>
      <w:r>
        <w:t xml:space="preserve"> of each seed culture</w:t>
      </w:r>
      <w:r w:rsidR="001329AE">
        <w:t xml:space="preserve">. We are seeking </w:t>
      </w:r>
      <w:r>
        <w:t>at least one</w:t>
      </w:r>
      <w:r w:rsidR="002A0470">
        <w:t xml:space="preserve"> culture</w:t>
      </w:r>
      <w:r>
        <w:t xml:space="preserve"> to have an OD</w:t>
      </w:r>
      <w:r>
        <w:rPr>
          <w:vertAlign w:val="subscript"/>
        </w:rPr>
        <w:t>600</w:t>
      </w:r>
      <w:r>
        <w:t xml:space="preserve"> at ~0.6)</w:t>
      </w:r>
      <w:r w:rsidR="001329AE">
        <w:t>.</w:t>
      </w:r>
    </w:p>
    <w:p w14:paraId="10BE9531" w14:textId="54B84E69" w:rsidR="00C52B2E" w:rsidRDefault="00A3128C" w:rsidP="00C52B2E">
      <w:pPr>
        <w:pStyle w:val="ListParagraph"/>
        <w:numPr>
          <w:ilvl w:val="0"/>
          <w:numId w:val="4"/>
        </w:numPr>
        <w:spacing w:before="60" w:after="120"/>
      </w:pPr>
      <w:r>
        <w:t>Again,</w:t>
      </w:r>
      <w:r w:rsidR="00C52B2E">
        <w:t xml:space="preserve"> at a sterile bench by an open flame, either filter the vitamin and mineral mix or dispense the already filtered mix into the 2x M9 salts</w:t>
      </w:r>
      <w:r w:rsidR="000A3E01">
        <w:t>.</w:t>
      </w:r>
    </w:p>
    <w:p w14:paraId="7A6E39E9" w14:textId="36A502DC" w:rsidR="00C52B2E" w:rsidRDefault="00C52B2E" w:rsidP="00C52B2E">
      <w:pPr>
        <w:pStyle w:val="ListParagraph"/>
        <w:numPr>
          <w:ilvl w:val="0"/>
          <w:numId w:val="4"/>
        </w:numPr>
        <w:spacing w:before="60" w:after="120"/>
      </w:pPr>
      <w:r>
        <w:t xml:space="preserve">Around 7:30-8 pm inoculate </w:t>
      </w:r>
      <w:r w:rsidR="00E22D6A">
        <w:t>each 1L</w:t>
      </w:r>
      <w:r>
        <w:t xml:space="preserve"> culture with 250 µL of the OD</w:t>
      </w:r>
      <w:r>
        <w:rPr>
          <w:vertAlign w:val="subscript"/>
        </w:rPr>
        <w:t>600</w:t>
      </w:r>
      <w:r>
        <w:t xml:space="preserve"> 0.6 seed culture and begin shaking at 30 °C </w:t>
      </w:r>
      <w:r w:rsidR="00A3128C">
        <w:t xml:space="preserve">and 200 rpm </w:t>
      </w:r>
      <w:r>
        <w:t>overnight</w:t>
      </w:r>
      <w:r w:rsidR="000A3E01">
        <w:t>.</w:t>
      </w:r>
    </w:p>
    <w:p w14:paraId="71B099ED" w14:textId="77777777" w:rsidR="00C52B2E" w:rsidRDefault="00C52B2E" w:rsidP="00C52B2E">
      <w:pPr>
        <w:spacing w:before="60" w:after="120"/>
      </w:pPr>
      <w:r>
        <w:t>Day 2:</w:t>
      </w:r>
    </w:p>
    <w:p w14:paraId="1F0E03B9" w14:textId="76117040" w:rsidR="00C52B2E" w:rsidRDefault="002A0470" w:rsidP="00C52B2E">
      <w:pPr>
        <w:pStyle w:val="ListParagraph"/>
        <w:numPr>
          <w:ilvl w:val="0"/>
          <w:numId w:val="5"/>
        </w:numPr>
        <w:spacing w:before="60" w:after="120"/>
      </w:pPr>
      <w:r>
        <w:t>The next morning</w:t>
      </w:r>
      <w:r w:rsidR="00C52B2E">
        <w:t>, check the OD</w:t>
      </w:r>
      <w:r w:rsidR="00C52B2E">
        <w:rPr>
          <w:vertAlign w:val="subscript"/>
        </w:rPr>
        <w:t>600</w:t>
      </w:r>
      <w:r w:rsidR="00C52B2E">
        <w:t xml:space="preserve"> to ensure that the cells </w:t>
      </w:r>
      <w:r>
        <w:t>have not overgrown.</w:t>
      </w:r>
    </w:p>
    <w:p w14:paraId="77B195F6" w14:textId="5DFCE96B" w:rsidR="00C52B2E" w:rsidRDefault="00C52B2E" w:rsidP="00C52B2E">
      <w:pPr>
        <w:pStyle w:val="ListParagraph"/>
        <w:numPr>
          <w:ilvl w:val="0"/>
          <w:numId w:val="5"/>
        </w:numPr>
        <w:spacing w:before="60" w:after="120"/>
      </w:pPr>
      <w:r>
        <w:t>Once the cells reach an OD</w:t>
      </w:r>
      <w:r>
        <w:rPr>
          <w:vertAlign w:val="subscript"/>
        </w:rPr>
        <w:t>600</w:t>
      </w:r>
      <w:r>
        <w:t xml:space="preserve"> of ~0.7-0.75</w:t>
      </w:r>
      <w:r w:rsidR="002A0470">
        <w:t>,</w:t>
      </w:r>
      <w:r>
        <w:t xml:space="preserve"> weigh out the needed amino acid precursor (if using) and add to the culture in a solid </w:t>
      </w:r>
      <w:r w:rsidR="00A3128C">
        <w:t>or concentrated (in nanopure H</w:t>
      </w:r>
      <w:r w:rsidR="00A3128C">
        <w:rPr>
          <w:vertAlign w:val="subscript"/>
        </w:rPr>
        <w:t>2</w:t>
      </w:r>
      <w:r w:rsidR="00A3128C">
        <w:t xml:space="preserve">O) </w:t>
      </w:r>
      <w:r>
        <w:t>form</w:t>
      </w:r>
      <w:r w:rsidR="002A0470">
        <w:t>.</w:t>
      </w:r>
    </w:p>
    <w:p w14:paraId="241B11C0" w14:textId="5446C53B" w:rsidR="00C52B2E" w:rsidRDefault="002A0470" w:rsidP="00C52B2E">
      <w:pPr>
        <w:pStyle w:val="ListParagraph"/>
        <w:numPr>
          <w:ilvl w:val="1"/>
          <w:numId w:val="5"/>
        </w:numPr>
        <w:spacing w:before="60" w:after="120"/>
      </w:pPr>
      <w:r>
        <w:t>C</w:t>
      </w:r>
      <w:r w:rsidR="00C52B2E">
        <w:t xml:space="preserve">aspase-6 cultures </w:t>
      </w:r>
      <w:r>
        <w:t xml:space="preserve">typically </w:t>
      </w:r>
      <w:r w:rsidR="00C52B2E">
        <w:t>reach 0.7-0.75 around 11-11:30 am</w:t>
      </w:r>
      <w:r>
        <w:t>.</w:t>
      </w:r>
    </w:p>
    <w:p w14:paraId="3D84B74F" w14:textId="5EF3F7E2" w:rsidR="00C52B2E" w:rsidRDefault="00C52B2E" w:rsidP="00C52B2E">
      <w:pPr>
        <w:pStyle w:val="ListParagraph"/>
        <w:numPr>
          <w:ilvl w:val="0"/>
          <w:numId w:val="5"/>
        </w:numPr>
        <w:spacing w:before="60" w:after="120"/>
      </w:pPr>
      <w:r>
        <w:t>One hour after the addition of the precursor, the OD</w:t>
      </w:r>
      <w:r>
        <w:rPr>
          <w:vertAlign w:val="subscript"/>
        </w:rPr>
        <w:t>600</w:t>
      </w:r>
      <w:r>
        <w:t xml:space="preserve"> should be around 1.0-1.1</w:t>
      </w:r>
      <w:r w:rsidR="004063E4">
        <w:t>. I</w:t>
      </w:r>
      <w:r>
        <w:t>nduce the culture with IPTG to a final concentration of 1 mM (1 mL of 1 M for a 1 L culture) and</w:t>
      </w:r>
      <w:r w:rsidR="004063E4">
        <w:t xml:space="preserve"> adjust</w:t>
      </w:r>
      <w:r>
        <w:t xml:space="preserve"> the temperature </w:t>
      </w:r>
      <w:r w:rsidR="004063E4">
        <w:t xml:space="preserve">of the shaking incubator </w:t>
      </w:r>
      <w:r>
        <w:t>to 20 °C</w:t>
      </w:r>
      <w:r w:rsidR="004063E4">
        <w:t>.</w:t>
      </w:r>
    </w:p>
    <w:p w14:paraId="27793342" w14:textId="54ACE1A5" w:rsidR="00C52B2E" w:rsidRDefault="00C52B2E" w:rsidP="00C52B2E">
      <w:pPr>
        <w:pStyle w:val="ListParagraph"/>
        <w:numPr>
          <w:ilvl w:val="1"/>
          <w:numId w:val="5"/>
        </w:numPr>
        <w:spacing w:before="60" w:after="120"/>
      </w:pPr>
      <w:r>
        <w:t>If the OD</w:t>
      </w:r>
      <w:r>
        <w:rPr>
          <w:vertAlign w:val="subscript"/>
        </w:rPr>
        <w:t>600</w:t>
      </w:r>
      <w:r>
        <w:t xml:space="preserve"> is not quite to the </w:t>
      </w:r>
      <w:r w:rsidR="00E22D6A">
        <w:t xml:space="preserve">optimal </w:t>
      </w:r>
      <w:r>
        <w:t>density, the culture can be left to grow for another 15</w:t>
      </w:r>
      <w:r w:rsidR="00125B58">
        <w:t>-30</w:t>
      </w:r>
      <w:r>
        <w:t xml:space="preserve"> minutes, but </w:t>
      </w:r>
      <w:r w:rsidR="00011012">
        <w:t xml:space="preserve">do not </w:t>
      </w:r>
      <w:r>
        <w:t>wait too long after addition of the precursor for induction</w:t>
      </w:r>
      <w:r w:rsidR="00D20457">
        <w:t xml:space="preserve"> to prevent loss of isotopic signal.</w:t>
      </w:r>
      <w:r>
        <w:t xml:space="preserve"> </w:t>
      </w:r>
    </w:p>
    <w:p w14:paraId="6FB0317B" w14:textId="5A4EAD8F" w:rsidR="00C52B2E" w:rsidRDefault="00C52B2E" w:rsidP="00C52B2E">
      <w:pPr>
        <w:pStyle w:val="ListParagraph"/>
        <w:numPr>
          <w:ilvl w:val="0"/>
          <w:numId w:val="5"/>
        </w:numPr>
        <w:spacing w:before="60" w:after="120"/>
      </w:pPr>
      <w:r>
        <w:t>Around 12-12:30 pm, the culture should be left to induce protein expression shaking at 20 °C for ideally 18-20 hours</w:t>
      </w:r>
    </w:p>
    <w:p w14:paraId="015C868F" w14:textId="77777777" w:rsidR="00F26771" w:rsidRDefault="00F26771">
      <w:r>
        <w:br w:type="page"/>
      </w:r>
    </w:p>
    <w:p w14:paraId="556738F6" w14:textId="2B55459E" w:rsidR="00C52B2E" w:rsidRDefault="00C52B2E" w:rsidP="00C52B2E">
      <w:pPr>
        <w:spacing w:before="60" w:after="120"/>
      </w:pPr>
      <w:r>
        <w:lastRenderedPageBreak/>
        <w:t>Day 3:</w:t>
      </w:r>
    </w:p>
    <w:p w14:paraId="74012A2D" w14:textId="41A1DCD4" w:rsidR="00C52B2E" w:rsidRDefault="00C52B2E" w:rsidP="00C52B2E">
      <w:pPr>
        <w:pStyle w:val="ListParagraph"/>
        <w:numPr>
          <w:ilvl w:val="0"/>
          <w:numId w:val="7"/>
        </w:numPr>
        <w:spacing w:before="60" w:after="120"/>
      </w:pPr>
      <w:r>
        <w:t xml:space="preserve">The next morning around 8 am the culture should </w:t>
      </w:r>
      <w:r w:rsidR="00F26771">
        <w:t>be</w:t>
      </w:r>
      <w:r>
        <w:t xml:space="preserve"> harvested by </w:t>
      </w:r>
      <w:r w:rsidR="00F26771">
        <w:t xml:space="preserve">centrifugation </w:t>
      </w:r>
      <w:r>
        <w:t xml:space="preserve">in </w:t>
      </w:r>
      <w:r w:rsidR="00F611AD">
        <w:t xml:space="preserve">1 L bottles in the </w:t>
      </w:r>
      <w:r>
        <w:t xml:space="preserve">SLC-4000 rotor at </w:t>
      </w:r>
      <w:r w:rsidR="00125B58" w:rsidRPr="00AF713A">
        <w:t>4,696 x g</w:t>
      </w:r>
      <w:r>
        <w:t xml:space="preserve"> for 10 min at 4 °C</w:t>
      </w:r>
      <w:r w:rsidR="00F26771">
        <w:t>.</w:t>
      </w:r>
    </w:p>
    <w:p w14:paraId="6BBC075E" w14:textId="0AD7BDF4" w:rsidR="00C52B2E" w:rsidRDefault="00D36FDF" w:rsidP="00C52B2E">
      <w:pPr>
        <w:pStyle w:val="ListParagraph"/>
        <w:numPr>
          <w:ilvl w:val="1"/>
          <w:numId w:val="7"/>
        </w:numPr>
        <w:spacing w:before="60" w:after="120"/>
      </w:pPr>
      <w:r>
        <w:t xml:space="preserve">It is recommended to </w:t>
      </w:r>
      <w:r w:rsidR="00C52B2E">
        <w:t>start cooling down the centrifuge</w:t>
      </w:r>
      <w:r>
        <w:t xml:space="preserve"> 30 min prior to harvesting.</w:t>
      </w:r>
    </w:p>
    <w:p w14:paraId="27738747" w14:textId="4FDA4207" w:rsidR="00C52B2E" w:rsidRDefault="00C52B2E" w:rsidP="00C52B2E">
      <w:pPr>
        <w:pStyle w:val="ListParagraph"/>
        <w:numPr>
          <w:ilvl w:val="0"/>
          <w:numId w:val="7"/>
        </w:numPr>
        <w:spacing w:before="120" w:after="120"/>
      </w:pPr>
      <w:r>
        <w:t xml:space="preserve">The </w:t>
      </w:r>
      <w:r w:rsidR="00570015">
        <w:t>cell pellet should be transferred to a 50 mL conical tube</w:t>
      </w:r>
      <w:r w:rsidR="00F05CA7">
        <w:t>,</w:t>
      </w:r>
      <w:r w:rsidR="00570015">
        <w:t xml:space="preserve"> </w:t>
      </w:r>
      <w:r>
        <w:t xml:space="preserve">mass </w:t>
      </w:r>
      <w:r w:rsidR="00F05CA7">
        <w:t xml:space="preserve">should be recorded </w:t>
      </w:r>
      <w:r>
        <w:t>and the cells should be frozen at -80 °C</w:t>
      </w:r>
      <w:r w:rsidR="00B653B0">
        <w:t>.</w:t>
      </w:r>
    </w:p>
    <w:p w14:paraId="16197873" w14:textId="77777777" w:rsidR="00C52B2E" w:rsidRDefault="00C52B2E" w:rsidP="00C52B2E">
      <w:pPr>
        <w:spacing w:before="120" w:after="120"/>
      </w:pPr>
      <w:r>
        <w:rPr>
          <w:u w:val="single"/>
        </w:rPr>
        <w:t>RECIPES FOR STOCK SOLUTIONS</w:t>
      </w:r>
    </w:p>
    <w:p w14:paraId="6A2E9C75" w14:textId="77777777" w:rsidR="00C52B2E" w:rsidRDefault="00C52B2E" w:rsidP="00C52B2E">
      <w:pPr>
        <w:spacing w:before="120" w:after="120"/>
      </w:pPr>
      <w:r>
        <w:rPr>
          <w:b/>
          <w:bCs/>
        </w:rPr>
        <w:t>Vitamin Mix</w:t>
      </w:r>
    </w:p>
    <w:p w14:paraId="193515B0" w14:textId="77777777" w:rsidR="00C52B2E" w:rsidRDefault="00C52B2E" w:rsidP="00C52B2E">
      <w:pPr>
        <w:pStyle w:val="ListParagraph"/>
        <w:numPr>
          <w:ilvl w:val="0"/>
          <w:numId w:val="8"/>
        </w:numPr>
        <w:spacing w:before="120" w:after="120"/>
      </w:pPr>
      <w:r>
        <w:t>25 mg Thiamine</w:t>
      </w:r>
    </w:p>
    <w:p w14:paraId="248DCAF8" w14:textId="77777777" w:rsidR="00C52B2E" w:rsidRDefault="00C52B2E" w:rsidP="00C52B2E">
      <w:pPr>
        <w:pStyle w:val="ListParagraph"/>
        <w:numPr>
          <w:ilvl w:val="0"/>
          <w:numId w:val="8"/>
        </w:numPr>
        <w:spacing w:before="120" w:after="120"/>
      </w:pPr>
      <w:r>
        <w:t>25 mg Nicotinic acid</w:t>
      </w:r>
    </w:p>
    <w:p w14:paraId="6EB05140" w14:textId="77777777" w:rsidR="00C52B2E" w:rsidRDefault="00C52B2E" w:rsidP="00C52B2E">
      <w:pPr>
        <w:pStyle w:val="ListParagraph"/>
        <w:numPr>
          <w:ilvl w:val="0"/>
          <w:numId w:val="8"/>
        </w:numPr>
        <w:spacing w:before="120" w:after="120"/>
      </w:pPr>
      <w:r>
        <w:t>25 mg Calcium pantothenate</w:t>
      </w:r>
    </w:p>
    <w:p w14:paraId="7D29F730" w14:textId="77777777" w:rsidR="00C52B2E" w:rsidRDefault="00C52B2E" w:rsidP="00C52B2E">
      <w:pPr>
        <w:spacing w:before="120" w:after="120"/>
        <w:ind w:left="360"/>
      </w:pPr>
      <w:r>
        <w:t>Dissolve in 25 mL ddH</w:t>
      </w:r>
      <w:r>
        <w:rPr>
          <w:vertAlign w:val="subscript"/>
        </w:rPr>
        <w:t>2</w:t>
      </w:r>
      <w:r>
        <w:t>O and filter sterilize. Store wrapped in foil at 4 °C.</w:t>
      </w:r>
    </w:p>
    <w:p w14:paraId="4DFCDEDA" w14:textId="77777777" w:rsidR="00C52B2E" w:rsidRDefault="00C52B2E" w:rsidP="00C52B2E">
      <w:pPr>
        <w:spacing w:before="120" w:after="120"/>
      </w:pPr>
    </w:p>
    <w:p w14:paraId="78FE391E" w14:textId="77777777" w:rsidR="00C52B2E" w:rsidRDefault="00C52B2E" w:rsidP="00C52B2E">
      <w:pPr>
        <w:spacing w:before="120" w:after="120"/>
      </w:pPr>
      <w:r>
        <w:rPr>
          <w:b/>
          <w:bCs/>
        </w:rPr>
        <w:t>Biotin</w:t>
      </w:r>
    </w:p>
    <w:p w14:paraId="4BE231A1" w14:textId="77777777" w:rsidR="00C52B2E" w:rsidRPr="00D51B5F" w:rsidRDefault="00C52B2E" w:rsidP="00C52B2E">
      <w:pPr>
        <w:pStyle w:val="ListParagraph"/>
        <w:numPr>
          <w:ilvl w:val="0"/>
          <w:numId w:val="8"/>
        </w:numPr>
        <w:spacing w:before="120" w:after="120"/>
        <w:rPr>
          <w:b/>
          <w:bCs/>
        </w:rPr>
      </w:pPr>
      <w:r>
        <w:t>25 mg Biotin</w:t>
      </w:r>
    </w:p>
    <w:p w14:paraId="3F96BF89" w14:textId="77777777" w:rsidR="00C52B2E" w:rsidRDefault="00C52B2E" w:rsidP="00C52B2E">
      <w:pPr>
        <w:spacing w:before="120" w:after="120"/>
        <w:ind w:left="360"/>
      </w:pPr>
      <w:r w:rsidRPr="00D51B5F">
        <w:t>Dissolve in 2.5 mL ddH</w:t>
      </w:r>
      <w:r w:rsidRPr="00D51B5F">
        <w:rPr>
          <w:vertAlign w:val="subscript"/>
        </w:rPr>
        <w:t>2</w:t>
      </w:r>
      <w:r w:rsidRPr="00D51B5F">
        <w:t>O with 1-2 drops 1M NaOH. Filter sterilize and store at 4 °C.</w:t>
      </w:r>
    </w:p>
    <w:p w14:paraId="153EC0A4" w14:textId="77777777" w:rsidR="00C52B2E" w:rsidRDefault="00C52B2E" w:rsidP="00C52B2E">
      <w:pPr>
        <w:spacing w:before="120" w:after="120"/>
      </w:pPr>
    </w:p>
    <w:p w14:paraId="23710D33" w14:textId="77777777" w:rsidR="00C52B2E" w:rsidRDefault="00C52B2E" w:rsidP="00C52B2E">
      <w:pPr>
        <w:spacing w:before="120" w:after="120"/>
      </w:pPr>
      <w:r>
        <w:rPr>
          <w:b/>
          <w:bCs/>
        </w:rPr>
        <w:t>MgSO</w:t>
      </w:r>
      <w:r>
        <w:rPr>
          <w:b/>
          <w:bCs/>
          <w:vertAlign w:val="subscript"/>
        </w:rPr>
        <w:t>4</w:t>
      </w:r>
    </w:p>
    <w:p w14:paraId="43142B27" w14:textId="77777777" w:rsidR="00C52B2E" w:rsidRDefault="00C52B2E" w:rsidP="00C52B2E">
      <w:pPr>
        <w:pStyle w:val="ListParagraph"/>
        <w:numPr>
          <w:ilvl w:val="0"/>
          <w:numId w:val="8"/>
        </w:numPr>
        <w:spacing w:before="120" w:after="120"/>
      </w:pPr>
      <w:r>
        <w:t>24.07 g MgSO</w:t>
      </w:r>
      <w:r>
        <w:rPr>
          <w:vertAlign w:val="subscript"/>
        </w:rPr>
        <w:t>4</w:t>
      </w:r>
      <w:r>
        <w:t xml:space="preserve"> (anhydrous)</w:t>
      </w:r>
    </w:p>
    <w:p w14:paraId="77C857E6" w14:textId="77777777" w:rsidR="00C52B2E" w:rsidRDefault="00C52B2E" w:rsidP="00C52B2E">
      <w:pPr>
        <w:spacing w:before="120" w:after="120"/>
        <w:ind w:left="360"/>
      </w:pPr>
      <w:r>
        <w:t>Dissolve in 200 mL ddH</w:t>
      </w:r>
      <w:r>
        <w:rPr>
          <w:vertAlign w:val="subscript"/>
        </w:rPr>
        <w:t>2</w:t>
      </w:r>
      <w:r>
        <w:t>O and filter sterilize. Store at room temperature.</w:t>
      </w:r>
    </w:p>
    <w:p w14:paraId="5BE0FF80" w14:textId="77777777" w:rsidR="00C52B2E" w:rsidRDefault="00C52B2E" w:rsidP="00C52B2E">
      <w:pPr>
        <w:spacing w:before="120" w:after="120"/>
      </w:pPr>
    </w:p>
    <w:p w14:paraId="61B6AF89" w14:textId="77777777" w:rsidR="00C52B2E" w:rsidRDefault="00C52B2E" w:rsidP="00C52B2E">
      <w:pPr>
        <w:spacing w:before="120" w:after="120"/>
      </w:pPr>
      <w:r>
        <w:rPr>
          <w:b/>
          <w:bCs/>
        </w:rPr>
        <w:t>CaCl</w:t>
      </w:r>
      <w:r>
        <w:rPr>
          <w:b/>
          <w:bCs/>
          <w:vertAlign w:val="subscript"/>
        </w:rPr>
        <w:t>2</w:t>
      </w:r>
    </w:p>
    <w:p w14:paraId="3878F309" w14:textId="77777777" w:rsidR="00C52B2E" w:rsidRDefault="00C52B2E" w:rsidP="00C52B2E">
      <w:pPr>
        <w:pStyle w:val="ListParagraph"/>
        <w:numPr>
          <w:ilvl w:val="0"/>
          <w:numId w:val="8"/>
        </w:numPr>
        <w:spacing w:before="120" w:after="120"/>
      </w:pPr>
      <w:r>
        <w:t>2.94 g CaCl</w:t>
      </w:r>
      <w:r>
        <w:rPr>
          <w:vertAlign w:val="subscript"/>
        </w:rPr>
        <w:t>2</w:t>
      </w:r>
      <w:r>
        <w:t xml:space="preserve"> · 2 H</w:t>
      </w:r>
      <w:r>
        <w:rPr>
          <w:vertAlign w:val="subscript"/>
        </w:rPr>
        <w:t>2</w:t>
      </w:r>
      <w:r>
        <w:t>O or 2.22 g CaCl</w:t>
      </w:r>
      <w:r>
        <w:rPr>
          <w:vertAlign w:val="subscript"/>
        </w:rPr>
        <w:t>2</w:t>
      </w:r>
      <w:r>
        <w:t xml:space="preserve"> (anhydrous)</w:t>
      </w:r>
    </w:p>
    <w:p w14:paraId="13107910" w14:textId="77777777" w:rsidR="00C52B2E" w:rsidRDefault="00C52B2E" w:rsidP="00C52B2E">
      <w:pPr>
        <w:spacing w:before="120" w:after="120"/>
        <w:ind w:left="360"/>
      </w:pPr>
      <w:r>
        <w:t>Dissolve in 200 mL ddH</w:t>
      </w:r>
      <w:r>
        <w:rPr>
          <w:vertAlign w:val="subscript"/>
        </w:rPr>
        <w:t>2</w:t>
      </w:r>
      <w:r>
        <w:t>O and filter sterilize. Store at room temperature.</w:t>
      </w:r>
    </w:p>
    <w:p w14:paraId="7A0117A7" w14:textId="77777777" w:rsidR="00C52B2E" w:rsidRDefault="00C52B2E" w:rsidP="00C52B2E">
      <w:pPr>
        <w:spacing w:before="120" w:after="120"/>
      </w:pPr>
    </w:p>
    <w:p w14:paraId="16F54E64" w14:textId="77777777" w:rsidR="00C52B2E" w:rsidRDefault="00C52B2E" w:rsidP="00C52B2E">
      <w:pPr>
        <w:spacing w:before="120" w:after="120"/>
      </w:pPr>
      <w:r>
        <w:rPr>
          <w:b/>
          <w:bCs/>
        </w:rPr>
        <w:t>Na</w:t>
      </w:r>
      <w:r>
        <w:rPr>
          <w:b/>
          <w:bCs/>
          <w:vertAlign w:val="subscript"/>
        </w:rPr>
        <w:t>2</w:t>
      </w:r>
      <w:r>
        <w:rPr>
          <w:b/>
          <w:bCs/>
        </w:rPr>
        <w:t>SO</w:t>
      </w:r>
      <w:r>
        <w:rPr>
          <w:b/>
          <w:bCs/>
          <w:vertAlign w:val="subscript"/>
        </w:rPr>
        <w:t>4</w:t>
      </w:r>
    </w:p>
    <w:p w14:paraId="5BCD1B62" w14:textId="77777777" w:rsidR="00C52B2E" w:rsidRDefault="00C52B2E" w:rsidP="00C52B2E">
      <w:pPr>
        <w:pStyle w:val="ListParagraph"/>
        <w:numPr>
          <w:ilvl w:val="0"/>
          <w:numId w:val="8"/>
        </w:numPr>
        <w:spacing w:before="120" w:after="120"/>
      </w:pPr>
      <w:r>
        <w:t>14.22 g Na</w:t>
      </w:r>
      <w:r>
        <w:rPr>
          <w:vertAlign w:val="subscript"/>
        </w:rPr>
        <w:t>2</w:t>
      </w:r>
      <w:r>
        <w:t>SO</w:t>
      </w:r>
      <w:r>
        <w:rPr>
          <w:vertAlign w:val="subscript"/>
        </w:rPr>
        <w:t>4</w:t>
      </w:r>
    </w:p>
    <w:p w14:paraId="66A05C43" w14:textId="77777777" w:rsidR="00C52B2E" w:rsidRDefault="00C52B2E" w:rsidP="00C52B2E">
      <w:pPr>
        <w:spacing w:before="120" w:after="120"/>
        <w:ind w:left="360"/>
      </w:pPr>
      <w:r>
        <w:t>Dissolve in 100 mL ddH</w:t>
      </w:r>
      <w:r>
        <w:rPr>
          <w:vertAlign w:val="subscript"/>
        </w:rPr>
        <w:t>2</w:t>
      </w:r>
      <w:r>
        <w:t>O and filter sterilize. Store at room temperature.</w:t>
      </w:r>
    </w:p>
    <w:p w14:paraId="31005221" w14:textId="77777777" w:rsidR="00C52B2E" w:rsidRDefault="00C52B2E" w:rsidP="00C52B2E">
      <w:pPr>
        <w:spacing w:before="120" w:after="120"/>
      </w:pPr>
    </w:p>
    <w:p w14:paraId="745B8304" w14:textId="77777777" w:rsidR="00C52B2E" w:rsidRDefault="00C52B2E" w:rsidP="00C52B2E">
      <w:pPr>
        <w:spacing w:before="120" w:after="120"/>
      </w:pPr>
      <w:r>
        <w:rPr>
          <w:b/>
          <w:bCs/>
        </w:rPr>
        <w:t>FeCl</w:t>
      </w:r>
      <w:r>
        <w:rPr>
          <w:b/>
          <w:bCs/>
          <w:vertAlign w:val="subscript"/>
        </w:rPr>
        <w:t>3</w:t>
      </w:r>
    </w:p>
    <w:p w14:paraId="75BE3825" w14:textId="77777777" w:rsidR="00C52B2E" w:rsidRDefault="00C52B2E" w:rsidP="00C52B2E">
      <w:pPr>
        <w:pStyle w:val="ListParagraph"/>
        <w:numPr>
          <w:ilvl w:val="0"/>
          <w:numId w:val="8"/>
        </w:numPr>
        <w:spacing w:before="120" w:after="120"/>
      </w:pPr>
      <w:r>
        <w:t>81.1 mg FeCl</w:t>
      </w:r>
      <w:r>
        <w:rPr>
          <w:vertAlign w:val="subscript"/>
        </w:rPr>
        <w:t>3</w:t>
      </w:r>
      <w:r>
        <w:rPr>
          <w:vertAlign w:val="subscript"/>
        </w:rPr>
        <w:softHyphen/>
      </w:r>
    </w:p>
    <w:p w14:paraId="51F0DB3D" w14:textId="13B40327" w:rsidR="00C52B2E" w:rsidRDefault="00C52B2E" w:rsidP="00C52B2E">
      <w:pPr>
        <w:spacing w:before="120" w:after="120"/>
        <w:ind w:left="360"/>
      </w:pPr>
      <w:r>
        <w:t>Dissolve in 5 mL ddH</w:t>
      </w:r>
      <w:r>
        <w:rPr>
          <w:vertAlign w:val="subscript"/>
        </w:rPr>
        <w:t>2</w:t>
      </w:r>
      <w:r>
        <w:t>O with 1-2 drops concentrated HCl and filter sterilize. Store away from metals, bases, and oxidizing materials in a cool dry place.</w:t>
      </w:r>
    </w:p>
    <w:p w14:paraId="4C81AC14" w14:textId="77777777" w:rsidR="00C52B2E" w:rsidRPr="00C52B2E" w:rsidRDefault="00C52B2E" w:rsidP="00C52B2E">
      <w:pPr>
        <w:spacing w:before="120" w:after="120"/>
        <w:ind w:left="360"/>
      </w:pPr>
    </w:p>
    <w:p w14:paraId="74DA9BE7" w14:textId="303C58A2" w:rsidR="00C52B2E" w:rsidRPr="00C52B2E" w:rsidRDefault="00C52B2E" w:rsidP="009B0687">
      <w:pPr>
        <w:rPr>
          <w:b/>
          <w:bCs/>
          <w:sz w:val="32"/>
          <w:szCs w:val="32"/>
          <w:u w:val="single"/>
        </w:rPr>
      </w:pPr>
      <w:r w:rsidRPr="00C52B2E">
        <w:rPr>
          <w:b/>
          <w:bCs/>
          <w:sz w:val="32"/>
          <w:szCs w:val="32"/>
          <w:u w:val="single"/>
        </w:rPr>
        <w:t>Purification</w:t>
      </w:r>
    </w:p>
    <w:p w14:paraId="22A4F9DF" w14:textId="3C0CCBBD" w:rsidR="009B0687" w:rsidRPr="00C52B2E" w:rsidRDefault="009B0687" w:rsidP="009B0687">
      <w:pPr>
        <w:rPr>
          <w:u w:val="single"/>
        </w:rPr>
      </w:pPr>
      <w:r w:rsidRPr="00C52B2E">
        <w:rPr>
          <w:u w:val="single"/>
        </w:rPr>
        <w:t>Materials</w:t>
      </w:r>
    </w:p>
    <w:p w14:paraId="558FDC72" w14:textId="435C2DDF" w:rsidR="00D4110B" w:rsidRPr="00C52B2E" w:rsidRDefault="00F5610D" w:rsidP="00D4110B">
      <w:r w:rsidRPr="00925647">
        <w:rPr>
          <w:b/>
          <w:bCs/>
          <w:i/>
          <w:iCs/>
          <w:u w:val="single"/>
        </w:rPr>
        <w:t>NOTE</w:t>
      </w:r>
      <w:r w:rsidR="00D4110B" w:rsidRPr="00C52B2E">
        <w:rPr>
          <w:b/>
          <w:bCs/>
        </w:rPr>
        <w:t xml:space="preserve">: Buffers can either be made from solid or </w:t>
      </w:r>
      <w:r w:rsidR="004F7304" w:rsidRPr="00C52B2E">
        <w:rPr>
          <w:b/>
          <w:bCs/>
        </w:rPr>
        <w:t xml:space="preserve">stock solutions, but should </w:t>
      </w:r>
      <w:r w:rsidR="00125B58">
        <w:rPr>
          <w:b/>
          <w:bCs/>
        </w:rPr>
        <w:t>have</w:t>
      </w:r>
      <w:r w:rsidR="004F7304" w:rsidRPr="00C52B2E">
        <w:rPr>
          <w:b/>
          <w:bCs/>
        </w:rPr>
        <w:t xml:space="preserve"> pH</w:t>
      </w:r>
      <w:r w:rsidR="00125B58">
        <w:rPr>
          <w:b/>
          <w:bCs/>
        </w:rPr>
        <w:t xml:space="preserve"> </w:t>
      </w:r>
      <w:r w:rsidR="00F7049F">
        <w:rPr>
          <w:b/>
          <w:bCs/>
        </w:rPr>
        <w:t>adjusted</w:t>
      </w:r>
      <w:r w:rsidR="004F7304" w:rsidRPr="00C52B2E">
        <w:rPr>
          <w:b/>
          <w:bCs/>
        </w:rPr>
        <w:t xml:space="preserve"> with a pH probe, vacuum filtered through a 0.22 µm filter to sterilize, and degassed by stirring under vacuum for ~45 minutes</w:t>
      </w:r>
    </w:p>
    <w:p w14:paraId="7ECE8FC2" w14:textId="1AF485E2" w:rsidR="00A803A7" w:rsidRPr="00C52B2E" w:rsidRDefault="009B0687" w:rsidP="00125B58">
      <w:r w:rsidRPr="00C52B2E">
        <w:lastRenderedPageBreak/>
        <w:t xml:space="preserve">Lysis Buffer – </w:t>
      </w:r>
      <w:r w:rsidR="00A803A7" w:rsidRPr="00C52B2E">
        <w:t>50 mM Tris pH 8.5, 300 mM NaCl, 5% Glycerol, 50 mM Imidazole</w:t>
      </w:r>
    </w:p>
    <w:p w14:paraId="2BC6211C" w14:textId="31C0E041" w:rsidR="00A803A7" w:rsidRPr="00C52B2E" w:rsidRDefault="009B0687" w:rsidP="009B0687">
      <w:r w:rsidRPr="00C52B2E">
        <w:t xml:space="preserve">Elution Buffer– </w:t>
      </w:r>
      <w:r w:rsidR="00A803A7" w:rsidRPr="00C52B2E">
        <w:t>50 mM Tris pH 8.5, 300 mM NaCl, 5% Glycerol, 1 M Imidazole</w:t>
      </w:r>
    </w:p>
    <w:p w14:paraId="4CAB93B7" w14:textId="11CDB063" w:rsidR="009B0687" w:rsidRPr="00A14F45" w:rsidRDefault="009B0687" w:rsidP="00125B58">
      <w:pPr>
        <w:rPr>
          <w:lang w:val="es-ES"/>
        </w:rPr>
      </w:pPr>
      <w:r w:rsidRPr="00A14F45">
        <w:rPr>
          <w:lang w:val="es-ES"/>
        </w:rPr>
        <w:t xml:space="preserve">Ni Column – </w:t>
      </w:r>
      <w:r w:rsidR="00A803A7" w:rsidRPr="00A14F45">
        <w:rPr>
          <w:lang w:val="es-ES"/>
        </w:rPr>
        <w:t>Cytiva HisTrap HP 5 mL</w:t>
      </w:r>
    </w:p>
    <w:p w14:paraId="4E9657B6" w14:textId="07743760" w:rsidR="009B0687" w:rsidRPr="00C52B2E" w:rsidRDefault="009B0687" w:rsidP="009B0687">
      <w:r w:rsidRPr="00C52B2E">
        <w:t>Nanopure H</w:t>
      </w:r>
      <w:r w:rsidRPr="00C52B2E">
        <w:rPr>
          <w:vertAlign w:val="subscript"/>
        </w:rPr>
        <w:t>2</w:t>
      </w:r>
      <w:r w:rsidRPr="00C52B2E">
        <w:t xml:space="preserve">O </w:t>
      </w:r>
    </w:p>
    <w:p w14:paraId="799A0C52" w14:textId="32263F71" w:rsidR="00A803A7" w:rsidRPr="00C52B2E" w:rsidRDefault="009B0687" w:rsidP="009B0687">
      <w:r w:rsidRPr="00C52B2E">
        <w:t xml:space="preserve">Isopropanol </w:t>
      </w:r>
    </w:p>
    <w:p w14:paraId="7D9742DE" w14:textId="77777777" w:rsidR="00D75E89" w:rsidRPr="00C52B2E" w:rsidRDefault="00D75E89" w:rsidP="009B0687"/>
    <w:p w14:paraId="7847F393" w14:textId="57FB7A2D" w:rsidR="009B0687" w:rsidRPr="00C52B2E" w:rsidRDefault="009B0687" w:rsidP="009B0687">
      <w:r w:rsidRPr="00C52B2E">
        <w:rPr>
          <w:u w:val="single"/>
        </w:rPr>
        <w:t>LYSING THE CELLS</w:t>
      </w:r>
      <w:r w:rsidR="00125B58">
        <w:rPr>
          <w:u w:val="single"/>
        </w:rPr>
        <w:t xml:space="preserve"> via Microfluidizer</w:t>
      </w:r>
    </w:p>
    <w:p w14:paraId="3BE1F868" w14:textId="674E95EE" w:rsidR="001F3087" w:rsidRPr="00C52B2E" w:rsidRDefault="001F3087" w:rsidP="009B0687">
      <w:pPr>
        <w:pStyle w:val="ListParagraph"/>
        <w:numPr>
          <w:ilvl w:val="0"/>
          <w:numId w:val="9"/>
        </w:numPr>
      </w:pPr>
      <w:r w:rsidRPr="00C52B2E">
        <w:t>Turn on the floor centrifuge and begin cooling to 4 °C with the SS-34 rotor</w:t>
      </w:r>
      <w:r w:rsidR="0071524C">
        <w:t>.</w:t>
      </w:r>
    </w:p>
    <w:p w14:paraId="66FE1A77" w14:textId="29E68293" w:rsidR="009B0687" w:rsidRPr="00C52B2E" w:rsidRDefault="001F3087" w:rsidP="009B0687">
      <w:pPr>
        <w:pStyle w:val="ListParagraph"/>
        <w:numPr>
          <w:ilvl w:val="0"/>
          <w:numId w:val="9"/>
        </w:numPr>
      </w:pPr>
      <w:r w:rsidRPr="00C52B2E">
        <w:t>T</w:t>
      </w:r>
      <w:r w:rsidR="009B0687" w:rsidRPr="00C52B2E">
        <w:t>he cell pellet should be removed from the -80 °C freezer, the 50 mL conical tube should be filled to ~</w:t>
      </w:r>
      <w:r w:rsidR="00125B58">
        <w:t>3</w:t>
      </w:r>
      <w:r w:rsidR="009B0687" w:rsidRPr="00C52B2E">
        <w:t>5 mL with lysis buffer and placed in a 37 °C water bath</w:t>
      </w:r>
      <w:r w:rsidR="004F7D5B">
        <w:t xml:space="preserve"> for 20 minutes</w:t>
      </w:r>
      <w:r w:rsidR="003C308D">
        <w:t>.</w:t>
      </w:r>
    </w:p>
    <w:p w14:paraId="3EC673E2" w14:textId="0DA6222B" w:rsidR="009B0687" w:rsidRPr="00C52B2E" w:rsidRDefault="009B0687" w:rsidP="009B0687">
      <w:pPr>
        <w:pStyle w:val="ListParagraph"/>
        <w:numPr>
          <w:ilvl w:val="0"/>
          <w:numId w:val="9"/>
        </w:numPr>
      </w:pPr>
      <w:r w:rsidRPr="00C52B2E">
        <w:t>Close off the drain tube for the microfluidizer and begin filling the container around the coil with ice to ensure everything is properly cooled (I usually push ice into the coil as well to slow the melting process)</w:t>
      </w:r>
      <w:r w:rsidR="00D227A4">
        <w:t>.</w:t>
      </w:r>
    </w:p>
    <w:p w14:paraId="41ADEB19" w14:textId="5100A711" w:rsidR="00705D54" w:rsidRPr="00C52B2E" w:rsidRDefault="00705D54" w:rsidP="009B0687">
      <w:pPr>
        <w:pStyle w:val="ListParagraph"/>
        <w:numPr>
          <w:ilvl w:val="0"/>
          <w:numId w:val="9"/>
        </w:numPr>
      </w:pPr>
      <w:r w:rsidRPr="00C52B2E">
        <w:t xml:space="preserve">Flip the pressure lever on the pipe against the wall and bring the pressure up to 9,000 </w:t>
      </w:r>
      <w:r w:rsidR="00A803A7" w:rsidRPr="00C52B2E">
        <w:t>psi</w:t>
      </w:r>
      <w:r w:rsidR="00D227A4">
        <w:t>.</w:t>
      </w:r>
    </w:p>
    <w:p w14:paraId="4B2CBB02" w14:textId="781920CE" w:rsidR="00705D54" w:rsidRPr="00C52B2E" w:rsidRDefault="001F3087" w:rsidP="009B0687">
      <w:pPr>
        <w:pStyle w:val="ListParagraph"/>
        <w:numPr>
          <w:ilvl w:val="0"/>
          <w:numId w:val="9"/>
        </w:numPr>
      </w:pPr>
      <w:r w:rsidRPr="00C52B2E">
        <w:t xml:space="preserve">To prepare the microfluidizer, run </w:t>
      </w:r>
      <w:r w:rsidR="00125B58">
        <w:t>900 mL</w:t>
      </w:r>
      <w:r w:rsidR="00FA5625">
        <w:t xml:space="preserve"> of water</w:t>
      </w:r>
      <w:r w:rsidR="00125B58">
        <w:t xml:space="preserve"> </w:t>
      </w:r>
      <w:r w:rsidRPr="00C52B2E">
        <w:t xml:space="preserve">and </w:t>
      </w:r>
      <w:r w:rsidR="00125B58">
        <w:t>300 mL</w:t>
      </w:r>
      <w:r w:rsidR="00FA5625">
        <w:t xml:space="preserve"> of </w:t>
      </w:r>
      <w:r w:rsidR="004C5733">
        <w:t>lysis buffer</w:t>
      </w:r>
      <w:r w:rsidR="00FA5625">
        <w:t xml:space="preserve"> </w:t>
      </w:r>
      <w:r w:rsidRPr="00C52B2E">
        <w:t>through the instrument taking care not to introduce air into the system</w:t>
      </w:r>
      <w:r w:rsidR="00253BE3">
        <w:t>.</w:t>
      </w:r>
    </w:p>
    <w:p w14:paraId="28839E0F" w14:textId="770C7E5C" w:rsidR="001F3087" w:rsidRPr="00C52B2E" w:rsidRDefault="001F3087" w:rsidP="009B0687">
      <w:pPr>
        <w:pStyle w:val="ListParagraph"/>
        <w:numPr>
          <w:ilvl w:val="0"/>
          <w:numId w:val="9"/>
        </w:numPr>
      </w:pPr>
      <w:r w:rsidRPr="00C52B2E">
        <w:t xml:space="preserve">Remove the </w:t>
      </w:r>
      <w:r w:rsidR="004C5733">
        <w:t>thawed</w:t>
      </w:r>
      <w:r w:rsidR="004C5733" w:rsidRPr="00C52B2E">
        <w:t xml:space="preserve"> </w:t>
      </w:r>
      <w:r w:rsidRPr="00C52B2E">
        <w:t>cell pellet from the water bath and shake/vortex to completely homogenize the cells</w:t>
      </w:r>
      <w:r w:rsidR="00253BE3">
        <w:t>.</w:t>
      </w:r>
    </w:p>
    <w:p w14:paraId="1580A534" w14:textId="75800FC5" w:rsidR="001F3087" w:rsidRPr="00C52B2E" w:rsidRDefault="001F3087" w:rsidP="009B0687">
      <w:pPr>
        <w:pStyle w:val="ListParagraph"/>
        <w:numPr>
          <w:ilvl w:val="0"/>
          <w:numId w:val="9"/>
        </w:numPr>
      </w:pPr>
      <w:r w:rsidRPr="00C52B2E">
        <w:t xml:space="preserve">Turn the pressure up to 15,000 </w:t>
      </w:r>
      <w:r w:rsidR="00A803A7" w:rsidRPr="00C52B2E">
        <w:t>psi</w:t>
      </w:r>
      <w:r w:rsidRPr="00C52B2E">
        <w:t xml:space="preserve"> and </w:t>
      </w:r>
      <w:r w:rsidR="009B24DB">
        <w:t xml:space="preserve">pass the </w:t>
      </w:r>
      <w:r w:rsidRPr="00C52B2E">
        <w:t>cell</w:t>
      </w:r>
      <w:r w:rsidR="009B24DB">
        <w:t xml:space="preserve"> suspension through the microfluizier </w:t>
      </w:r>
      <w:r w:rsidRPr="00C52B2E">
        <w:t>5 times</w:t>
      </w:r>
      <w:r w:rsidR="009B24DB">
        <w:t xml:space="preserve"> to ensure complete cell lysis.</w:t>
      </w:r>
    </w:p>
    <w:p w14:paraId="1AE83DD2" w14:textId="3B0FBEDB" w:rsidR="001F3087" w:rsidRPr="00C52B2E" w:rsidRDefault="001F3087" w:rsidP="001F3087">
      <w:pPr>
        <w:pStyle w:val="ListParagraph"/>
        <w:numPr>
          <w:ilvl w:val="1"/>
          <w:numId w:val="9"/>
        </w:numPr>
      </w:pPr>
      <w:r w:rsidRPr="00C52B2E">
        <w:t xml:space="preserve">Note that each time the cells </w:t>
      </w:r>
      <w:r w:rsidR="009B24DB">
        <w:t>pass through</w:t>
      </w:r>
      <w:r w:rsidRPr="00C52B2E">
        <w:t xml:space="preserve"> only takes ~3 pumps of the microfluidizer</w:t>
      </w:r>
      <w:r w:rsidR="00F7049F">
        <w:t>.</w:t>
      </w:r>
    </w:p>
    <w:p w14:paraId="4F2F0AC9" w14:textId="446E2C2C" w:rsidR="001F3087" w:rsidRPr="00C52B2E" w:rsidRDefault="001F3087" w:rsidP="001F3087">
      <w:pPr>
        <w:pStyle w:val="ListParagraph"/>
        <w:numPr>
          <w:ilvl w:val="0"/>
          <w:numId w:val="9"/>
        </w:numPr>
      </w:pPr>
      <w:r w:rsidRPr="00C52B2E">
        <w:t>Pour ~</w:t>
      </w:r>
      <w:r w:rsidR="00125B58">
        <w:t>1</w:t>
      </w:r>
      <w:r w:rsidRPr="00C52B2E">
        <w:t xml:space="preserve">5 mL lysis buffer into the bottom of the fill tube and run this through </w:t>
      </w:r>
      <w:r w:rsidR="00F54B1A">
        <w:t>the microfluidizer</w:t>
      </w:r>
      <w:r w:rsidRPr="00C52B2E">
        <w:t xml:space="preserve"> to collect any cells left in the tubing</w:t>
      </w:r>
      <w:r w:rsidR="00F54B1A">
        <w:t>.</w:t>
      </w:r>
    </w:p>
    <w:p w14:paraId="1F70D3EC" w14:textId="043D38DA" w:rsidR="001F3087" w:rsidRPr="00C52B2E" w:rsidRDefault="001F3087" w:rsidP="001F3087">
      <w:pPr>
        <w:pStyle w:val="ListParagraph"/>
        <w:numPr>
          <w:ilvl w:val="0"/>
          <w:numId w:val="9"/>
        </w:numPr>
      </w:pPr>
      <w:r w:rsidRPr="00C52B2E">
        <w:t>Balance the lysed cells in the SS-34 centrifuge tubes and begin spinning down at 15,000 rpm and 4 °C for 45 minutes</w:t>
      </w:r>
      <w:r w:rsidR="00F54B1A">
        <w:t>.</w:t>
      </w:r>
    </w:p>
    <w:p w14:paraId="4E6F2748" w14:textId="1135BD3D" w:rsidR="001F3087" w:rsidRPr="00C52B2E" w:rsidRDefault="001F3087" w:rsidP="001F3087">
      <w:pPr>
        <w:pStyle w:val="ListParagraph"/>
        <w:numPr>
          <w:ilvl w:val="0"/>
          <w:numId w:val="9"/>
        </w:numPr>
      </w:pPr>
      <w:r w:rsidRPr="00C52B2E">
        <w:t>To clean the microfluidizer, carefully remove the</w:t>
      </w:r>
      <w:r w:rsidR="00761D6D">
        <w:t xml:space="preserve"> glass</w:t>
      </w:r>
      <w:r w:rsidRPr="00C52B2E">
        <w:t xml:space="preserve"> fill tube, rinse with </w:t>
      </w:r>
      <w:r w:rsidR="00761D6D">
        <w:t xml:space="preserve">20% </w:t>
      </w:r>
      <w:r w:rsidRPr="00C52B2E">
        <w:t>bleach in sink and wash with soapy water</w:t>
      </w:r>
      <w:r w:rsidR="00287AA6">
        <w:t>. Finally, rinse</w:t>
      </w:r>
      <w:r w:rsidRPr="00C52B2E">
        <w:t xml:space="preserve"> with DI water</w:t>
      </w:r>
      <w:r w:rsidR="00287AA6">
        <w:t>.</w:t>
      </w:r>
    </w:p>
    <w:p w14:paraId="4142CA62" w14:textId="4A481566" w:rsidR="001F3087" w:rsidRPr="00C52B2E" w:rsidRDefault="001F3087" w:rsidP="001F3087">
      <w:pPr>
        <w:pStyle w:val="ListParagraph"/>
        <w:numPr>
          <w:ilvl w:val="0"/>
          <w:numId w:val="9"/>
        </w:numPr>
      </w:pPr>
      <w:r w:rsidRPr="00C52B2E">
        <w:t xml:space="preserve">Replace the </w:t>
      </w:r>
      <w:r w:rsidR="00EE52B2" w:rsidRPr="00C52B2E">
        <w:t xml:space="preserve">fill tube on the microfluidizer and at 9,000 </w:t>
      </w:r>
      <w:r w:rsidR="00A803A7" w:rsidRPr="00C52B2E">
        <w:t>psi</w:t>
      </w:r>
      <w:r w:rsidR="00EE52B2" w:rsidRPr="00C52B2E">
        <w:t xml:space="preserve"> run three fill tubes of water </w:t>
      </w:r>
      <w:r w:rsidR="00125B58">
        <w:t xml:space="preserve">(~900 mL) </w:t>
      </w:r>
      <w:r w:rsidR="00EE52B2" w:rsidRPr="00C52B2E">
        <w:t xml:space="preserve">and </w:t>
      </w:r>
      <w:r w:rsidR="00125B58">
        <w:t>2/3</w:t>
      </w:r>
      <w:r w:rsidR="00EE52B2" w:rsidRPr="00C52B2E">
        <w:t xml:space="preserve"> a fill tube of isopropanol</w:t>
      </w:r>
      <w:r w:rsidR="00125B58">
        <w:t xml:space="preserve"> (~200 mL)</w:t>
      </w:r>
      <w:r w:rsidR="00EE52B2" w:rsidRPr="00C52B2E">
        <w:t xml:space="preserve">, leaving about </w:t>
      </w:r>
      <w:r w:rsidR="00125B58">
        <w:t>1/3</w:t>
      </w:r>
      <w:r w:rsidR="00EE52B2" w:rsidRPr="00C52B2E">
        <w:t xml:space="preserve"> of a fill tube </w:t>
      </w:r>
      <w:r w:rsidR="00125B58">
        <w:t xml:space="preserve">(~100 mL) </w:t>
      </w:r>
      <w:r w:rsidR="00EE52B2" w:rsidRPr="00C52B2E">
        <w:t>of isopropanol in the tube</w:t>
      </w:r>
      <w:r w:rsidR="00681B55">
        <w:t>.</w:t>
      </w:r>
    </w:p>
    <w:p w14:paraId="3859EB38" w14:textId="6EEDF5A0" w:rsidR="00EE52B2" w:rsidRPr="00C52B2E" w:rsidRDefault="00EE52B2" w:rsidP="001F3087">
      <w:pPr>
        <w:pStyle w:val="ListParagraph"/>
        <w:numPr>
          <w:ilvl w:val="0"/>
          <w:numId w:val="9"/>
        </w:numPr>
      </w:pPr>
      <w:r w:rsidRPr="00C52B2E">
        <w:t xml:space="preserve">Cover the fill tube with parafilm to prevent evaporation, release the pressure, flip the </w:t>
      </w:r>
      <w:r w:rsidR="00A5435D">
        <w:t xml:space="preserve">pressurized air </w:t>
      </w:r>
      <w:r w:rsidRPr="00C52B2E">
        <w:t>lever against the wall, and drain the melting ice into the bucket on the floor</w:t>
      </w:r>
      <w:r w:rsidR="00A5435D">
        <w:t>.</w:t>
      </w:r>
    </w:p>
    <w:p w14:paraId="3AC157E4" w14:textId="045A1FF2" w:rsidR="00B712C2" w:rsidRPr="00C52B2E" w:rsidRDefault="00A5435D" w:rsidP="00C52B2E">
      <w:pPr>
        <w:pStyle w:val="ListParagraph"/>
        <w:numPr>
          <w:ilvl w:val="0"/>
          <w:numId w:val="9"/>
        </w:numPr>
      </w:pPr>
      <w:r>
        <w:t>Mist</w:t>
      </w:r>
      <w:r w:rsidR="00EE52B2" w:rsidRPr="00C52B2E">
        <w:t xml:space="preserve"> the area around the microfluidizer and balancing bench with 70% EtOH</w:t>
      </w:r>
      <w:r>
        <w:t>.</w:t>
      </w:r>
    </w:p>
    <w:p w14:paraId="5C78197C" w14:textId="09053598" w:rsidR="00A803A7" w:rsidRPr="00C52B2E" w:rsidRDefault="00331A10" w:rsidP="00A803A7">
      <w:r w:rsidRPr="00C52B2E">
        <w:rPr>
          <w:u w:val="single"/>
        </w:rPr>
        <w:t xml:space="preserve">PREPARING THE </w:t>
      </w:r>
      <w:r w:rsidR="00507825">
        <w:rPr>
          <w:u w:val="single"/>
        </w:rPr>
        <w:t>Ä</w:t>
      </w:r>
      <w:r w:rsidRPr="00C52B2E">
        <w:rPr>
          <w:u w:val="single"/>
        </w:rPr>
        <w:t>KTA</w:t>
      </w:r>
      <w:r w:rsidR="00507825">
        <w:rPr>
          <w:u w:val="single"/>
        </w:rPr>
        <w:t>™</w:t>
      </w:r>
      <w:r w:rsidR="00640021">
        <w:rPr>
          <w:u w:val="single"/>
        </w:rPr>
        <w:t xml:space="preserve"> </w:t>
      </w:r>
      <w:r w:rsidR="00BB0860">
        <w:rPr>
          <w:u w:val="single"/>
        </w:rPr>
        <w:t>pure</w:t>
      </w:r>
    </w:p>
    <w:p w14:paraId="47F8A413" w14:textId="73B340A9" w:rsidR="00331A10" w:rsidRPr="00C52B2E" w:rsidRDefault="00331A10" w:rsidP="00331A10">
      <w:pPr>
        <w:pStyle w:val="ListParagraph"/>
        <w:numPr>
          <w:ilvl w:val="0"/>
          <w:numId w:val="10"/>
        </w:numPr>
      </w:pPr>
      <w:r w:rsidRPr="00C52B2E">
        <w:t xml:space="preserve">Label all the bottles and </w:t>
      </w:r>
      <w:r w:rsidR="00125B58">
        <w:t>a</w:t>
      </w:r>
      <w:r w:rsidRPr="00C52B2E">
        <w:t xml:space="preserve"> deep well plate that will be needed</w:t>
      </w:r>
      <w:r w:rsidR="00A5435D">
        <w:t>.</w:t>
      </w:r>
    </w:p>
    <w:p w14:paraId="5FD6BC15" w14:textId="735B3C0B" w:rsidR="00331A10" w:rsidRPr="00C52B2E" w:rsidRDefault="00331A10" w:rsidP="00125B58">
      <w:pPr>
        <w:pStyle w:val="ListParagraph"/>
        <w:numPr>
          <w:ilvl w:val="1"/>
          <w:numId w:val="10"/>
        </w:numPr>
      </w:pPr>
      <w:r w:rsidRPr="00C52B2E">
        <w:t>NiFT, Ni Wash, Lys (conical bottle), Ni Fractions</w:t>
      </w:r>
    </w:p>
    <w:p w14:paraId="14A3D058" w14:textId="72C2879C" w:rsidR="00331A10" w:rsidRPr="00C52B2E" w:rsidRDefault="00331A10" w:rsidP="00331A10">
      <w:pPr>
        <w:pStyle w:val="ListParagraph"/>
        <w:numPr>
          <w:ilvl w:val="0"/>
          <w:numId w:val="10"/>
        </w:numPr>
      </w:pPr>
      <w:r w:rsidRPr="00C52B2E">
        <w:t>Thoroughly rinse and place each line and outlet in the respective bottles/buffers</w:t>
      </w:r>
    </w:p>
    <w:p w14:paraId="2D368154" w14:textId="63CCC021" w:rsidR="00331A10" w:rsidRPr="00C52B2E" w:rsidRDefault="00331A10" w:rsidP="00331A10">
      <w:pPr>
        <w:pStyle w:val="ListParagraph"/>
        <w:numPr>
          <w:ilvl w:val="1"/>
          <w:numId w:val="10"/>
        </w:numPr>
      </w:pPr>
      <w:r w:rsidRPr="00C52B2E">
        <w:t xml:space="preserve">A1 </w:t>
      </w:r>
      <w:r w:rsidRPr="00C52B2E">
        <w:sym w:font="Wingdings" w:char="F0E0"/>
      </w:r>
      <w:r w:rsidRPr="00C52B2E">
        <w:t xml:space="preserve"> Lysis Buffer, B1 </w:t>
      </w:r>
      <w:r w:rsidRPr="00C52B2E">
        <w:sym w:font="Wingdings" w:char="F0E0"/>
      </w:r>
      <w:r w:rsidRPr="00C52B2E">
        <w:t xml:space="preserve"> Elution Buffer, S1 </w:t>
      </w:r>
      <w:r w:rsidRPr="00C52B2E">
        <w:sym w:font="Wingdings" w:char="F0E0"/>
      </w:r>
      <w:r w:rsidRPr="00C52B2E">
        <w:t xml:space="preserve"> Lysis Buffer, Buffer Chase </w:t>
      </w:r>
      <w:r w:rsidRPr="00C52B2E">
        <w:sym w:font="Wingdings" w:char="F0E0"/>
      </w:r>
      <w:r w:rsidRPr="00C52B2E">
        <w:t xml:space="preserve"> Lysis Buffer</w:t>
      </w:r>
    </w:p>
    <w:p w14:paraId="1D1FDF88" w14:textId="5982B20C" w:rsidR="00331A10" w:rsidRPr="00C52B2E" w:rsidRDefault="00331A10" w:rsidP="00331A10">
      <w:pPr>
        <w:pStyle w:val="ListParagraph"/>
        <w:numPr>
          <w:ilvl w:val="1"/>
          <w:numId w:val="10"/>
        </w:numPr>
      </w:pPr>
      <w:r w:rsidRPr="00C52B2E">
        <w:t xml:space="preserve">Outlet 1 </w:t>
      </w:r>
      <w:r w:rsidRPr="00C52B2E">
        <w:sym w:font="Wingdings" w:char="F0E0"/>
      </w:r>
      <w:r w:rsidRPr="00C52B2E">
        <w:t xml:space="preserve"> NiFT, Outlet 2 </w:t>
      </w:r>
      <w:r w:rsidRPr="00C52B2E">
        <w:sym w:font="Wingdings" w:char="F0E0"/>
      </w:r>
      <w:r w:rsidRPr="00C52B2E">
        <w:t xml:space="preserve"> Ni Wash</w:t>
      </w:r>
    </w:p>
    <w:p w14:paraId="4B1E3142" w14:textId="708D7E1F" w:rsidR="00331A10" w:rsidRPr="00C52B2E" w:rsidRDefault="00331A10" w:rsidP="00331A10">
      <w:pPr>
        <w:pStyle w:val="ListParagraph"/>
        <w:numPr>
          <w:ilvl w:val="0"/>
          <w:numId w:val="10"/>
        </w:numPr>
      </w:pPr>
      <w:r w:rsidRPr="00C52B2E">
        <w:t xml:space="preserve">Prime each </w:t>
      </w:r>
      <w:r w:rsidR="00065E0D" w:rsidRPr="00C52B2E">
        <w:t xml:space="preserve">A and B </w:t>
      </w:r>
      <w:r w:rsidRPr="00C52B2E">
        <w:t xml:space="preserve">inlet by selecting the appropriate inlet position on the inlet valves in the System control window and drawing ~25 mL of buffer through the left pump head </w:t>
      </w:r>
      <w:r w:rsidR="00065E0D" w:rsidRPr="00C52B2E">
        <w:t>from the inlet’s corresponding pump</w:t>
      </w:r>
      <w:r w:rsidR="00535D46">
        <w:t>.</w:t>
      </w:r>
    </w:p>
    <w:p w14:paraId="4917A4DC" w14:textId="5702F87B" w:rsidR="00065E0D" w:rsidRPr="00C52B2E" w:rsidRDefault="00065E0D" w:rsidP="00065E0D">
      <w:pPr>
        <w:pStyle w:val="ListParagraph"/>
        <w:numPr>
          <w:ilvl w:val="1"/>
          <w:numId w:val="10"/>
        </w:numPr>
      </w:pPr>
      <w:r w:rsidRPr="00C52B2E">
        <w:t xml:space="preserve">This needs to be done in reverse alphabetical order </w:t>
      </w:r>
      <w:r w:rsidR="003F567A">
        <w:t xml:space="preserve">and if multiple A lines and multiple B lines are being used </w:t>
      </w:r>
      <w:r w:rsidR="00D10536">
        <w:t xml:space="preserve">then </w:t>
      </w:r>
      <w:r w:rsidR="00C43A50">
        <w:t>the lines should also be primed in reverse numerical order.</w:t>
      </w:r>
    </w:p>
    <w:p w14:paraId="033231BB" w14:textId="38F196FA" w:rsidR="00065E0D" w:rsidRPr="00C52B2E" w:rsidRDefault="00C43A50" w:rsidP="00065E0D">
      <w:pPr>
        <w:pStyle w:val="ListParagraph"/>
        <w:numPr>
          <w:ilvl w:val="2"/>
          <w:numId w:val="10"/>
        </w:numPr>
      </w:pPr>
      <w:r>
        <w:t xml:space="preserve">B2, </w:t>
      </w:r>
      <w:r w:rsidR="00065E0D" w:rsidRPr="00C52B2E">
        <w:t xml:space="preserve">B1, </w:t>
      </w:r>
      <w:r>
        <w:t xml:space="preserve">A2, </w:t>
      </w:r>
      <w:r w:rsidR="00065E0D" w:rsidRPr="00C52B2E">
        <w:t>A1</w:t>
      </w:r>
    </w:p>
    <w:p w14:paraId="6AF981B6" w14:textId="28036BEA" w:rsidR="00065E0D" w:rsidRPr="00C52B2E" w:rsidRDefault="00065E0D" w:rsidP="00065E0D">
      <w:pPr>
        <w:pStyle w:val="ListParagraph"/>
        <w:numPr>
          <w:ilvl w:val="0"/>
          <w:numId w:val="10"/>
        </w:numPr>
      </w:pPr>
      <w:r w:rsidRPr="00C52B2E">
        <w:t xml:space="preserve">Prime the sample inlets and buffer chase line </w:t>
      </w:r>
      <w:r w:rsidR="00EE6161">
        <w:t>similarly</w:t>
      </w:r>
      <w:r w:rsidRPr="00C52B2E">
        <w:t>, this time drawing ~15 mL of buffer through</w:t>
      </w:r>
    </w:p>
    <w:p w14:paraId="01807972" w14:textId="430E2A94" w:rsidR="00065E0D" w:rsidRPr="00C52B2E" w:rsidRDefault="00EE6161" w:rsidP="00065E0D">
      <w:pPr>
        <w:pStyle w:val="ListParagraph"/>
        <w:numPr>
          <w:ilvl w:val="2"/>
          <w:numId w:val="10"/>
        </w:numPr>
      </w:pPr>
      <w:r>
        <w:t xml:space="preserve">S2, </w:t>
      </w:r>
      <w:r w:rsidR="00065E0D" w:rsidRPr="00C52B2E">
        <w:t>Buffer Chase, S1</w:t>
      </w:r>
    </w:p>
    <w:p w14:paraId="4DC63495" w14:textId="2665AA64" w:rsidR="00065E0D" w:rsidRPr="00C52B2E" w:rsidRDefault="00535D46" w:rsidP="00065E0D">
      <w:pPr>
        <w:pStyle w:val="ListParagraph"/>
        <w:numPr>
          <w:ilvl w:val="0"/>
          <w:numId w:val="10"/>
        </w:numPr>
      </w:pPr>
      <w:r>
        <w:lastRenderedPageBreak/>
        <w:t>U</w:t>
      </w:r>
      <w:r w:rsidR="00065E0D" w:rsidRPr="00C52B2E">
        <w:t>pon starting the system</w:t>
      </w:r>
      <w:r>
        <w:t xml:space="preserve">, </w:t>
      </w:r>
      <w:r w:rsidR="00065E0D" w:rsidRPr="00C52B2E">
        <w:t>a rapid increase in pressure may be due to air and the pumps may need to be purged by drawing more buffer while system is running</w:t>
      </w:r>
      <w:r>
        <w:t>.</w:t>
      </w:r>
      <w:r w:rsidR="00065E0D" w:rsidRPr="00C52B2E">
        <w:t xml:space="preserve"> (</w:t>
      </w:r>
      <w:r>
        <w:t>R</w:t>
      </w:r>
      <w:r w:rsidR="00065E0D" w:rsidRPr="00C52B2E">
        <w:t xml:space="preserve">efer to </w:t>
      </w:r>
      <w:r>
        <w:t xml:space="preserve">the </w:t>
      </w:r>
      <w:r w:rsidR="0070007C" w:rsidRPr="0070007C">
        <w:t>ÄKTA™</w:t>
      </w:r>
      <w:r w:rsidR="0070007C">
        <w:t xml:space="preserve"> pure </w:t>
      </w:r>
      <w:r w:rsidR="00065E0D" w:rsidRPr="00C52B2E">
        <w:t>manual</w:t>
      </w:r>
      <w:r>
        <w:t xml:space="preserve"> for instructions</w:t>
      </w:r>
      <w:r w:rsidR="00065E0D" w:rsidRPr="00C52B2E">
        <w:t>)</w:t>
      </w:r>
      <w:r>
        <w:t>.</w:t>
      </w:r>
    </w:p>
    <w:p w14:paraId="22FE0E8E" w14:textId="20634F1D" w:rsidR="00065E0D" w:rsidRPr="00C52B2E" w:rsidRDefault="00065E0D" w:rsidP="00065E0D">
      <w:pPr>
        <w:pStyle w:val="ListParagraph"/>
        <w:numPr>
          <w:ilvl w:val="0"/>
          <w:numId w:val="10"/>
        </w:numPr>
      </w:pPr>
      <w:r w:rsidRPr="00C52B2E">
        <w:t>Use pump washes to prepare each pump for the first buffer that will be used with each of them</w:t>
      </w:r>
      <w:r w:rsidR="00535D46">
        <w:t>.</w:t>
      </w:r>
    </w:p>
    <w:p w14:paraId="0419E4AF" w14:textId="46E40586" w:rsidR="00065E0D" w:rsidRPr="00C52B2E" w:rsidRDefault="00065E0D" w:rsidP="00065E0D">
      <w:pPr>
        <w:pStyle w:val="ListParagraph"/>
        <w:numPr>
          <w:ilvl w:val="1"/>
          <w:numId w:val="10"/>
        </w:numPr>
      </w:pPr>
      <w:r w:rsidRPr="00C52B2E">
        <w:t>This is done in the system pumps and sample pump controls in the system control window</w:t>
      </w:r>
    </w:p>
    <w:p w14:paraId="14B9C7C7" w14:textId="38F66AE0" w:rsidR="00065E0D" w:rsidRPr="00C52B2E" w:rsidRDefault="00065E0D" w:rsidP="00065E0D">
      <w:pPr>
        <w:pStyle w:val="ListParagraph"/>
        <w:numPr>
          <w:ilvl w:val="2"/>
          <w:numId w:val="10"/>
        </w:numPr>
      </w:pPr>
      <w:r w:rsidRPr="00C52B2E">
        <w:t>B1 pump wash, A1 pump wash, S1 pump wash</w:t>
      </w:r>
    </w:p>
    <w:p w14:paraId="1B585F9A" w14:textId="57551B33" w:rsidR="00065E0D" w:rsidRPr="00C52B2E" w:rsidRDefault="00065E0D" w:rsidP="00065E0D">
      <w:pPr>
        <w:pStyle w:val="ListParagraph"/>
        <w:numPr>
          <w:ilvl w:val="0"/>
          <w:numId w:val="10"/>
        </w:numPr>
      </w:pPr>
      <w:r w:rsidRPr="00C52B2E">
        <w:t>Now attach the columns using WET CONNECTIONS and a flow rate of ~2 mL/min through A1</w:t>
      </w:r>
    </w:p>
    <w:p w14:paraId="1786736C" w14:textId="77777777" w:rsidR="007174BD" w:rsidRPr="007174BD" w:rsidRDefault="00065E0D" w:rsidP="007174BD">
      <w:pPr>
        <w:pStyle w:val="ListParagraph"/>
        <w:numPr>
          <w:ilvl w:val="1"/>
          <w:numId w:val="10"/>
        </w:numPr>
        <w:rPr>
          <w:u w:val="single"/>
        </w:rPr>
      </w:pPr>
      <w:r w:rsidRPr="00C52B2E">
        <w:t xml:space="preserve">Ni column </w:t>
      </w:r>
      <w:r w:rsidRPr="00C52B2E">
        <w:sym w:font="Wingdings" w:char="F0E0"/>
      </w:r>
      <w:r w:rsidRPr="00C52B2E">
        <w:t xml:space="preserve"> Column position 1 </w:t>
      </w:r>
    </w:p>
    <w:p w14:paraId="6B741DCF" w14:textId="3C1D86B9" w:rsidR="00065E0D" w:rsidRDefault="00867C52" w:rsidP="007174BD">
      <w:pPr>
        <w:rPr>
          <w:u w:val="single"/>
        </w:rPr>
      </w:pPr>
      <w:r w:rsidRPr="007174BD">
        <w:rPr>
          <w:u w:val="single"/>
        </w:rPr>
        <w:t>STARTING THE Ni PURIFICATION</w:t>
      </w:r>
    </w:p>
    <w:p w14:paraId="06077D3B" w14:textId="5D927B85" w:rsidR="004D0D1E" w:rsidRPr="004D0D1E" w:rsidRDefault="00F5610D" w:rsidP="007174BD">
      <w:pPr>
        <w:rPr>
          <w:b/>
          <w:bCs/>
        </w:rPr>
      </w:pPr>
      <w:r w:rsidRPr="00925647">
        <w:rPr>
          <w:b/>
          <w:bCs/>
          <w:i/>
          <w:iCs/>
          <w:u w:val="single"/>
        </w:rPr>
        <w:t>NOTE</w:t>
      </w:r>
      <w:r w:rsidR="004D0D1E">
        <w:rPr>
          <w:b/>
          <w:bCs/>
        </w:rPr>
        <w:t xml:space="preserve">: </w:t>
      </w:r>
      <w:r w:rsidR="008646B6">
        <w:rPr>
          <w:b/>
          <w:bCs/>
        </w:rPr>
        <w:t xml:space="preserve">Detailed text instructions for the different protocols used as well as images of the method editor window can be found </w:t>
      </w:r>
      <w:r w:rsidR="0010070F">
        <w:rPr>
          <w:b/>
          <w:bCs/>
        </w:rPr>
        <w:t>in S1 Data under “Purification Methods</w:t>
      </w:r>
      <w:r w:rsidR="001F2D65">
        <w:rPr>
          <w:b/>
          <w:bCs/>
        </w:rPr>
        <w:t>.”</w:t>
      </w:r>
    </w:p>
    <w:p w14:paraId="48F70D9D" w14:textId="58CB1761" w:rsidR="00867C52" w:rsidRPr="00C52B2E" w:rsidRDefault="00867C52" w:rsidP="00867C52">
      <w:pPr>
        <w:pStyle w:val="ListParagraph"/>
        <w:numPr>
          <w:ilvl w:val="0"/>
          <w:numId w:val="11"/>
        </w:numPr>
      </w:pPr>
      <w:r w:rsidRPr="00C52B2E">
        <w:t xml:space="preserve">If the </w:t>
      </w:r>
      <w:r w:rsidR="00DF3779">
        <w:t xml:space="preserve">lysed </w:t>
      </w:r>
      <w:r w:rsidRPr="00C52B2E">
        <w:t xml:space="preserve">cells are still </w:t>
      </w:r>
      <w:r w:rsidR="00DF3779">
        <w:t>being centrifuged</w:t>
      </w:r>
      <w:r w:rsidRPr="00C52B2E">
        <w:t xml:space="preserve"> when preparing the </w:t>
      </w:r>
      <w:r w:rsidR="0070007C" w:rsidRPr="0070007C">
        <w:t xml:space="preserve">ÄKTA™ </w:t>
      </w:r>
      <w:r w:rsidR="00BB47C0">
        <w:t xml:space="preserve">system </w:t>
      </w:r>
      <w:r w:rsidR="00EA6F04">
        <w:t>is prepared for the purification,</w:t>
      </w:r>
      <w:r w:rsidR="00BB47C0" w:rsidRPr="00C52B2E">
        <w:t xml:space="preserve"> </w:t>
      </w:r>
      <w:r w:rsidRPr="00C52B2E">
        <w:t xml:space="preserve">the column can begin being equilibrated and the </w:t>
      </w:r>
      <w:r w:rsidR="00F813BB" w:rsidRPr="00C52B2E">
        <w:t>protocol “C6 Ni</w:t>
      </w:r>
      <w:r w:rsidR="00B224AA">
        <w:t>ckel</w:t>
      </w:r>
      <w:r w:rsidR="00F813BB" w:rsidRPr="00C52B2E">
        <w:t xml:space="preserve"> Affinity</w:t>
      </w:r>
      <w:r w:rsidR="00B224AA">
        <w:t xml:space="preserve"> with Quick Wash and 1 M Imidazole</w:t>
      </w:r>
      <w:r w:rsidR="00F813BB" w:rsidRPr="00C52B2E">
        <w:t>” can be used, otherwise skip this step and use the protocol “</w:t>
      </w:r>
      <w:r w:rsidR="00B224AA" w:rsidRPr="00C52B2E">
        <w:t>C6 Ni</w:t>
      </w:r>
      <w:r w:rsidR="00B224AA">
        <w:t>ckel</w:t>
      </w:r>
      <w:r w:rsidR="00B224AA" w:rsidRPr="00C52B2E">
        <w:t xml:space="preserve"> Affinity</w:t>
      </w:r>
      <w:r w:rsidR="00B224AA">
        <w:t xml:space="preserve"> with Quick Wash and 1 M Imidazole</w:t>
      </w:r>
      <w:r w:rsidR="00B224AA" w:rsidRPr="00C52B2E">
        <w:t xml:space="preserve"> </w:t>
      </w:r>
      <w:r w:rsidR="00F813BB" w:rsidRPr="00C52B2E">
        <w:t>with Equilibration</w:t>
      </w:r>
      <w:r w:rsidR="00DD3A59">
        <w:t>.</w:t>
      </w:r>
      <w:r w:rsidR="00F813BB" w:rsidRPr="00C52B2E">
        <w:t>”</w:t>
      </w:r>
    </w:p>
    <w:p w14:paraId="23240604" w14:textId="0F08D042" w:rsidR="00F813BB" w:rsidRPr="00C52B2E" w:rsidRDefault="00F813BB" w:rsidP="00F813BB">
      <w:pPr>
        <w:pStyle w:val="ListParagraph"/>
        <w:numPr>
          <w:ilvl w:val="1"/>
          <w:numId w:val="11"/>
        </w:numPr>
      </w:pPr>
      <w:r w:rsidRPr="00C52B2E">
        <w:t>To manually equilibrate the Ni Column</w:t>
      </w:r>
      <w:r w:rsidR="00CF12DA">
        <w:t>,</w:t>
      </w:r>
      <w:r w:rsidRPr="00C52B2E">
        <w:t xml:space="preserve"> start a flow of 5 mL/min through A1 and set the column valve position to position 1</w:t>
      </w:r>
      <w:r w:rsidR="00CF12DA">
        <w:t>.</w:t>
      </w:r>
    </w:p>
    <w:p w14:paraId="170AB1A5" w14:textId="0F498219" w:rsidR="00F813BB" w:rsidRPr="00C52B2E" w:rsidRDefault="00F813BB" w:rsidP="00F813BB">
      <w:pPr>
        <w:pStyle w:val="ListParagraph"/>
        <w:numPr>
          <w:ilvl w:val="1"/>
          <w:numId w:val="11"/>
        </w:numPr>
      </w:pPr>
      <w:r w:rsidRPr="00C52B2E">
        <w:t xml:space="preserve">Monitor the absorbance (UV (mAU)) until it </w:t>
      </w:r>
      <w:r w:rsidR="00CF12DA">
        <w:t>stab</w:t>
      </w:r>
      <w:r w:rsidR="00362758">
        <w:t>i</w:t>
      </w:r>
      <w:r w:rsidR="00CF12DA">
        <w:t>lizes</w:t>
      </w:r>
      <w:r w:rsidRPr="00C52B2E">
        <w:t xml:space="preserve"> or until 10 column volumes (CVs) </w:t>
      </w:r>
      <w:r w:rsidR="00127919">
        <w:t xml:space="preserve">of </w:t>
      </w:r>
      <w:r w:rsidR="00656896">
        <w:t xml:space="preserve">lysis </w:t>
      </w:r>
      <w:r w:rsidR="003B78C0">
        <w:t>buffer</w:t>
      </w:r>
      <w:r w:rsidRPr="00C52B2E">
        <w:t xml:space="preserve"> have been run</w:t>
      </w:r>
      <w:r w:rsidR="00CF12DA">
        <w:t>.</w:t>
      </w:r>
    </w:p>
    <w:p w14:paraId="5FFB629D" w14:textId="456E8CD9" w:rsidR="00F813BB" w:rsidRPr="00C52B2E" w:rsidRDefault="003B78C0" w:rsidP="00F813BB">
      <w:pPr>
        <w:pStyle w:val="ListParagraph"/>
        <w:numPr>
          <w:ilvl w:val="0"/>
          <w:numId w:val="11"/>
        </w:numPr>
      </w:pPr>
      <w:r>
        <w:t xml:space="preserve">Add </w:t>
      </w:r>
      <w:r w:rsidR="00F813BB" w:rsidRPr="00C52B2E">
        <w:t xml:space="preserve">the lysate from the </w:t>
      </w:r>
      <w:r>
        <w:t>centrifugation</w:t>
      </w:r>
      <w:r w:rsidR="00F813BB" w:rsidRPr="00C52B2E">
        <w:t xml:space="preserve"> into the conical bottle “Lys”</w:t>
      </w:r>
    </w:p>
    <w:p w14:paraId="38442355" w14:textId="211FF80F" w:rsidR="00F813BB" w:rsidRPr="00C52B2E" w:rsidRDefault="00F813BB" w:rsidP="00F813BB">
      <w:pPr>
        <w:pStyle w:val="ListParagraph"/>
        <w:numPr>
          <w:ilvl w:val="0"/>
          <w:numId w:val="11"/>
        </w:numPr>
      </w:pPr>
      <w:r w:rsidRPr="00C52B2E">
        <w:t xml:space="preserve">Transfer line S1 to the lysate and </w:t>
      </w:r>
      <w:r w:rsidR="00F07A84">
        <w:t>ensure</w:t>
      </w:r>
      <w:r w:rsidRPr="00C52B2E">
        <w:t xml:space="preserve"> the </w:t>
      </w:r>
      <w:r w:rsidR="00C43711">
        <w:t>system</w:t>
      </w:r>
      <w:r w:rsidRPr="00C52B2E">
        <w:t xml:space="preserve"> is in the </w:t>
      </w:r>
      <w:r w:rsidR="002C3F86">
        <w:t>“Ready” state which can be done by pressing the “</w:t>
      </w:r>
      <w:r w:rsidR="00C43711">
        <w:t>Stop” (■) button in the System Control window.</w:t>
      </w:r>
    </w:p>
    <w:p w14:paraId="7434EE1E" w14:textId="386E5C2A" w:rsidR="00F813BB" w:rsidRPr="00C52B2E" w:rsidRDefault="00F813BB" w:rsidP="00F813BB">
      <w:pPr>
        <w:pStyle w:val="ListParagraph"/>
        <w:numPr>
          <w:ilvl w:val="0"/>
          <w:numId w:val="11"/>
        </w:numPr>
      </w:pPr>
      <w:r w:rsidRPr="00C52B2E">
        <w:t xml:space="preserve">Place the deep well plate “Ni Fractions” in the holder matching up the A1 corner </w:t>
      </w:r>
      <w:r w:rsidR="00EC1025" w:rsidRPr="00C52B2E">
        <w:t>and place in the fraction collector with the notched side facing out</w:t>
      </w:r>
      <w:r w:rsidR="003246D2">
        <w:t>.</w:t>
      </w:r>
    </w:p>
    <w:p w14:paraId="11A816BA" w14:textId="33A26E02" w:rsidR="00F813BB" w:rsidRPr="00C52B2E" w:rsidRDefault="00F813BB" w:rsidP="00F813BB">
      <w:pPr>
        <w:pStyle w:val="ListParagraph"/>
        <w:numPr>
          <w:ilvl w:val="0"/>
          <w:numId w:val="11"/>
        </w:numPr>
      </w:pPr>
      <w:r w:rsidRPr="00C52B2E">
        <w:t>Start the “</w:t>
      </w:r>
      <w:r w:rsidR="00B224AA" w:rsidRPr="00C52B2E">
        <w:t>C6 Ni</w:t>
      </w:r>
      <w:r w:rsidR="00B224AA">
        <w:t>ckel</w:t>
      </w:r>
      <w:r w:rsidR="00B224AA" w:rsidRPr="00C52B2E">
        <w:t xml:space="preserve"> Affinity</w:t>
      </w:r>
      <w:r w:rsidR="00B224AA">
        <w:t xml:space="preserve"> with Quick Wash and 1 M Imidazole</w:t>
      </w:r>
      <w:r w:rsidR="00B224AA" w:rsidRPr="00C52B2E">
        <w:t xml:space="preserve"> </w:t>
      </w:r>
      <w:r w:rsidRPr="00C52B2E">
        <w:t>with Equilibration” protocol if yet to equilibrate the column or the “</w:t>
      </w:r>
      <w:r w:rsidR="00B224AA" w:rsidRPr="00C52B2E">
        <w:t>C6 Ni</w:t>
      </w:r>
      <w:r w:rsidR="00B224AA">
        <w:t>ckel</w:t>
      </w:r>
      <w:r w:rsidR="00B224AA" w:rsidRPr="00C52B2E">
        <w:t xml:space="preserve"> Affinity</w:t>
      </w:r>
      <w:r w:rsidR="00B224AA">
        <w:t xml:space="preserve"> with Quick Wash and 1 M Imidazole</w:t>
      </w:r>
      <w:r w:rsidRPr="00C52B2E">
        <w:t>” protocol if the column has already been equilibrated</w:t>
      </w:r>
    </w:p>
    <w:p w14:paraId="3D0FA375" w14:textId="733AA500" w:rsidR="00F813BB" w:rsidRDefault="00F813BB" w:rsidP="00F813BB">
      <w:pPr>
        <w:pStyle w:val="ListParagraph"/>
        <w:numPr>
          <w:ilvl w:val="1"/>
          <w:numId w:val="11"/>
        </w:numPr>
      </w:pPr>
      <w:r w:rsidRPr="00C52B2E">
        <w:t xml:space="preserve">Upon opening the method in the System Control window ensure that the 96 deep well plate is recognized, and the </w:t>
      </w:r>
      <w:r w:rsidR="00500918" w:rsidRPr="00C52B2E">
        <w:t xml:space="preserve">parameters outlined in the </w:t>
      </w:r>
      <w:r w:rsidR="0070007C" w:rsidRPr="0070007C">
        <w:t xml:space="preserve">ÄKTA™ </w:t>
      </w:r>
      <w:r w:rsidR="00500918" w:rsidRPr="00C52B2E">
        <w:t>PDF for Ni Purification</w:t>
      </w:r>
      <w:r w:rsidRPr="00C52B2E">
        <w:t xml:space="preserve"> are correct (ignore equilibration parameters for “C6 Ni Affinity” protocol)</w:t>
      </w:r>
      <w:r w:rsidR="009347ED">
        <w:t>.</w:t>
      </w:r>
    </w:p>
    <w:p w14:paraId="6B5CCC0F" w14:textId="48509DD0" w:rsidR="00B224AA" w:rsidRDefault="00B224AA" w:rsidP="00F813BB">
      <w:pPr>
        <w:pStyle w:val="ListParagraph"/>
        <w:numPr>
          <w:ilvl w:val="1"/>
          <w:numId w:val="11"/>
        </w:numPr>
      </w:pPr>
      <w:r>
        <w:t>These protocols consist of the following steps (excluding column equilibration)</w:t>
      </w:r>
      <w:r w:rsidR="00374F22">
        <w:t>.</w:t>
      </w:r>
    </w:p>
    <w:p w14:paraId="51DFC2DE" w14:textId="704FE272" w:rsidR="00B224AA" w:rsidRDefault="00B224AA" w:rsidP="00B224AA">
      <w:pPr>
        <w:pStyle w:val="ListParagraph"/>
        <w:numPr>
          <w:ilvl w:val="2"/>
          <w:numId w:val="11"/>
        </w:numPr>
      </w:pPr>
      <w:r>
        <w:t>Sample Application</w:t>
      </w:r>
    </w:p>
    <w:p w14:paraId="33130E86" w14:textId="4BC4046F" w:rsidR="00B224AA" w:rsidRDefault="00B224AA" w:rsidP="00B224AA">
      <w:pPr>
        <w:pStyle w:val="ListParagraph"/>
        <w:numPr>
          <w:ilvl w:val="3"/>
          <w:numId w:val="11"/>
        </w:numPr>
      </w:pPr>
      <w:r>
        <w:t>Full sample volume through S1 at a flow rate of 3 mL/min with NiFT through Outlet 1</w:t>
      </w:r>
    </w:p>
    <w:p w14:paraId="02D046AB" w14:textId="3232081A" w:rsidR="00B224AA" w:rsidRDefault="00B224AA" w:rsidP="00B224AA">
      <w:pPr>
        <w:pStyle w:val="ListParagraph"/>
        <w:numPr>
          <w:ilvl w:val="2"/>
          <w:numId w:val="11"/>
        </w:numPr>
      </w:pPr>
      <w:r>
        <w:t>Column Wash</w:t>
      </w:r>
    </w:p>
    <w:p w14:paraId="3D868F64" w14:textId="02AB24FD" w:rsidR="00B224AA" w:rsidRDefault="00B224AA" w:rsidP="00B224AA">
      <w:pPr>
        <w:pStyle w:val="ListParagraph"/>
        <w:numPr>
          <w:ilvl w:val="3"/>
          <w:numId w:val="11"/>
        </w:numPr>
      </w:pPr>
      <w:r>
        <w:t>Wash with Lysis buffer for 10 CVs at 5 mL/min collecting Ni wash flow-through through Outlet 2</w:t>
      </w:r>
      <w:r w:rsidR="00374F22">
        <w:t>.</w:t>
      </w:r>
    </w:p>
    <w:p w14:paraId="20CA0731" w14:textId="1C9B11EE" w:rsidR="00B224AA" w:rsidRDefault="00B224AA" w:rsidP="00B224AA">
      <w:pPr>
        <w:pStyle w:val="ListParagraph"/>
        <w:numPr>
          <w:ilvl w:val="2"/>
          <w:numId w:val="11"/>
        </w:numPr>
      </w:pPr>
      <w:r>
        <w:t>Elution</w:t>
      </w:r>
    </w:p>
    <w:p w14:paraId="4B2B5BDB" w14:textId="062D4AD3" w:rsidR="00B224AA" w:rsidRDefault="00B224AA" w:rsidP="00B224AA">
      <w:pPr>
        <w:pStyle w:val="ListParagraph"/>
        <w:numPr>
          <w:ilvl w:val="3"/>
          <w:numId w:val="11"/>
        </w:numPr>
      </w:pPr>
      <w:r>
        <w:t>Elution using 73.5% Lysis Buffer and 26.5% Elution Buffer (300 mM Imidazole) for 5 CVs at 1 mL/min collected in 0.5 mL fractions in a 96 deep-well plate</w:t>
      </w:r>
      <w:r w:rsidR="00374F22">
        <w:t>.</w:t>
      </w:r>
    </w:p>
    <w:p w14:paraId="54167B01" w14:textId="6F0D6496" w:rsidR="00B224AA" w:rsidRPr="00C52B2E" w:rsidRDefault="00B224AA" w:rsidP="00B224AA">
      <w:pPr>
        <w:pStyle w:val="ListParagraph"/>
        <w:numPr>
          <w:ilvl w:val="2"/>
          <w:numId w:val="11"/>
        </w:numPr>
      </w:pPr>
      <w:r>
        <w:t>Column Wash with iterative cycles of Lysis Buffer and Elution Buffer</w:t>
      </w:r>
      <w:r w:rsidR="00374F22">
        <w:t>.</w:t>
      </w:r>
    </w:p>
    <w:p w14:paraId="667CB84C" w14:textId="7CDFAAFA" w:rsidR="00F813BB" w:rsidRPr="00C52B2E" w:rsidRDefault="00EC1025" w:rsidP="00500918">
      <w:pPr>
        <w:pStyle w:val="ListParagraph"/>
        <w:numPr>
          <w:ilvl w:val="0"/>
          <w:numId w:val="11"/>
        </w:numPr>
      </w:pPr>
      <w:r w:rsidRPr="00C52B2E">
        <w:t>During the purification monitor the UV, pH, and Conductivity and make sure that there is enough buffer throughout the duration of the run</w:t>
      </w:r>
      <w:r w:rsidR="00374F22">
        <w:t>.</w:t>
      </w:r>
    </w:p>
    <w:p w14:paraId="1AEDDB96" w14:textId="5E830F32" w:rsidR="00C856E6" w:rsidRPr="00C52B2E" w:rsidRDefault="00C856E6" w:rsidP="00C856E6">
      <w:pPr>
        <w:rPr>
          <w:u w:val="single"/>
        </w:rPr>
      </w:pPr>
      <w:r w:rsidRPr="00C52B2E">
        <w:rPr>
          <w:u w:val="single"/>
        </w:rPr>
        <w:t xml:space="preserve">PREPARING </w:t>
      </w:r>
      <w:r w:rsidR="007174BD">
        <w:rPr>
          <w:u w:val="single"/>
        </w:rPr>
        <w:t xml:space="preserve">SDS-PAGE </w:t>
      </w:r>
      <w:r w:rsidRPr="00C52B2E">
        <w:rPr>
          <w:u w:val="single"/>
        </w:rPr>
        <w:t>GEL SAMPLES AND RUNNING THE PURIFICATION GEL</w:t>
      </w:r>
    </w:p>
    <w:p w14:paraId="5856F5D5" w14:textId="4CB8EC63" w:rsidR="00C856E6" w:rsidRPr="00C52B2E" w:rsidRDefault="00C856E6" w:rsidP="00C856E6">
      <w:pPr>
        <w:pStyle w:val="ListParagraph"/>
        <w:numPr>
          <w:ilvl w:val="0"/>
          <w:numId w:val="13"/>
        </w:numPr>
      </w:pPr>
      <w:r w:rsidRPr="00C52B2E">
        <w:t xml:space="preserve">The samples that should be </w:t>
      </w:r>
      <w:r w:rsidR="00374F22">
        <w:t>analyzed</w:t>
      </w:r>
      <w:r w:rsidR="00374F22" w:rsidRPr="00C52B2E">
        <w:t xml:space="preserve"> </w:t>
      </w:r>
      <w:r w:rsidR="00C662DC">
        <w:t>by reducing SDS-PAGE on a</w:t>
      </w:r>
      <w:r w:rsidR="00115600">
        <w:t xml:space="preserve"> </w:t>
      </w:r>
      <w:r w:rsidR="00115600" w:rsidRPr="00C52B2E">
        <w:t>16</w:t>
      </w:r>
      <w:r w:rsidR="00C662DC">
        <w:t>%</w:t>
      </w:r>
      <w:r w:rsidRPr="00C52B2E">
        <w:t xml:space="preserve"> gel are as follows</w:t>
      </w:r>
    </w:p>
    <w:p w14:paraId="60C0B7A3" w14:textId="3B6A1EFF" w:rsidR="00C856E6" w:rsidRPr="00C52B2E" w:rsidRDefault="00C856E6" w:rsidP="00C856E6">
      <w:pPr>
        <w:pStyle w:val="ListParagraph"/>
        <w:numPr>
          <w:ilvl w:val="1"/>
          <w:numId w:val="13"/>
        </w:numPr>
      </w:pPr>
      <w:r w:rsidRPr="00C52B2E">
        <w:t xml:space="preserve">Protein Marker (PM), Cell Debris (CD), Lysate (Lys), Nickel Flow-Through (NiFT), Ni Wash, </w:t>
      </w:r>
      <w:r w:rsidR="007174BD">
        <w:t>and individual chosen Ni fractions</w:t>
      </w:r>
      <w:r w:rsidR="00374F22">
        <w:t>.</w:t>
      </w:r>
    </w:p>
    <w:p w14:paraId="78548803" w14:textId="1122922E" w:rsidR="00782A8F" w:rsidRPr="00C52B2E" w:rsidRDefault="00782A8F" w:rsidP="00782A8F">
      <w:pPr>
        <w:pStyle w:val="ListParagraph"/>
        <w:numPr>
          <w:ilvl w:val="0"/>
          <w:numId w:val="13"/>
        </w:numPr>
      </w:pPr>
      <w:r w:rsidRPr="00C52B2E">
        <w:t>First remove an aliquot of 1 M DTT and 3x SDS Loading Dye from the -20 °C freezer to begin thawing</w:t>
      </w:r>
      <w:r w:rsidR="00374F22">
        <w:t>.</w:t>
      </w:r>
    </w:p>
    <w:p w14:paraId="5AD3183C" w14:textId="6EEDC38F" w:rsidR="00782A8F" w:rsidRPr="00C52B2E" w:rsidRDefault="00782A8F" w:rsidP="00782A8F">
      <w:pPr>
        <w:pStyle w:val="ListParagraph"/>
        <w:numPr>
          <w:ilvl w:val="0"/>
          <w:numId w:val="13"/>
        </w:numPr>
      </w:pPr>
      <w:r w:rsidRPr="00C52B2E">
        <w:lastRenderedPageBreak/>
        <w:t>To prepare the CD sample, use a pipette tip to scoop a small amount of the cell pellet from one of the tubes from spinning down and resuspend it in 1 mL of lysis buffer</w:t>
      </w:r>
      <w:r w:rsidR="00374F22">
        <w:t>.</w:t>
      </w:r>
    </w:p>
    <w:p w14:paraId="2CC20E1C" w14:textId="5ECEC6D7" w:rsidR="00782A8F" w:rsidRPr="00C52B2E" w:rsidRDefault="00782A8F" w:rsidP="00782A8F">
      <w:pPr>
        <w:pStyle w:val="ListParagraph"/>
        <w:numPr>
          <w:ilvl w:val="1"/>
          <w:numId w:val="13"/>
        </w:numPr>
      </w:pPr>
      <w:r w:rsidRPr="00C52B2E">
        <w:t>The CD gel sample will be made up of 30 µL of this suspension and 10 µL of prepared 3x SDS Loading Dye</w:t>
      </w:r>
      <w:r w:rsidR="00374F22">
        <w:t>.</w:t>
      </w:r>
    </w:p>
    <w:p w14:paraId="482AB41D" w14:textId="0ED4BCBF" w:rsidR="00782A8F" w:rsidRPr="00C52B2E" w:rsidRDefault="00782A8F" w:rsidP="00782A8F">
      <w:pPr>
        <w:pStyle w:val="ListParagraph"/>
        <w:numPr>
          <w:ilvl w:val="0"/>
          <w:numId w:val="13"/>
        </w:numPr>
      </w:pPr>
      <w:r w:rsidRPr="00C52B2E">
        <w:t>The Lys and NiFT samples also need to be diluted due to their high protein content, so each should have 20 µL mixed with 60 µL of lysis buffer</w:t>
      </w:r>
      <w:r w:rsidR="008707C5">
        <w:t xml:space="preserve"> prior </w:t>
      </w:r>
      <w:r w:rsidR="00F846FC">
        <w:t>to making the gel sample</w:t>
      </w:r>
      <w:r w:rsidR="00374F22">
        <w:t>.</w:t>
      </w:r>
    </w:p>
    <w:p w14:paraId="58CAB703" w14:textId="3AC4B63C" w:rsidR="00782A8F" w:rsidRPr="00C52B2E" w:rsidRDefault="00782A8F" w:rsidP="00782A8F">
      <w:pPr>
        <w:pStyle w:val="ListParagraph"/>
        <w:numPr>
          <w:ilvl w:val="0"/>
          <w:numId w:val="13"/>
        </w:numPr>
      </w:pPr>
      <w:r w:rsidRPr="00C52B2E">
        <w:t>Prepare the SDS Loading Dye by mixing 1 part 1 M DTT with 7 parts 3x SDS Loading Dye</w:t>
      </w:r>
      <w:r w:rsidR="00717EA6">
        <w:t xml:space="preserve"> (made in house)</w:t>
      </w:r>
      <w:r w:rsidR="00115E59">
        <w:t>.</w:t>
      </w:r>
    </w:p>
    <w:p w14:paraId="61ADA497" w14:textId="2B7CD26D" w:rsidR="00782A8F" w:rsidRPr="00C52B2E" w:rsidRDefault="00782A8F" w:rsidP="00782A8F">
      <w:pPr>
        <w:pStyle w:val="ListParagraph"/>
        <w:numPr>
          <w:ilvl w:val="0"/>
          <w:numId w:val="13"/>
        </w:numPr>
      </w:pPr>
      <w:r w:rsidRPr="00C52B2E">
        <w:t>Each gel sample should be made up of 1 part prepared loading dye and 3 parts sample</w:t>
      </w:r>
    </w:p>
    <w:p w14:paraId="42DF3951" w14:textId="7B0FAB40" w:rsidR="00782A8F" w:rsidRPr="00C52B2E" w:rsidRDefault="00782A8F" w:rsidP="00782A8F">
      <w:pPr>
        <w:pStyle w:val="ListParagraph"/>
        <w:numPr>
          <w:ilvl w:val="1"/>
          <w:numId w:val="13"/>
        </w:numPr>
      </w:pPr>
      <w:r w:rsidRPr="00C52B2E">
        <w:t>Example: Generally we will do 10 µL Dye and 30 µL Sample</w:t>
      </w:r>
    </w:p>
    <w:p w14:paraId="0529C7FB" w14:textId="6E5FA714" w:rsidR="00C23A3D" w:rsidRPr="00C52B2E" w:rsidRDefault="00C23A3D" w:rsidP="00C23A3D">
      <w:pPr>
        <w:pStyle w:val="ListParagraph"/>
        <w:numPr>
          <w:ilvl w:val="0"/>
          <w:numId w:val="13"/>
        </w:numPr>
      </w:pPr>
      <w:r w:rsidRPr="00C52B2E">
        <w:t xml:space="preserve">Once the </w:t>
      </w:r>
      <w:r w:rsidR="007174BD">
        <w:t xml:space="preserve">Ni-affinity </w:t>
      </w:r>
      <w:r w:rsidRPr="00C52B2E">
        <w:t>protocol has finished</w:t>
      </w:r>
      <w:r w:rsidR="00C662DC">
        <w:t>,</w:t>
      </w:r>
      <w:r w:rsidRPr="00C52B2E">
        <w:t xml:space="preserve"> use the UV curve to choose which fractions to </w:t>
      </w:r>
      <w:r w:rsidR="00C662DC">
        <w:t xml:space="preserve">analyze by reducing SDS-PAGE. </w:t>
      </w:r>
    </w:p>
    <w:p w14:paraId="64E2FB9C" w14:textId="2BC8032C" w:rsidR="00C23A3D" w:rsidRPr="00C52B2E" w:rsidRDefault="00C662DC" w:rsidP="00C23A3D">
      <w:pPr>
        <w:pStyle w:val="ListParagraph"/>
        <w:numPr>
          <w:ilvl w:val="1"/>
          <w:numId w:val="13"/>
        </w:numPr>
      </w:pPr>
      <w:r>
        <w:t xml:space="preserve">It is not necessary to </w:t>
      </w:r>
      <w:r w:rsidR="00F75E7E">
        <w:t>analyze</w:t>
      </w:r>
      <w:r w:rsidR="00C23A3D" w:rsidRPr="00C52B2E">
        <w:t xml:space="preserve"> every fraction</w:t>
      </w:r>
      <w:r w:rsidR="00F75E7E">
        <w:t>; often</w:t>
      </w:r>
      <w:r w:rsidR="00C23A3D" w:rsidRPr="00C52B2E">
        <w:t xml:space="preserve"> doing every other, focusing on peaks</w:t>
      </w:r>
      <w:r w:rsidR="00F75E7E">
        <w:t xml:space="preserve"> is sufficient.</w:t>
      </w:r>
    </w:p>
    <w:p w14:paraId="7BDB84CF" w14:textId="33EB9D18" w:rsidR="00C23A3D" w:rsidRPr="00C52B2E" w:rsidRDefault="00C23A3D" w:rsidP="00C23A3D">
      <w:pPr>
        <w:pStyle w:val="ListParagraph"/>
        <w:numPr>
          <w:ilvl w:val="0"/>
          <w:numId w:val="13"/>
        </w:numPr>
      </w:pPr>
      <w:r w:rsidRPr="00C52B2E">
        <w:t xml:space="preserve">4 µL of </w:t>
      </w:r>
      <w:r w:rsidR="00233C29">
        <w:t xml:space="preserve">the protein </w:t>
      </w:r>
      <w:r w:rsidR="00717EA6">
        <w:t>10-200 kDa M</w:t>
      </w:r>
      <w:r w:rsidR="00233C29">
        <w:t xml:space="preserve">olecular Weight Marker </w:t>
      </w:r>
      <w:r w:rsidR="00115600">
        <w:t>(</w:t>
      </w:r>
      <w:r w:rsidR="00717EA6">
        <w:t>New England Biolabs</w:t>
      </w:r>
      <w:r w:rsidR="00115600">
        <w:t>)</w:t>
      </w:r>
      <w:r w:rsidR="00233C29" w:rsidRPr="00C52B2E">
        <w:t xml:space="preserve"> </w:t>
      </w:r>
      <w:r w:rsidRPr="00C52B2E">
        <w:t>and 8 µL of every other sample should be loaded onto a 16% gel</w:t>
      </w:r>
      <w:r w:rsidR="00115600">
        <w:t>.</w:t>
      </w:r>
    </w:p>
    <w:p w14:paraId="6B3E5435" w14:textId="4239665F" w:rsidR="00C23A3D" w:rsidRPr="00C52B2E" w:rsidRDefault="00C23A3D" w:rsidP="00C23A3D">
      <w:pPr>
        <w:pStyle w:val="ListParagraph"/>
        <w:numPr>
          <w:ilvl w:val="0"/>
          <w:numId w:val="13"/>
        </w:numPr>
      </w:pPr>
      <w:r w:rsidRPr="00C52B2E">
        <w:t>Run the gel for 55 minutes at 170 V</w:t>
      </w:r>
      <w:r w:rsidR="00115600">
        <w:t>.</w:t>
      </w:r>
    </w:p>
    <w:p w14:paraId="7C50EC6D" w14:textId="61BAEAE9" w:rsidR="00D23105" w:rsidRPr="00C52B2E" w:rsidRDefault="00D23105" w:rsidP="00C23A3D">
      <w:pPr>
        <w:pStyle w:val="ListParagraph"/>
        <w:numPr>
          <w:ilvl w:val="0"/>
          <w:numId w:val="13"/>
        </w:numPr>
      </w:pPr>
      <w:r w:rsidRPr="00C52B2E">
        <w:t>If planning to concentrate fractions, the spin filter can be equilibrated while the gel is running</w:t>
      </w:r>
      <w:r w:rsidR="00F06F8B">
        <w:t>.</w:t>
      </w:r>
    </w:p>
    <w:p w14:paraId="22F733CD" w14:textId="6E04D9FA" w:rsidR="00D23105" w:rsidRPr="00C52B2E" w:rsidRDefault="00D23105" w:rsidP="00D23105">
      <w:pPr>
        <w:pStyle w:val="ListParagraph"/>
        <w:numPr>
          <w:ilvl w:val="0"/>
          <w:numId w:val="13"/>
        </w:numPr>
      </w:pPr>
      <w:r w:rsidRPr="00C52B2E">
        <w:t xml:space="preserve">Once the gel is complete, develop with fixing solution, Coomassie blue stain, </w:t>
      </w:r>
      <w:r w:rsidR="00F06F8B">
        <w:t xml:space="preserve">then </w:t>
      </w:r>
      <w:r w:rsidRPr="00C52B2E">
        <w:t>destaining solution</w:t>
      </w:r>
      <w:r w:rsidR="00F06F8B">
        <w:t>.</w:t>
      </w:r>
    </w:p>
    <w:p w14:paraId="75AC9957" w14:textId="01350290" w:rsidR="00D23105" w:rsidRPr="00C52B2E" w:rsidRDefault="00733ACF" w:rsidP="00D23105">
      <w:pPr>
        <w:pStyle w:val="ListParagraph"/>
        <w:numPr>
          <w:ilvl w:val="0"/>
          <w:numId w:val="13"/>
        </w:numPr>
      </w:pPr>
      <w:r w:rsidRPr="00C52B2E">
        <w:t xml:space="preserve">Once the gel is developed, choose which fractions to pool and aliquot, concentrate, </w:t>
      </w:r>
      <w:r w:rsidR="007174BD">
        <w:t xml:space="preserve">exchange </w:t>
      </w:r>
      <w:r w:rsidRPr="00C52B2E">
        <w:t>or use for another experiment based on concentration and purity</w:t>
      </w:r>
    </w:p>
    <w:p w14:paraId="162824E9" w14:textId="2297B9DE" w:rsidR="00733ACF" w:rsidRPr="00C52B2E" w:rsidRDefault="00733ACF" w:rsidP="00D23105">
      <w:pPr>
        <w:pStyle w:val="ListParagraph"/>
        <w:numPr>
          <w:ilvl w:val="0"/>
          <w:numId w:val="13"/>
        </w:numPr>
      </w:pPr>
      <w:r w:rsidRPr="00C52B2E">
        <w:t>Concentration can be measured by measuring A280 on the nanodrop and calculating with the extinction coefficient (for example 25,900 M</w:t>
      </w:r>
      <w:r w:rsidRPr="00C52B2E">
        <w:rPr>
          <w:vertAlign w:val="superscript"/>
        </w:rPr>
        <w:t>-1</w:t>
      </w:r>
      <w:r w:rsidRPr="00C52B2E">
        <w:t>cm</w:t>
      </w:r>
      <w:r w:rsidRPr="00C52B2E">
        <w:rPr>
          <w:vertAlign w:val="superscript"/>
        </w:rPr>
        <w:t>-1</w:t>
      </w:r>
      <w:r w:rsidRPr="00C52B2E">
        <w:t xml:space="preserve"> for C6 ΔN D179 CT)</w:t>
      </w:r>
    </w:p>
    <w:p w14:paraId="5C05D591" w14:textId="1DBD6221" w:rsidR="00733ACF" w:rsidRPr="00C52B2E" w:rsidRDefault="00733ACF" w:rsidP="00733ACF">
      <w:pPr>
        <w:pStyle w:val="ListParagraph"/>
        <w:numPr>
          <w:ilvl w:val="1"/>
          <w:numId w:val="13"/>
        </w:numPr>
      </w:pPr>
      <w:r w:rsidRPr="00C52B2E">
        <w:t xml:space="preserve">The blank used for this should be made up of the same percentages </w:t>
      </w:r>
      <w:r w:rsidR="007174BD">
        <w:t>Lysis buffer and Ni-Elution buffer</w:t>
      </w:r>
      <w:r w:rsidRPr="00C52B2E">
        <w:t xml:space="preserve"> that the protein eluted at</w:t>
      </w:r>
    </w:p>
    <w:p w14:paraId="27F3CF20" w14:textId="4D739FB8" w:rsidR="00733ACF" w:rsidRPr="00C52B2E" w:rsidRDefault="007174BD" w:rsidP="00733ACF">
      <w:pPr>
        <w:pStyle w:val="ListParagraph"/>
        <w:numPr>
          <w:ilvl w:val="1"/>
          <w:numId w:val="13"/>
        </w:numPr>
      </w:pPr>
      <w:r>
        <w:t>Note that the high imidazole concentration can often make it difficult to estimate concentration by A280</w:t>
      </w:r>
    </w:p>
    <w:p w14:paraId="03C259D9" w14:textId="646DF976" w:rsidR="00733ACF" w:rsidRPr="00C52B2E" w:rsidRDefault="00733ACF" w:rsidP="00733ACF">
      <w:r w:rsidRPr="00C52B2E">
        <w:rPr>
          <w:u w:val="single"/>
        </w:rPr>
        <w:t>CLEANING UP</w:t>
      </w:r>
    </w:p>
    <w:p w14:paraId="5454241C" w14:textId="4201118E" w:rsidR="00733ACF" w:rsidRPr="00C52B2E" w:rsidRDefault="00733ACF" w:rsidP="00733ACF">
      <w:pPr>
        <w:pStyle w:val="ListParagraph"/>
        <w:numPr>
          <w:ilvl w:val="0"/>
          <w:numId w:val="14"/>
        </w:numPr>
      </w:pPr>
      <w:r w:rsidRPr="00C52B2E">
        <w:t xml:space="preserve">If protein was successfully purified and is not in the FTs or washes, </w:t>
      </w:r>
      <w:r w:rsidR="007174BD" w:rsidRPr="00C52B2E">
        <w:t>all</w:t>
      </w:r>
      <w:r w:rsidRPr="00C52B2E">
        <w:t xml:space="preserve"> those bottles can be emptied and washed in the dishwasher</w:t>
      </w:r>
      <w:r w:rsidR="009347ED">
        <w:t>.</w:t>
      </w:r>
    </w:p>
    <w:p w14:paraId="3D2591E7" w14:textId="57772B8A" w:rsidR="00D75E89" w:rsidRPr="00C52B2E" w:rsidRDefault="00D75E89" w:rsidP="00D75E89">
      <w:pPr>
        <w:pStyle w:val="ListParagraph"/>
        <w:numPr>
          <w:ilvl w:val="1"/>
          <w:numId w:val="14"/>
        </w:numPr>
      </w:pPr>
      <w:r w:rsidRPr="00C52B2E">
        <w:t xml:space="preserve">NiFT should be bleached briefly to ensure </w:t>
      </w:r>
      <w:r w:rsidR="00FB0302">
        <w:t>to kill any</w:t>
      </w:r>
      <w:r w:rsidRPr="00C52B2E">
        <w:t xml:space="preserve"> </w:t>
      </w:r>
      <w:r w:rsidR="00FB0302">
        <w:t xml:space="preserve">remaining </w:t>
      </w:r>
      <w:r w:rsidRPr="00C52B2E">
        <w:t>cells</w:t>
      </w:r>
      <w:r w:rsidR="00FB0302">
        <w:t>.</w:t>
      </w:r>
      <w:r w:rsidR="00642BA7">
        <w:t xml:space="preserve"> </w:t>
      </w:r>
    </w:p>
    <w:p w14:paraId="5588EF92" w14:textId="2CBF6505" w:rsidR="00D75E89" w:rsidRPr="00C52B2E" w:rsidRDefault="00D75E89" w:rsidP="00733ACF">
      <w:pPr>
        <w:pStyle w:val="ListParagraph"/>
        <w:numPr>
          <w:ilvl w:val="0"/>
          <w:numId w:val="14"/>
        </w:numPr>
      </w:pPr>
      <w:r w:rsidRPr="00C52B2E">
        <w:t>Cell pellets and CD, Lys, and NiFT dilutions should be placed in biohazard waste to be autoclaved</w:t>
      </w:r>
    </w:p>
    <w:p w14:paraId="13A8F7FD" w14:textId="0200E927" w:rsidR="00733ACF" w:rsidRPr="00C52B2E" w:rsidRDefault="00733ACF" w:rsidP="00733ACF">
      <w:pPr>
        <w:pStyle w:val="ListParagraph"/>
        <w:numPr>
          <w:ilvl w:val="0"/>
          <w:numId w:val="14"/>
        </w:numPr>
      </w:pPr>
      <w:r w:rsidRPr="00C52B2E">
        <w:t xml:space="preserve">96-deep well plates need to be hand washed with warm water, soapy water, rinsed thoroughly with warm water, and then rinsed thoroughly with DI water before being </w:t>
      </w:r>
      <w:r w:rsidR="007174BD">
        <w:t>left</w:t>
      </w:r>
      <w:r w:rsidRPr="00C52B2E">
        <w:t xml:space="preserve"> to dry</w:t>
      </w:r>
      <w:r w:rsidR="00142288">
        <w:t>.</w:t>
      </w:r>
    </w:p>
    <w:p w14:paraId="368A56CF" w14:textId="070E1AFF" w:rsidR="00733ACF" w:rsidRPr="00C52B2E" w:rsidRDefault="00733ACF" w:rsidP="00733ACF">
      <w:pPr>
        <w:pStyle w:val="ListParagraph"/>
        <w:numPr>
          <w:ilvl w:val="0"/>
          <w:numId w:val="14"/>
        </w:numPr>
      </w:pPr>
      <w:r w:rsidRPr="00C52B2E">
        <w:t xml:space="preserve">Rinse </w:t>
      </w:r>
      <w:r w:rsidR="007174BD" w:rsidRPr="00C52B2E">
        <w:t>all</w:t>
      </w:r>
      <w:r w:rsidRPr="00C52B2E">
        <w:t xml:space="preserve"> the lines and place them back into their respective degassed ddH</w:t>
      </w:r>
      <w:r w:rsidRPr="00C52B2E">
        <w:rPr>
          <w:vertAlign w:val="subscript"/>
        </w:rPr>
        <w:t>2</w:t>
      </w:r>
      <w:r w:rsidRPr="00C52B2E">
        <w:t>O bottles</w:t>
      </w:r>
      <w:r w:rsidR="00142288">
        <w:t>.</w:t>
      </w:r>
    </w:p>
    <w:p w14:paraId="64AE37F4" w14:textId="1B63AC7B" w:rsidR="00C56F57" w:rsidRPr="00C52B2E" w:rsidRDefault="00C56F57" w:rsidP="00733ACF">
      <w:pPr>
        <w:pStyle w:val="ListParagraph"/>
        <w:numPr>
          <w:ilvl w:val="0"/>
          <w:numId w:val="14"/>
        </w:numPr>
      </w:pPr>
      <w:r w:rsidRPr="00C52B2E">
        <w:t>Remove the columns with water running through the column position that is being handled to ensure wet connections are being made</w:t>
      </w:r>
      <w:r w:rsidR="00142288">
        <w:t>.</w:t>
      </w:r>
    </w:p>
    <w:p w14:paraId="6D3EE073" w14:textId="5111A1C1" w:rsidR="00733ACF" w:rsidRPr="00C52B2E" w:rsidRDefault="00733ACF" w:rsidP="00733ACF">
      <w:pPr>
        <w:pStyle w:val="ListParagraph"/>
        <w:numPr>
          <w:ilvl w:val="0"/>
          <w:numId w:val="14"/>
        </w:numPr>
      </w:pPr>
      <w:r w:rsidRPr="00C52B2E">
        <w:t>Ensure the waste container is not almost full and replace the black spout in the fraction collector with a small 50 mL cup</w:t>
      </w:r>
      <w:r w:rsidR="00142288">
        <w:t>.</w:t>
      </w:r>
    </w:p>
    <w:p w14:paraId="65E086F8" w14:textId="71018138" w:rsidR="00733ACF" w:rsidRPr="00C52B2E" w:rsidRDefault="00733ACF" w:rsidP="00733ACF">
      <w:pPr>
        <w:pStyle w:val="ListParagraph"/>
        <w:numPr>
          <w:ilvl w:val="0"/>
          <w:numId w:val="14"/>
        </w:numPr>
      </w:pPr>
      <w:r w:rsidRPr="00C52B2E">
        <w:t>Before running the system CIP reprime the system pump line S1 as was done at the beginning with the degassed ddH</w:t>
      </w:r>
      <w:r w:rsidRPr="00C52B2E">
        <w:rPr>
          <w:vertAlign w:val="subscript"/>
        </w:rPr>
        <w:t>2</w:t>
      </w:r>
      <w:r w:rsidRPr="00C52B2E">
        <w:t>O</w:t>
      </w:r>
      <w:r w:rsidR="00142288">
        <w:t>.</w:t>
      </w:r>
    </w:p>
    <w:p w14:paraId="1BDB4AB3" w14:textId="42EC00F7" w:rsidR="00733ACF" w:rsidRPr="00C52B2E" w:rsidRDefault="00733ACF" w:rsidP="00733ACF">
      <w:pPr>
        <w:pStyle w:val="ListParagraph"/>
        <w:numPr>
          <w:ilvl w:val="1"/>
          <w:numId w:val="14"/>
        </w:numPr>
      </w:pPr>
      <w:r w:rsidRPr="00C52B2E">
        <w:t>This is to remove the air from these line that was introduced during sample application</w:t>
      </w:r>
      <w:r w:rsidR="00C503CF">
        <w:t>.</w:t>
      </w:r>
    </w:p>
    <w:p w14:paraId="6210185F" w14:textId="3A437789" w:rsidR="00C52B2E" w:rsidRDefault="00733ACF" w:rsidP="00C52B2E">
      <w:pPr>
        <w:pStyle w:val="ListParagraph"/>
        <w:numPr>
          <w:ilvl w:val="0"/>
          <w:numId w:val="14"/>
        </w:numPr>
      </w:pPr>
      <w:r w:rsidRPr="00C52B2E">
        <w:t>Run the custom system CIP making sure that all the lines, outlets, and column positions that were used are checked</w:t>
      </w:r>
      <w:r w:rsidR="00C503CF">
        <w:t>.</w:t>
      </w:r>
    </w:p>
    <w:p w14:paraId="6DE5A6AF" w14:textId="77777777" w:rsidR="00C52B2E" w:rsidRPr="00C52B2E" w:rsidRDefault="00C52B2E" w:rsidP="00C52B2E">
      <w:pPr>
        <w:pStyle w:val="ListParagraph"/>
      </w:pPr>
    </w:p>
    <w:p w14:paraId="75B9333B" w14:textId="55271D41" w:rsidR="00C52B2E" w:rsidRPr="00C52B2E" w:rsidRDefault="00C52B2E" w:rsidP="00C52B2E">
      <w:pPr>
        <w:rPr>
          <w:b/>
          <w:bCs/>
          <w:sz w:val="32"/>
          <w:szCs w:val="32"/>
          <w:u w:val="single"/>
        </w:rPr>
      </w:pPr>
      <w:r>
        <w:rPr>
          <w:b/>
          <w:bCs/>
          <w:sz w:val="32"/>
          <w:szCs w:val="32"/>
          <w:u w:val="single"/>
        </w:rPr>
        <w:t>Buffer Exchange</w:t>
      </w:r>
    </w:p>
    <w:p w14:paraId="6D8CE07B" w14:textId="01ABCA16" w:rsidR="00C52B2E" w:rsidRDefault="00083F83" w:rsidP="00C52B2E">
      <w:r>
        <w:rPr>
          <w:u w:val="single"/>
        </w:rPr>
        <w:t>PD-10</w:t>
      </w:r>
      <w:r w:rsidR="00C52B2E">
        <w:rPr>
          <w:u w:val="single"/>
        </w:rPr>
        <w:t>/Desalting Columns</w:t>
      </w:r>
    </w:p>
    <w:p w14:paraId="508CC90A" w14:textId="7389DB71" w:rsidR="00C52B2E" w:rsidRDefault="009347ED" w:rsidP="00083F83">
      <w:r>
        <w:t>This</w:t>
      </w:r>
      <w:r w:rsidR="00C52B2E">
        <w:t xml:space="preserve"> gravity flow protocol </w:t>
      </w:r>
      <w:r w:rsidR="00083F83">
        <w:t>was determined to be the most efficient method of buffer exchange for casp-6</w:t>
      </w:r>
      <w:r>
        <w:t>.</w:t>
      </w:r>
    </w:p>
    <w:p w14:paraId="7688A9F5" w14:textId="73ED0307" w:rsidR="007A3AEF" w:rsidRPr="007A3AEF" w:rsidRDefault="007A3AEF" w:rsidP="00083F83">
      <w:r>
        <w:lastRenderedPageBreak/>
        <w:t>NMR Buffer: 20 mM d-Tris pH 8.5, 200 mM NaCl, 5% d</w:t>
      </w:r>
      <w:r>
        <w:rPr>
          <w:vertAlign w:val="subscript"/>
        </w:rPr>
        <w:t>6</w:t>
      </w:r>
      <w:r>
        <w:t>-glycerol, 10 mM d-DTT in 100% D</w:t>
      </w:r>
      <w:r>
        <w:rPr>
          <w:vertAlign w:val="subscript"/>
        </w:rPr>
        <w:t>2</w:t>
      </w:r>
      <w:r>
        <w:t>O</w:t>
      </w:r>
    </w:p>
    <w:p w14:paraId="40F5B82C" w14:textId="6B437AA1" w:rsidR="007A3AEF" w:rsidRDefault="007A3AEF" w:rsidP="007A3AEF">
      <w:pPr>
        <w:pStyle w:val="ListParagraph"/>
        <w:numPr>
          <w:ilvl w:val="0"/>
          <w:numId w:val="20"/>
        </w:numPr>
      </w:pPr>
      <w:r>
        <w:t xml:space="preserve">Prepare the buffer </w:t>
      </w:r>
      <w:r w:rsidR="00A3697D">
        <w:t>by adding solid amounts of the deuterated reagents and dissolving in D</w:t>
      </w:r>
      <w:r w:rsidR="00A3697D">
        <w:rPr>
          <w:vertAlign w:val="subscript"/>
        </w:rPr>
        <w:t>2</w:t>
      </w:r>
      <w:r w:rsidR="00A3697D">
        <w:t>O followed by testing the pH of the solution with pH paper</w:t>
      </w:r>
      <w:r w:rsidR="009347ED">
        <w:t>.</w:t>
      </w:r>
    </w:p>
    <w:p w14:paraId="25975E02" w14:textId="7DE70D0F" w:rsidR="007A3AEF" w:rsidRDefault="007A3AEF" w:rsidP="007A3AEF">
      <w:pPr>
        <w:pStyle w:val="ListParagraph"/>
        <w:numPr>
          <w:ilvl w:val="0"/>
          <w:numId w:val="20"/>
        </w:numPr>
      </w:pPr>
      <w:r>
        <w:t>Equilibrate the PD-10 desalting column according to the manufacturer’s instructions by flowing 20 mL through the Sephadex G-25 bedding</w:t>
      </w:r>
      <w:r w:rsidR="009347ED">
        <w:t>.</w:t>
      </w:r>
    </w:p>
    <w:p w14:paraId="2B23E474" w14:textId="068F5F2A" w:rsidR="00A3697D" w:rsidRDefault="00A3697D" w:rsidP="007A3AEF">
      <w:pPr>
        <w:pStyle w:val="ListParagraph"/>
        <w:numPr>
          <w:ilvl w:val="0"/>
          <w:numId w:val="20"/>
        </w:numPr>
      </w:pPr>
      <w:r>
        <w:t>Chosen Ni Elution fractions should be concentrated to 2.5 mL for a PD-10 column and loaded onto desalting column using gravity</w:t>
      </w:r>
      <w:r w:rsidR="009347ED">
        <w:t>.</w:t>
      </w:r>
    </w:p>
    <w:p w14:paraId="4ACA7AA9" w14:textId="723C3DF0" w:rsidR="00A3697D" w:rsidRDefault="00A3697D" w:rsidP="007A3AEF">
      <w:pPr>
        <w:pStyle w:val="ListParagraph"/>
        <w:numPr>
          <w:ilvl w:val="0"/>
          <w:numId w:val="20"/>
        </w:numPr>
      </w:pPr>
      <w:r>
        <w:t xml:space="preserve">Protein should then be eluted using 3.5 mL and 5-10 drop </w:t>
      </w:r>
      <w:r w:rsidR="009347ED">
        <w:t xml:space="preserve">(~170 </w:t>
      </w:r>
      <w:r w:rsidR="009347ED" w:rsidRPr="00C52B2E">
        <w:t>µL</w:t>
      </w:r>
      <w:r w:rsidR="009347ED">
        <w:t xml:space="preserve">) </w:t>
      </w:r>
      <w:r>
        <w:t>fractions collected in a 96-well plate</w:t>
      </w:r>
      <w:r w:rsidR="009347ED">
        <w:t>.</w:t>
      </w:r>
    </w:p>
    <w:p w14:paraId="1D75CF82" w14:textId="765FD6DD" w:rsidR="00A3697D" w:rsidRDefault="00A3697D" w:rsidP="007A3AEF">
      <w:pPr>
        <w:pStyle w:val="ListParagraph"/>
        <w:numPr>
          <w:ilvl w:val="0"/>
          <w:numId w:val="20"/>
        </w:numPr>
      </w:pPr>
      <w:r>
        <w:t xml:space="preserve">Fractions can then be </w:t>
      </w:r>
      <w:r w:rsidR="009347ED">
        <w:t>analyzed</w:t>
      </w:r>
      <w:r>
        <w:t xml:space="preserve"> on an SDS-PAGE gel to test purity and concentration</w:t>
      </w:r>
      <w:r w:rsidR="009347ED">
        <w:t>.</w:t>
      </w:r>
    </w:p>
    <w:p w14:paraId="4508FC5F" w14:textId="0896202D" w:rsidR="00C52B2E" w:rsidRDefault="00A3697D" w:rsidP="00A3697D">
      <w:pPr>
        <w:pStyle w:val="ListParagraph"/>
        <w:numPr>
          <w:ilvl w:val="0"/>
          <w:numId w:val="20"/>
        </w:numPr>
      </w:pPr>
      <w:r>
        <w:t xml:space="preserve">Concentration of pools can be measured by </w:t>
      </w:r>
      <w:r w:rsidR="009347ED">
        <w:t>absorbance at 280 nM</w:t>
      </w:r>
      <w:r>
        <w:t xml:space="preserve"> and aliquoted at 170 </w:t>
      </w:r>
      <w:r w:rsidRPr="00C52B2E">
        <w:t>µL</w:t>
      </w:r>
      <w:r>
        <w:t xml:space="preserve"> prior to freezing at -80 °C</w:t>
      </w:r>
      <w:r w:rsidR="009347ED">
        <w:t>.</w:t>
      </w:r>
    </w:p>
    <w:p w14:paraId="6C2CB3F3" w14:textId="7A132A51" w:rsidR="00A3697D" w:rsidRPr="00083F83" w:rsidRDefault="00A3697D" w:rsidP="00A3697D">
      <w:pPr>
        <w:pStyle w:val="ListParagraph"/>
        <w:numPr>
          <w:ilvl w:val="0"/>
          <w:numId w:val="20"/>
        </w:numPr>
      </w:pPr>
      <w:r>
        <w:t>Individual samples can then be thawed for NMR experiments in a 3 mm tube</w:t>
      </w:r>
      <w:r w:rsidR="009347ED">
        <w:t>.</w:t>
      </w:r>
    </w:p>
    <w:sectPr w:rsidR="00A3697D" w:rsidRPr="00083F83" w:rsidSect="00F41E0C">
      <w:headerReference w:type="first" r:id="rId7"/>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D06DCE" w14:textId="77777777" w:rsidR="00D84BA5" w:rsidRDefault="00D84BA5" w:rsidP="00597AD7">
      <w:pPr>
        <w:spacing w:after="0" w:line="240" w:lineRule="auto"/>
      </w:pPr>
      <w:r>
        <w:separator/>
      </w:r>
    </w:p>
  </w:endnote>
  <w:endnote w:type="continuationSeparator" w:id="0">
    <w:p w14:paraId="0BED0638" w14:textId="77777777" w:rsidR="00D84BA5" w:rsidRDefault="00D84BA5" w:rsidP="00597A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5CF601" w14:textId="77777777" w:rsidR="00D84BA5" w:rsidRDefault="00D84BA5" w:rsidP="00597AD7">
      <w:pPr>
        <w:spacing w:after="0" w:line="240" w:lineRule="auto"/>
      </w:pPr>
      <w:r>
        <w:separator/>
      </w:r>
    </w:p>
  </w:footnote>
  <w:footnote w:type="continuationSeparator" w:id="0">
    <w:p w14:paraId="37CD0704" w14:textId="77777777" w:rsidR="00D84BA5" w:rsidRDefault="00D84BA5" w:rsidP="00597AD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74AA79" w14:textId="6F32DB2B" w:rsidR="00F41E0C" w:rsidRPr="00F41E0C" w:rsidRDefault="002A0470" w:rsidP="00F41E0C">
    <w:pPr>
      <w:pStyle w:val="Header"/>
      <w:spacing w:after="120"/>
      <w:rPr>
        <w:sz w:val="28"/>
        <w:szCs w:val="28"/>
      </w:rPr>
    </w:pPr>
    <w:r>
      <w:rPr>
        <w:sz w:val="28"/>
        <w:szCs w:val="28"/>
        <w:u w:val="single"/>
      </w:rPr>
      <w:t xml:space="preserve">Detailed </w:t>
    </w:r>
    <w:r w:rsidR="00F41E0C">
      <w:rPr>
        <w:sz w:val="28"/>
        <w:szCs w:val="28"/>
        <w:u w:val="single"/>
      </w:rPr>
      <w:t xml:space="preserve">Growth, </w:t>
    </w:r>
    <w:r w:rsidR="00F41E0C" w:rsidRPr="003535BB">
      <w:rPr>
        <w:sz w:val="28"/>
        <w:szCs w:val="28"/>
        <w:u w:val="single"/>
      </w:rPr>
      <w:t>Purification</w:t>
    </w:r>
    <w:r w:rsidR="00F41E0C">
      <w:rPr>
        <w:sz w:val="28"/>
        <w:szCs w:val="28"/>
        <w:u w:val="single"/>
      </w:rPr>
      <w:t>,</w:t>
    </w:r>
    <w:r w:rsidR="00F41E0C" w:rsidRPr="003535BB">
      <w:rPr>
        <w:sz w:val="28"/>
        <w:szCs w:val="28"/>
        <w:u w:val="single"/>
      </w:rPr>
      <w:t xml:space="preserve"> </w:t>
    </w:r>
    <w:r w:rsidR="00F41E0C">
      <w:rPr>
        <w:sz w:val="28"/>
        <w:szCs w:val="28"/>
        <w:u w:val="single"/>
      </w:rPr>
      <w:t xml:space="preserve">and Buffer Exchange </w:t>
    </w:r>
    <w:r w:rsidR="00F41E0C" w:rsidRPr="003535BB">
      <w:rPr>
        <w:sz w:val="28"/>
        <w:szCs w:val="28"/>
        <w:u w:val="single"/>
      </w:rPr>
      <w:t xml:space="preserve">Protocol </w:t>
    </w:r>
    <w:r w:rsidR="00F41E0C">
      <w:rPr>
        <w:sz w:val="28"/>
        <w:szCs w:val="28"/>
        <w:u w:val="single"/>
      </w:rPr>
      <w:t>for Caspase-6</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4C2434"/>
    <w:multiLevelType w:val="hybridMultilevel"/>
    <w:tmpl w:val="3334E1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2409EA"/>
    <w:multiLevelType w:val="hybridMultilevel"/>
    <w:tmpl w:val="1F206BD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256318"/>
    <w:multiLevelType w:val="hybridMultilevel"/>
    <w:tmpl w:val="CCE6368E"/>
    <w:lvl w:ilvl="0" w:tplc="4C2000C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0D54C1"/>
    <w:multiLevelType w:val="hybridMultilevel"/>
    <w:tmpl w:val="13169E2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4F7456A"/>
    <w:multiLevelType w:val="hybridMultilevel"/>
    <w:tmpl w:val="E402B03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CC673DA"/>
    <w:multiLevelType w:val="hybridMultilevel"/>
    <w:tmpl w:val="9B0C84B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20A759B"/>
    <w:multiLevelType w:val="hybridMultilevel"/>
    <w:tmpl w:val="FBD2579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84A2C34"/>
    <w:multiLevelType w:val="hybridMultilevel"/>
    <w:tmpl w:val="14AA06FC"/>
    <w:lvl w:ilvl="0" w:tplc="3E046B68">
      <w:start w:val="30"/>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39E593B"/>
    <w:multiLevelType w:val="hybridMultilevel"/>
    <w:tmpl w:val="28244D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9632F2A"/>
    <w:multiLevelType w:val="hybridMultilevel"/>
    <w:tmpl w:val="393AEFA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BB776DF"/>
    <w:multiLevelType w:val="hybridMultilevel"/>
    <w:tmpl w:val="1B48D77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29D1688"/>
    <w:multiLevelType w:val="hybridMultilevel"/>
    <w:tmpl w:val="00E81974"/>
    <w:lvl w:ilvl="0" w:tplc="5D7A9858">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FB5734E"/>
    <w:multiLevelType w:val="hybridMultilevel"/>
    <w:tmpl w:val="38FA3E1E"/>
    <w:lvl w:ilvl="0" w:tplc="A85E984C">
      <w:start w:val="15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FDD4AC5"/>
    <w:multiLevelType w:val="hybridMultilevel"/>
    <w:tmpl w:val="BB4A8B3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15814DA"/>
    <w:multiLevelType w:val="hybridMultilevel"/>
    <w:tmpl w:val="569C1A4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2DC2557"/>
    <w:multiLevelType w:val="hybridMultilevel"/>
    <w:tmpl w:val="5EF40A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55C0E3C"/>
    <w:multiLevelType w:val="hybridMultilevel"/>
    <w:tmpl w:val="FCBC52E0"/>
    <w:lvl w:ilvl="0" w:tplc="08200130">
      <w:start w:val="80"/>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79F53F7"/>
    <w:multiLevelType w:val="hybridMultilevel"/>
    <w:tmpl w:val="E6107F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D94B63"/>
    <w:multiLevelType w:val="hybridMultilevel"/>
    <w:tmpl w:val="C43254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F1E75C9"/>
    <w:multiLevelType w:val="hybridMultilevel"/>
    <w:tmpl w:val="24B6B0D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42383212">
    <w:abstractNumId w:val="2"/>
  </w:num>
  <w:num w:numId="2" w16cid:durableId="1717509612">
    <w:abstractNumId w:val="11"/>
  </w:num>
  <w:num w:numId="3" w16cid:durableId="1691830571">
    <w:abstractNumId w:val="9"/>
  </w:num>
  <w:num w:numId="4" w16cid:durableId="1434280256">
    <w:abstractNumId w:val="5"/>
  </w:num>
  <w:num w:numId="5" w16cid:durableId="1818105180">
    <w:abstractNumId w:val="6"/>
  </w:num>
  <w:num w:numId="6" w16cid:durableId="2130203004">
    <w:abstractNumId w:val="12"/>
  </w:num>
  <w:num w:numId="7" w16cid:durableId="863203896">
    <w:abstractNumId w:val="1"/>
  </w:num>
  <w:num w:numId="8" w16cid:durableId="2139372334">
    <w:abstractNumId w:val="16"/>
  </w:num>
  <w:num w:numId="9" w16cid:durableId="1186289428">
    <w:abstractNumId w:val="13"/>
  </w:num>
  <w:num w:numId="10" w16cid:durableId="245848620">
    <w:abstractNumId w:val="3"/>
  </w:num>
  <w:num w:numId="11" w16cid:durableId="106244976">
    <w:abstractNumId w:val="14"/>
  </w:num>
  <w:num w:numId="12" w16cid:durableId="1648975995">
    <w:abstractNumId w:val="19"/>
  </w:num>
  <w:num w:numId="13" w16cid:durableId="1220171097">
    <w:abstractNumId w:val="4"/>
  </w:num>
  <w:num w:numId="14" w16cid:durableId="1431437695">
    <w:abstractNumId w:val="10"/>
  </w:num>
  <w:num w:numId="15" w16cid:durableId="1794009052">
    <w:abstractNumId w:val="7"/>
  </w:num>
  <w:num w:numId="16" w16cid:durableId="699087158">
    <w:abstractNumId w:val="0"/>
  </w:num>
  <w:num w:numId="17" w16cid:durableId="1028676203">
    <w:abstractNumId w:val="17"/>
  </w:num>
  <w:num w:numId="18" w16cid:durableId="1897548864">
    <w:abstractNumId w:val="18"/>
  </w:num>
  <w:num w:numId="19" w16cid:durableId="208811077">
    <w:abstractNumId w:val="15"/>
  </w:num>
  <w:num w:numId="20" w16cid:durableId="44978424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7AD7"/>
    <w:rsid w:val="00003AA9"/>
    <w:rsid w:val="00011012"/>
    <w:rsid w:val="00023613"/>
    <w:rsid w:val="000427FF"/>
    <w:rsid w:val="00051718"/>
    <w:rsid w:val="00053A14"/>
    <w:rsid w:val="00065E0D"/>
    <w:rsid w:val="00065FA5"/>
    <w:rsid w:val="00083F83"/>
    <w:rsid w:val="000923A6"/>
    <w:rsid w:val="00096B74"/>
    <w:rsid w:val="000A0509"/>
    <w:rsid w:val="000A3E01"/>
    <w:rsid w:val="000A730B"/>
    <w:rsid w:val="000B17BB"/>
    <w:rsid w:val="000D4CC6"/>
    <w:rsid w:val="000E31DC"/>
    <w:rsid w:val="000E62CA"/>
    <w:rsid w:val="000E710E"/>
    <w:rsid w:val="0010070F"/>
    <w:rsid w:val="0010232E"/>
    <w:rsid w:val="00115600"/>
    <w:rsid w:val="00115E59"/>
    <w:rsid w:val="0012089F"/>
    <w:rsid w:val="00123AEF"/>
    <w:rsid w:val="00125B58"/>
    <w:rsid w:val="00127919"/>
    <w:rsid w:val="001329AE"/>
    <w:rsid w:val="00142288"/>
    <w:rsid w:val="001661E6"/>
    <w:rsid w:val="00180444"/>
    <w:rsid w:val="001805BD"/>
    <w:rsid w:val="00185B03"/>
    <w:rsid w:val="001C169F"/>
    <w:rsid w:val="001C31D7"/>
    <w:rsid w:val="001F2D65"/>
    <w:rsid w:val="001F3087"/>
    <w:rsid w:val="0020307B"/>
    <w:rsid w:val="00224017"/>
    <w:rsid w:val="00233C29"/>
    <w:rsid w:val="00244F8B"/>
    <w:rsid w:val="00253817"/>
    <w:rsid w:val="00253BE3"/>
    <w:rsid w:val="0025764C"/>
    <w:rsid w:val="00287AA6"/>
    <w:rsid w:val="00291463"/>
    <w:rsid w:val="002A0470"/>
    <w:rsid w:val="002C3F86"/>
    <w:rsid w:val="002D32CC"/>
    <w:rsid w:val="002E1024"/>
    <w:rsid w:val="002E19A2"/>
    <w:rsid w:val="00300352"/>
    <w:rsid w:val="003069E5"/>
    <w:rsid w:val="0032014D"/>
    <w:rsid w:val="00321DAA"/>
    <w:rsid w:val="003246D2"/>
    <w:rsid w:val="00331A10"/>
    <w:rsid w:val="003535BB"/>
    <w:rsid w:val="00362758"/>
    <w:rsid w:val="003717AB"/>
    <w:rsid w:val="00374F22"/>
    <w:rsid w:val="003B191A"/>
    <w:rsid w:val="003B1BA4"/>
    <w:rsid w:val="003B78C0"/>
    <w:rsid w:val="003C0AE3"/>
    <w:rsid w:val="003C308D"/>
    <w:rsid w:val="003F567A"/>
    <w:rsid w:val="003F583D"/>
    <w:rsid w:val="004063E4"/>
    <w:rsid w:val="00414774"/>
    <w:rsid w:val="00417949"/>
    <w:rsid w:val="00457533"/>
    <w:rsid w:val="00470EC5"/>
    <w:rsid w:val="004750F1"/>
    <w:rsid w:val="00481BEF"/>
    <w:rsid w:val="004B1F69"/>
    <w:rsid w:val="004B3FDD"/>
    <w:rsid w:val="004C5733"/>
    <w:rsid w:val="004D05F5"/>
    <w:rsid w:val="004D0D1E"/>
    <w:rsid w:val="004D6449"/>
    <w:rsid w:val="004F7304"/>
    <w:rsid w:val="004F7D5B"/>
    <w:rsid w:val="00500918"/>
    <w:rsid w:val="00502D8E"/>
    <w:rsid w:val="00507122"/>
    <w:rsid w:val="00507825"/>
    <w:rsid w:val="00514458"/>
    <w:rsid w:val="00535D46"/>
    <w:rsid w:val="0054233A"/>
    <w:rsid w:val="00561289"/>
    <w:rsid w:val="00570015"/>
    <w:rsid w:val="00574289"/>
    <w:rsid w:val="00585A4E"/>
    <w:rsid w:val="00591154"/>
    <w:rsid w:val="00591C8B"/>
    <w:rsid w:val="00591E97"/>
    <w:rsid w:val="00593F84"/>
    <w:rsid w:val="00597AD7"/>
    <w:rsid w:val="005A53BA"/>
    <w:rsid w:val="005A74F3"/>
    <w:rsid w:val="00605EA8"/>
    <w:rsid w:val="006109A0"/>
    <w:rsid w:val="00614981"/>
    <w:rsid w:val="00640021"/>
    <w:rsid w:val="00642BA7"/>
    <w:rsid w:val="006555DC"/>
    <w:rsid w:val="00656896"/>
    <w:rsid w:val="00664F83"/>
    <w:rsid w:val="00681B55"/>
    <w:rsid w:val="00691DBF"/>
    <w:rsid w:val="006948B3"/>
    <w:rsid w:val="006D05C9"/>
    <w:rsid w:val="006D522F"/>
    <w:rsid w:val="006E7C84"/>
    <w:rsid w:val="0070007C"/>
    <w:rsid w:val="00702309"/>
    <w:rsid w:val="00705D54"/>
    <w:rsid w:val="0071524C"/>
    <w:rsid w:val="007174BD"/>
    <w:rsid w:val="00717EA6"/>
    <w:rsid w:val="00733ACF"/>
    <w:rsid w:val="00761D6D"/>
    <w:rsid w:val="00782A8F"/>
    <w:rsid w:val="007A3AEF"/>
    <w:rsid w:val="007A4AA5"/>
    <w:rsid w:val="007C0DF4"/>
    <w:rsid w:val="007C16E1"/>
    <w:rsid w:val="007F60E3"/>
    <w:rsid w:val="00800183"/>
    <w:rsid w:val="00804E68"/>
    <w:rsid w:val="008054B8"/>
    <w:rsid w:val="00810D8A"/>
    <w:rsid w:val="008343BE"/>
    <w:rsid w:val="00850403"/>
    <w:rsid w:val="008646B6"/>
    <w:rsid w:val="00867C52"/>
    <w:rsid w:val="008707C5"/>
    <w:rsid w:val="008B143A"/>
    <w:rsid w:val="008C3470"/>
    <w:rsid w:val="008C66E0"/>
    <w:rsid w:val="008E2794"/>
    <w:rsid w:val="008F1681"/>
    <w:rsid w:val="008F5F41"/>
    <w:rsid w:val="009014BE"/>
    <w:rsid w:val="00905F53"/>
    <w:rsid w:val="009244F2"/>
    <w:rsid w:val="00925647"/>
    <w:rsid w:val="009347ED"/>
    <w:rsid w:val="00935A60"/>
    <w:rsid w:val="00980798"/>
    <w:rsid w:val="00987429"/>
    <w:rsid w:val="009B0687"/>
    <w:rsid w:val="009B24DB"/>
    <w:rsid w:val="009F5BAC"/>
    <w:rsid w:val="00A14F45"/>
    <w:rsid w:val="00A17A62"/>
    <w:rsid w:val="00A3128C"/>
    <w:rsid w:val="00A3697D"/>
    <w:rsid w:val="00A4046A"/>
    <w:rsid w:val="00A425DE"/>
    <w:rsid w:val="00A5435D"/>
    <w:rsid w:val="00A803A7"/>
    <w:rsid w:val="00A86128"/>
    <w:rsid w:val="00AA2624"/>
    <w:rsid w:val="00AC4ABB"/>
    <w:rsid w:val="00AE563A"/>
    <w:rsid w:val="00AF1D87"/>
    <w:rsid w:val="00AF1DDC"/>
    <w:rsid w:val="00B05F82"/>
    <w:rsid w:val="00B224AA"/>
    <w:rsid w:val="00B34A87"/>
    <w:rsid w:val="00B43A8C"/>
    <w:rsid w:val="00B64ABF"/>
    <w:rsid w:val="00B653B0"/>
    <w:rsid w:val="00B712C2"/>
    <w:rsid w:val="00BB0860"/>
    <w:rsid w:val="00BB34AE"/>
    <w:rsid w:val="00BB47C0"/>
    <w:rsid w:val="00BD360E"/>
    <w:rsid w:val="00BD3A56"/>
    <w:rsid w:val="00BF54CB"/>
    <w:rsid w:val="00C0131F"/>
    <w:rsid w:val="00C21A10"/>
    <w:rsid w:val="00C23A3D"/>
    <w:rsid w:val="00C36B38"/>
    <w:rsid w:val="00C43711"/>
    <w:rsid w:val="00C43A50"/>
    <w:rsid w:val="00C503CF"/>
    <w:rsid w:val="00C52B2E"/>
    <w:rsid w:val="00C56F57"/>
    <w:rsid w:val="00C662DC"/>
    <w:rsid w:val="00C856E6"/>
    <w:rsid w:val="00CB5275"/>
    <w:rsid w:val="00CC3052"/>
    <w:rsid w:val="00CF12DA"/>
    <w:rsid w:val="00D10536"/>
    <w:rsid w:val="00D20457"/>
    <w:rsid w:val="00D2131A"/>
    <w:rsid w:val="00D227A4"/>
    <w:rsid w:val="00D23105"/>
    <w:rsid w:val="00D36FDF"/>
    <w:rsid w:val="00D3716B"/>
    <w:rsid w:val="00D37D68"/>
    <w:rsid w:val="00D4110B"/>
    <w:rsid w:val="00D4147E"/>
    <w:rsid w:val="00D519A7"/>
    <w:rsid w:val="00D51B5F"/>
    <w:rsid w:val="00D616D1"/>
    <w:rsid w:val="00D61930"/>
    <w:rsid w:val="00D75E89"/>
    <w:rsid w:val="00D84BA5"/>
    <w:rsid w:val="00D84E0A"/>
    <w:rsid w:val="00DB6F56"/>
    <w:rsid w:val="00DC693C"/>
    <w:rsid w:val="00DD3A59"/>
    <w:rsid w:val="00DE38EF"/>
    <w:rsid w:val="00DE5316"/>
    <w:rsid w:val="00DF2354"/>
    <w:rsid w:val="00DF3779"/>
    <w:rsid w:val="00E22D6A"/>
    <w:rsid w:val="00E37AA9"/>
    <w:rsid w:val="00E526DB"/>
    <w:rsid w:val="00E65A7B"/>
    <w:rsid w:val="00E73404"/>
    <w:rsid w:val="00EA6F04"/>
    <w:rsid w:val="00EB1F51"/>
    <w:rsid w:val="00EB78FF"/>
    <w:rsid w:val="00EC1025"/>
    <w:rsid w:val="00EC7BBE"/>
    <w:rsid w:val="00ED2E41"/>
    <w:rsid w:val="00ED6D6D"/>
    <w:rsid w:val="00EE52B2"/>
    <w:rsid w:val="00EE6161"/>
    <w:rsid w:val="00F009B4"/>
    <w:rsid w:val="00F04713"/>
    <w:rsid w:val="00F05CA7"/>
    <w:rsid w:val="00F06F8B"/>
    <w:rsid w:val="00F07A84"/>
    <w:rsid w:val="00F26771"/>
    <w:rsid w:val="00F32B29"/>
    <w:rsid w:val="00F417FC"/>
    <w:rsid w:val="00F41E0C"/>
    <w:rsid w:val="00F529D7"/>
    <w:rsid w:val="00F54B1A"/>
    <w:rsid w:val="00F5610D"/>
    <w:rsid w:val="00F611AD"/>
    <w:rsid w:val="00F7049F"/>
    <w:rsid w:val="00F75E7E"/>
    <w:rsid w:val="00F813BB"/>
    <w:rsid w:val="00F846FC"/>
    <w:rsid w:val="00FA2225"/>
    <w:rsid w:val="00FA32AE"/>
    <w:rsid w:val="00FA5625"/>
    <w:rsid w:val="00FB0302"/>
    <w:rsid w:val="00FD15B2"/>
    <w:rsid w:val="00FF14B2"/>
    <w:rsid w:val="00FF16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85466C"/>
  <w15:chartTrackingRefBased/>
  <w15:docId w15:val="{C11DBCDB-6DAD-4DEC-A3C3-7DE6E2F6B8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97A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597AD7"/>
  </w:style>
  <w:style w:type="paragraph" w:styleId="Footer">
    <w:name w:val="footer"/>
    <w:basedOn w:val="Normal"/>
    <w:link w:val="FooterChar"/>
    <w:uiPriority w:val="99"/>
    <w:unhideWhenUsed/>
    <w:rsid w:val="00597A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7AD7"/>
  </w:style>
  <w:style w:type="paragraph" w:styleId="ListParagraph">
    <w:name w:val="List Paragraph"/>
    <w:basedOn w:val="Normal"/>
    <w:uiPriority w:val="34"/>
    <w:qFormat/>
    <w:rsid w:val="00597AD7"/>
    <w:pPr>
      <w:ind w:left="720"/>
      <w:contextualSpacing/>
    </w:pPr>
  </w:style>
  <w:style w:type="table" w:styleId="TableGrid">
    <w:name w:val="Table Grid"/>
    <w:basedOn w:val="TableNormal"/>
    <w:uiPriority w:val="39"/>
    <w:rsid w:val="00E37A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3">
    <w:name w:val="Grid Table 1 Light Accent 3"/>
    <w:basedOn w:val="TableNormal"/>
    <w:uiPriority w:val="46"/>
    <w:rsid w:val="00F417FC"/>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Revision">
    <w:name w:val="Revision"/>
    <w:hidden/>
    <w:uiPriority w:val="99"/>
    <w:semiHidden/>
    <w:rsid w:val="00FF14B2"/>
    <w:pPr>
      <w:spacing w:after="0" w:line="240" w:lineRule="auto"/>
    </w:pPr>
  </w:style>
  <w:style w:type="character" w:styleId="CommentReference">
    <w:name w:val="annotation reference"/>
    <w:basedOn w:val="DefaultParagraphFont"/>
    <w:uiPriority w:val="99"/>
    <w:semiHidden/>
    <w:unhideWhenUsed/>
    <w:rsid w:val="00065FA5"/>
    <w:rPr>
      <w:sz w:val="16"/>
      <w:szCs w:val="16"/>
    </w:rPr>
  </w:style>
  <w:style w:type="paragraph" w:styleId="CommentText">
    <w:name w:val="annotation text"/>
    <w:basedOn w:val="Normal"/>
    <w:link w:val="CommentTextChar"/>
    <w:uiPriority w:val="99"/>
    <w:unhideWhenUsed/>
    <w:rsid w:val="00065FA5"/>
    <w:pPr>
      <w:spacing w:line="240" w:lineRule="auto"/>
    </w:pPr>
    <w:rPr>
      <w:sz w:val="20"/>
      <w:szCs w:val="20"/>
    </w:rPr>
  </w:style>
  <w:style w:type="character" w:customStyle="1" w:styleId="CommentTextChar">
    <w:name w:val="Comment Text Char"/>
    <w:basedOn w:val="DefaultParagraphFont"/>
    <w:link w:val="CommentText"/>
    <w:uiPriority w:val="99"/>
    <w:rsid w:val="00065FA5"/>
    <w:rPr>
      <w:sz w:val="20"/>
      <w:szCs w:val="20"/>
    </w:rPr>
  </w:style>
  <w:style w:type="paragraph" w:styleId="CommentSubject">
    <w:name w:val="annotation subject"/>
    <w:basedOn w:val="CommentText"/>
    <w:next w:val="CommentText"/>
    <w:link w:val="CommentSubjectChar"/>
    <w:uiPriority w:val="99"/>
    <w:semiHidden/>
    <w:unhideWhenUsed/>
    <w:rsid w:val="00065FA5"/>
    <w:rPr>
      <w:b/>
      <w:bCs/>
    </w:rPr>
  </w:style>
  <w:style w:type="character" w:customStyle="1" w:styleId="CommentSubjectChar">
    <w:name w:val="Comment Subject Char"/>
    <w:basedOn w:val="CommentTextChar"/>
    <w:link w:val="CommentSubject"/>
    <w:uiPriority w:val="99"/>
    <w:semiHidden/>
    <w:rsid w:val="00065FA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556</Words>
  <Characters>14570</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ael Kuzio</dc:creator>
  <cp:keywords/>
  <dc:description/>
  <cp:lastModifiedBy>Nathanael Kuzio</cp:lastModifiedBy>
  <cp:revision>3</cp:revision>
  <cp:lastPrinted>2023-05-22T16:51:00Z</cp:lastPrinted>
  <dcterms:created xsi:type="dcterms:W3CDTF">2025-06-25T15:07:00Z</dcterms:created>
  <dcterms:modified xsi:type="dcterms:W3CDTF">2025-06-25T17:14:00Z</dcterms:modified>
</cp:coreProperties>
</file>